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90EAA" w14:textId="468D4283" w:rsidR="0061172A" w:rsidRPr="00556B5B" w:rsidRDefault="00D0413F" w:rsidP="00076F7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 </w:t>
      </w:r>
      <w:r w:rsidR="00553DEE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LONGITUDINAL DATA ON PATIENTS </w:t>
      </w:r>
      <w:r w:rsidR="00556B5B" w:rsidRPr="00556B5B">
        <w:rPr>
          <w:rFonts w:ascii="Times New Roman" w:eastAsia="Times New Roman" w:hAnsi="Times New Roman" w:cs="Times New Roman"/>
          <w:b/>
          <w:bCs/>
          <w:sz w:val="24"/>
          <w:szCs w:val="24"/>
        </w:rPr>
        <w:t>WITH RELAPSING REMITTING MULTIPLE SCLEROSIS</w:t>
      </w:r>
    </w:p>
    <w:p w14:paraId="5A12C5D9" w14:textId="2EB32F57" w:rsidR="00556B5B" w:rsidRDefault="00556B5B" w:rsidP="00076F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2BD660" w14:textId="0E4C50E8" w:rsidR="00556B5B" w:rsidRPr="00E156AD" w:rsidRDefault="00E156AD" w:rsidP="00076F7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E156A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able </w:t>
      </w:r>
      <w:r w:rsidR="003C6BDE" w:rsidRPr="00E156AD">
        <w:rPr>
          <w:rFonts w:ascii="Times New Roman" w:eastAsia="Times New Roman" w:hAnsi="Times New Roman" w:cs="Times New Roman"/>
          <w:b/>
          <w:bCs/>
          <w:sz w:val="28"/>
          <w:szCs w:val="28"/>
        </w:rPr>
        <w:t>1</w:t>
      </w:r>
      <w:r w:rsidR="002402AA">
        <w:rPr>
          <w:rFonts w:ascii="Times New Roman" w:eastAsia="Times New Roman" w:hAnsi="Times New Roman" w:cs="Times New Roman"/>
          <w:b/>
          <w:bCs/>
          <w:sz w:val="28"/>
          <w:szCs w:val="28"/>
        </w:rPr>
        <w:t>b</w:t>
      </w:r>
      <w:r w:rsidR="003C6BDE" w:rsidRPr="00E156AD">
        <w:rPr>
          <w:rFonts w:ascii="Times New Roman" w:eastAsia="Times New Roman" w:hAnsi="Times New Roman" w:cs="Times New Roman"/>
          <w:b/>
          <w:bCs/>
          <w:sz w:val="28"/>
          <w:szCs w:val="28"/>
        </w:rPr>
        <w:t>. Patient 1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208"/>
        <w:gridCol w:w="1102"/>
        <w:gridCol w:w="1155"/>
        <w:gridCol w:w="1285"/>
        <w:gridCol w:w="2175"/>
      </w:tblGrid>
      <w:tr w:rsidR="000B6AC9" w:rsidRPr="00C32543" w14:paraId="74D7586C" w14:textId="5DEDE227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F8A3FD9" w14:textId="557F1043" w:rsidR="000B6AC9" w:rsidRPr="00C32543" w:rsidRDefault="000B6AC9" w:rsidP="0042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9150362"/>
            <w:bookmarkStart w:id="1" w:name="_Hlk49526739"/>
          </w:p>
        </w:tc>
        <w:tc>
          <w:tcPr>
            <w:tcW w:w="0" w:type="auto"/>
          </w:tcPr>
          <w:p w14:paraId="50ADC6A2" w14:textId="7D12049F" w:rsidR="000B6AC9" w:rsidRDefault="0035344F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ril </w:t>
            </w:r>
            <w:r w:rsidR="000B6AC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EA3B2A0" w14:textId="4C2F5D46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90889B9" w14:textId="77777777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70069634" w14:textId="2AD752B6" w:rsidR="000B6AC9" w:rsidRPr="00EE12C3" w:rsidRDefault="0035344F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g </w:t>
            </w:r>
            <w:r w:rsidR="000B6AC9" w:rsidRPr="00EE12C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59F4F2F" w14:textId="39D65EFB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2BADB4FD" w14:textId="77777777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5697132D" w14:textId="2EC6F62C" w:rsidR="000B6AC9" w:rsidRPr="00C32543" w:rsidRDefault="0035344F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0B6AC9"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  <w:p w14:paraId="7CC791D7" w14:textId="501A15A1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0F32E5E9" w14:textId="77777777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2EAAD86A" w14:textId="13BC9B1B" w:rsidR="000B6AC9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5B7BA8EA" w14:textId="1C481258" w:rsidR="000B6AC9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0AE5561A" w14:textId="7BA59F43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  <w:p w14:paraId="221759A8" w14:textId="33276907" w:rsidR="000B6AC9" w:rsidRPr="00C32543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B7BAA01" w14:textId="45971793" w:rsidR="000B6AC9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 Percentile</w:t>
            </w:r>
          </w:p>
          <w:p w14:paraId="2EB17623" w14:textId="77777777" w:rsidR="000B6AC9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</w:p>
          <w:p w14:paraId="02100B72" w14:textId="50704827" w:rsidR="000B6AC9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</w:t>
            </w:r>
          </w:p>
          <w:p w14:paraId="0A09DA8C" w14:textId="7A9D5D45" w:rsidR="000B6AC9" w:rsidRDefault="000B6AC9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0B6AC9" w:rsidRPr="00C32543" w14:paraId="610F169B" w14:textId="3711E14F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877D951" w14:textId="77777777" w:rsidR="000B6AC9" w:rsidRPr="00C32543" w:rsidRDefault="000B6AC9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78D8B112" w14:textId="07822A54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.94</w:t>
            </w:r>
          </w:p>
        </w:tc>
        <w:tc>
          <w:tcPr>
            <w:tcW w:w="0" w:type="auto"/>
          </w:tcPr>
          <w:p w14:paraId="2C309AC7" w14:textId="23520DC7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.27</w:t>
            </w:r>
          </w:p>
        </w:tc>
        <w:tc>
          <w:tcPr>
            <w:tcW w:w="0" w:type="auto"/>
          </w:tcPr>
          <w:p w14:paraId="5FAE8CF9" w14:textId="7E8CF3A1" w:rsidR="000B6AC9" w:rsidRPr="00C32543" w:rsidRDefault="004D03B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6%</w:t>
            </w:r>
          </w:p>
        </w:tc>
        <w:tc>
          <w:tcPr>
            <w:tcW w:w="0" w:type="auto"/>
          </w:tcPr>
          <w:p w14:paraId="46630DA4" w14:textId="3B0A04FB" w:rsidR="000B6AC9" w:rsidRPr="00C32543" w:rsidRDefault="00E101B9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0" w:type="auto"/>
          </w:tcPr>
          <w:p w14:paraId="43FD733C" w14:textId="768A4DA7" w:rsidR="000B6AC9" w:rsidRPr="00C32543" w:rsidRDefault="005A22A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0B6AC9" w:rsidRPr="00C32543" w14:paraId="6FDC6BD3" w14:textId="6D3A8EF9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AE323D5" w14:textId="15F1CDA8" w:rsidR="000B6AC9" w:rsidRPr="00BE4BB5" w:rsidRDefault="000B6AC9" w:rsidP="00425B2A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</w:t>
            </w:r>
            <w:r w:rsidR="00BE4BB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0" w:type="auto"/>
          </w:tcPr>
          <w:p w14:paraId="07C778E9" w14:textId="5860641C" w:rsidR="000B6AC9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9</w:t>
            </w:r>
          </w:p>
        </w:tc>
        <w:tc>
          <w:tcPr>
            <w:tcW w:w="0" w:type="auto"/>
          </w:tcPr>
          <w:p w14:paraId="779DD28E" w14:textId="63A195B3" w:rsidR="000B6AC9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3</w:t>
            </w:r>
          </w:p>
        </w:tc>
        <w:tc>
          <w:tcPr>
            <w:tcW w:w="0" w:type="auto"/>
          </w:tcPr>
          <w:p w14:paraId="298FEA8B" w14:textId="006B642C" w:rsidR="000B6AC9" w:rsidRPr="00C32543" w:rsidRDefault="004D03B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75%</w:t>
            </w:r>
          </w:p>
        </w:tc>
        <w:tc>
          <w:tcPr>
            <w:tcW w:w="0" w:type="auto"/>
          </w:tcPr>
          <w:p w14:paraId="6BB73E42" w14:textId="0A6DEB8D" w:rsidR="000B6AC9" w:rsidRPr="00C32543" w:rsidRDefault="00E101B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31</w:t>
            </w:r>
          </w:p>
        </w:tc>
        <w:tc>
          <w:tcPr>
            <w:tcW w:w="0" w:type="auto"/>
          </w:tcPr>
          <w:p w14:paraId="7A8BDFEA" w14:textId="3B67E0DA" w:rsidR="000B6AC9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0B6AC9" w:rsidRPr="00C32543" w14:paraId="418A1C1F" w14:textId="6319FEC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621759C" w14:textId="77777777" w:rsidR="000B6AC9" w:rsidRPr="00C32543" w:rsidRDefault="000B6AC9" w:rsidP="00425B2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7CA9DA87" w14:textId="4251F911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0" w:type="auto"/>
          </w:tcPr>
          <w:p w14:paraId="52279C69" w14:textId="3D9AF0E6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0" w:type="auto"/>
          </w:tcPr>
          <w:p w14:paraId="54A83ADD" w14:textId="32EEA90D" w:rsidR="000B6AC9" w:rsidRPr="00C32543" w:rsidRDefault="004D03B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2%</w:t>
            </w:r>
          </w:p>
        </w:tc>
        <w:tc>
          <w:tcPr>
            <w:tcW w:w="0" w:type="auto"/>
          </w:tcPr>
          <w:p w14:paraId="54E71E81" w14:textId="35F235F2" w:rsidR="000B6AC9" w:rsidRPr="00C32543" w:rsidRDefault="00E101B9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0" w:type="auto"/>
          </w:tcPr>
          <w:p w14:paraId="77501259" w14:textId="2E088130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0B6AC9" w:rsidRPr="000574D2" w14:paraId="1720E0C0" w14:textId="55DCDC6A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A65A242" w14:textId="77777777" w:rsidR="000B6AC9" w:rsidRPr="00E87751" w:rsidRDefault="000B6AC9" w:rsidP="00425B2A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44EB4731" w14:textId="53172A9C" w:rsidR="000B6AC9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0" w:type="auto"/>
          </w:tcPr>
          <w:p w14:paraId="0BB74B90" w14:textId="51A64FF2" w:rsidR="000B6AC9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14:paraId="079163A3" w14:textId="6928DC07" w:rsidR="000B6AC9" w:rsidRPr="00C32543" w:rsidRDefault="003A0AF8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24%</w:t>
            </w:r>
          </w:p>
        </w:tc>
        <w:tc>
          <w:tcPr>
            <w:tcW w:w="0" w:type="auto"/>
          </w:tcPr>
          <w:p w14:paraId="1D851FC7" w14:textId="280C67D2" w:rsidR="000B6AC9" w:rsidRPr="00E101B9" w:rsidRDefault="00E101B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101B9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</w:tcPr>
          <w:p w14:paraId="1500A08F" w14:textId="157E8262" w:rsidR="000B6AC9" w:rsidRPr="00E101B9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01B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0B6AC9" w:rsidRPr="00C32543" w14:paraId="20B357B4" w14:textId="541C3D74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35AD5DA" w14:textId="77777777" w:rsidR="000B6AC9" w:rsidRPr="00C32543" w:rsidRDefault="000B6AC9" w:rsidP="00425B2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2ECAFD90" w14:textId="3C3678D8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0" w:type="auto"/>
          </w:tcPr>
          <w:p w14:paraId="6F0CB09B" w14:textId="0BD9F3D9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0" w:type="auto"/>
          </w:tcPr>
          <w:p w14:paraId="54E02172" w14:textId="5F8DDF01" w:rsidR="000B6AC9" w:rsidRPr="00C32543" w:rsidRDefault="003A0AF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85%</w:t>
            </w:r>
          </w:p>
        </w:tc>
        <w:tc>
          <w:tcPr>
            <w:tcW w:w="0" w:type="auto"/>
          </w:tcPr>
          <w:p w14:paraId="356FE510" w14:textId="0378BD17" w:rsidR="000B6AC9" w:rsidRPr="00C32543" w:rsidRDefault="00E101B9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64</w:t>
            </w:r>
          </w:p>
        </w:tc>
        <w:tc>
          <w:tcPr>
            <w:tcW w:w="0" w:type="auto"/>
          </w:tcPr>
          <w:p w14:paraId="5A6E6B1F" w14:textId="496A5548" w:rsidR="000B6AC9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B6AC9" w:rsidRPr="00C32543" w14:paraId="19182CDC" w14:textId="59107840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A1A60D7" w14:textId="08B3E3EA" w:rsidR="000B6AC9" w:rsidRDefault="000B6AC9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7101F22B" w14:textId="325762A7" w:rsidR="000B6AC9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85C6BA2" w14:textId="649A69BA" w:rsidR="000B6AC9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05</w:t>
            </w:r>
          </w:p>
        </w:tc>
        <w:tc>
          <w:tcPr>
            <w:tcW w:w="0" w:type="auto"/>
          </w:tcPr>
          <w:p w14:paraId="5C99D5E1" w14:textId="60B12571" w:rsidR="000B6AC9" w:rsidRDefault="000B6AC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F0324" w14:textId="52BF3634" w:rsidR="000B6AC9" w:rsidRDefault="000B6AC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E20FFB" w14:textId="535FA88E" w:rsidR="000B6AC9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6AC9" w:rsidRPr="00C32543" w14:paraId="2C9BA8EC" w14:textId="668BFD21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63F7A9E" w14:textId="53840DB8" w:rsidR="000B6AC9" w:rsidRPr="00B40798" w:rsidRDefault="000B6AC9" w:rsidP="00425B2A">
            <w:pPr>
              <w:spacing w:after="21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Matte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4C4FBE1D" w14:textId="73B9CCEB" w:rsidR="000B6AC9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A0AF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2A3D39A6" w14:textId="0D7B1A76" w:rsidR="000B6AC9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A0A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9D96A5A" w14:textId="06F65877" w:rsidR="000B6AC9" w:rsidRDefault="003A0AF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84%</w:t>
            </w:r>
          </w:p>
        </w:tc>
        <w:tc>
          <w:tcPr>
            <w:tcW w:w="0" w:type="auto"/>
          </w:tcPr>
          <w:p w14:paraId="74D1B863" w14:textId="33AC7CBC" w:rsidR="000B6AC9" w:rsidRDefault="00E101B9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.3</w:t>
            </w:r>
          </w:p>
        </w:tc>
        <w:tc>
          <w:tcPr>
            <w:tcW w:w="0" w:type="auto"/>
          </w:tcPr>
          <w:p w14:paraId="237AB8E0" w14:textId="7B3A1847" w:rsidR="000B6AC9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A0A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B6AC9" w:rsidRPr="00C32543" w14:paraId="7BB2D19F" w14:textId="361333B4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9BAE3A1" w14:textId="5B7B7A89" w:rsidR="000B6AC9" w:rsidRDefault="000B6AC9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71BB7C90" w14:textId="2D0162F2" w:rsidR="000B6AC9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40A6A1CA" w14:textId="6D551D45" w:rsidR="000B6AC9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5399976D" w14:textId="77777777" w:rsidR="000B6AC9" w:rsidRDefault="000B6AC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5310A8" w14:textId="77777777" w:rsidR="000B6AC9" w:rsidRDefault="000B6AC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B3616D" w14:textId="77777777" w:rsidR="000B6AC9" w:rsidRDefault="000B6AC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8C4B1F" w14:textId="77777777" w:rsidR="008A7E9A" w:rsidRDefault="008A7E9A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2" w:name="_Hlk49177073"/>
      <w:bookmarkEnd w:id="0"/>
      <w:bookmarkEnd w:id="1"/>
    </w:p>
    <w:p w14:paraId="74227BC4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12C5AA9F" w14:textId="042AAC59" w:rsidR="00A31739" w:rsidRDefault="00E156AD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</w:t>
      </w:r>
      <w:r w:rsidR="003C6BDE">
        <w:rPr>
          <w:rFonts w:ascii="Times New Roman" w:eastAsia="Times New Roman" w:hAnsi="Times New Roman" w:cs="Times New Roman"/>
          <w:b/>
          <w:sz w:val="28"/>
          <w:szCs w:val="28"/>
        </w:rPr>
        <w:t xml:space="preserve"> 2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 w:rsidR="003C6BDE"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021131">
        <w:rPr>
          <w:rFonts w:ascii="Times New Roman" w:eastAsia="Times New Roman" w:hAnsi="Times New Roman" w:cs="Times New Roman"/>
          <w:b/>
          <w:sz w:val="28"/>
          <w:szCs w:val="28"/>
        </w:rPr>
        <w:t>P</w:t>
      </w:r>
      <w:r w:rsidR="003C6BDE">
        <w:rPr>
          <w:rFonts w:ascii="Times New Roman" w:eastAsia="Times New Roman" w:hAnsi="Times New Roman" w:cs="Times New Roman"/>
          <w:b/>
          <w:sz w:val="28"/>
          <w:szCs w:val="28"/>
        </w:rPr>
        <w:t xml:space="preserve">atient </w:t>
      </w:r>
      <w:r w:rsidR="00021131">
        <w:rPr>
          <w:rFonts w:ascii="Times New Roman" w:eastAsia="Times New Roman" w:hAnsi="Times New Roman" w:cs="Times New Roman"/>
          <w:b/>
          <w:sz w:val="28"/>
          <w:szCs w:val="28"/>
        </w:rPr>
        <w:t>2</w:t>
      </w:r>
      <w:r w:rsidR="003C6BDE"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1"/>
        <w:gridCol w:w="1259"/>
        <w:gridCol w:w="969"/>
        <w:gridCol w:w="949"/>
        <w:gridCol w:w="1209"/>
        <w:gridCol w:w="2353"/>
      </w:tblGrid>
      <w:tr w:rsidR="00BA4D15" w:rsidRPr="00C32543" w14:paraId="71DB3B5C" w14:textId="4320CD61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2B33BDD4" w14:textId="77777777" w:rsidR="00BA4D15" w:rsidRPr="00C32543" w:rsidRDefault="00BA4D15" w:rsidP="00E140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064A66" w14:textId="166389F5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uly 2015 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3B6129D5" w14:textId="77777777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2E2B059D" w14:textId="03B03E3F" w:rsidR="00BA4D15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2018</w:t>
            </w:r>
          </w:p>
          <w:p w14:paraId="198EB71C" w14:textId="1B5099E1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olume</w:t>
            </w:r>
          </w:p>
          <w:p w14:paraId="131361C6" w14:textId="77777777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699AB009" w14:textId="05B618F7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month</w:t>
            </w:r>
          </w:p>
          <w:p w14:paraId="6E603191" w14:textId="7E2C1FE8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7B5A81E1" w14:textId="77777777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5A359ED4" w14:textId="7DD0F8F2" w:rsidR="00BA4D15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561B223A" w14:textId="77777777" w:rsidR="00BA4D15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69FCE488" w14:textId="77777777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  <w:p w14:paraId="25D830F7" w14:textId="77777777" w:rsidR="00BA4D15" w:rsidRPr="00C32543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73CF1D" w14:textId="6BE86EBF" w:rsidR="00BA4D15" w:rsidRDefault="00BA4D1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 Normative Percentile For Patient’s Age</w:t>
            </w:r>
          </w:p>
        </w:tc>
      </w:tr>
      <w:tr w:rsidR="00BA4D15" w:rsidRPr="00C32543" w14:paraId="0E7DA9C7" w14:textId="61DD734F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02812B24" w14:textId="77777777" w:rsidR="00BA4D15" w:rsidRPr="00C32543" w:rsidRDefault="00BA4D1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3060BB27" w14:textId="33F64A51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.66</w:t>
            </w:r>
          </w:p>
        </w:tc>
        <w:tc>
          <w:tcPr>
            <w:tcW w:w="0" w:type="auto"/>
          </w:tcPr>
          <w:p w14:paraId="09F88E0E" w14:textId="5AE0EFFE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.0</w:t>
            </w:r>
          </w:p>
        </w:tc>
        <w:tc>
          <w:tcPr>
            <w:tcW w:w="0" w:type="auto"/>
          </w:tcPr>
          <w:p w14:paraId="1F6E7320" w14:textId="54EB4AE2" w:rsidR="00BA4D15" w:rsidRPr="00C32543" w:rsidRDefault="002C24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49%</w:t>
            </w:r>
          </w:p>
        </w:tc>
        <w:tc>
          <w:tcPr>
            <w:tcW w:w="0" w:type="auto"/>
          </w:tcPr>
          <w:p w14:paraId="6B434367" w14:textId="13779640" w:rsidR="00BA4D15" w:rsidRPr="00C32543" w:rsidRDefault="00BC48F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2C24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079D8D7F" w14:textId="2D6A7053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A4D15" w:rsidRPr="00C32543" w14:paraId="22AF281F" w14:textId="4249F4EA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05E6E561" w14:textId="77777777" w:rsidR="00BA4D15" w:rsidRPr="00C32543" w:rsidRDefault="00BA4D15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05FA628E" w14:textId="05E1FE62" w:rsidR="00BA4D15" w:rsidRPr="00C32543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0" w:type="auto"/>
          </w:tcPr>
          <w:p w14:paraId="71A38A6B" w14:textId="59B04954" w:rsidR="00BA4D15" w:rsidRPr="00C32543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4</w:t>
            </w:r>
          </w:p>
        </w:tc>
        <w:tc>
          <w:tcPr>
            <w:tcW w:w="0" w:type="auto"/>
          </w:tcPr>
          <w:p w14:paraId="2A022ADA" w14:textId="61A49A63" w:rsidR="00BA4D15" w:rsidRPr="00C32543" w:rsidRDefault="002C24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8%</w:t>
            </w:r>
          </w:p>
        </w:tc>
        <w:tc>
          <w:tcPr>
            <w:tcW w:w="0" w:type="auto"/>
          </w:tcPr>
          <w:p w14:paraId="3032A9F7" w14:textId="298FDD80" w:rsidR="00BA4D15" w:rsidRPr="00C32543" w:rsidRDefault="00B5659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241A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0" w:type="auto"/>
          </w:tcPr>
          <w:p w14:paraId="2A457C31" w14:textId="05F16762" w:rsidR="00BA4D15" w:rsidRPr="00C32543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A4D15" w:rsidRPr="00C32543" w14:paraId="198A9BE0" w14:textId="46BA2CB5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34A2FA5D" w14:textId="77777777" w:rsidR="00BA4D15" w:rsidRPr="00C32543" w:rsidRDefault="00BA4D15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6B6B981A" w14:textId="46F0F447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0" w:type="auto"/>
          </w:tcPr>
          <w:p w14:paraId="19B700E1" w14:textId="1C3AA8D8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0" w:type="auto"/>
          </w:tcPr>
          <w:p w14:paraId="1CA96CB7" w14:textId="02C3C373" w:rsidR="00BA4D15" w:rsidRPr="00C32543" w:rsidRDefault="002C24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73%</w:t>
            </w:r>
          </w:p>
        </w:tc>
        <w:tc>
          <w:tcPr>
            <w:tcW w:w="0" w:type="auto"/>
          </w:tcPr>
          <w:p w14:paraId="2ABC6C11" w14:textId="78B4ACDF" w:rsidR="00BA4D15" w:rsidRPr="00C32543" w:rsidRDefault="00B5659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2C241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14:paraId="6F51EB7A" w14:textId="436A5E6E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BA4D15" w:rsidRPr="00C32543" w14:paraId="40BADE2C" w14:textId="34C38B5A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758A8FBA" w14:textId="77777777" w:rsidR="00BA4D15" w:rsidRPr="00E87751" w:rsidRDefault="00BA4D15" w:rsidP="00E140E8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5FB8CAFA" w14:textId="13BFAF9A" w:rsidR="00BA4D15" w:rsidRPr="00C32543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4F4FD520" w14:textId="26D52995" w:rsidR="00BA4D15" w:rsidRPr="00C32543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44B01394" w14:textId="2B2DD371" w:rsidR="00BA4D15" w:rsidRPr="00C32543" w:rsidRDefault="002C24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.0%</w:t>
            </w:r>
          </w:p>
        </w:tc>
        <w:tc>
          <w:tcPr>
            <w:tcW w:w="0" w:type="auto"/>
          </w:tcPr>
          <w:p w14:paraId="31EBDE45" w14:textId="138DF44F" w:rsidR="00BA4D15" w:rsidRPr="00C32543" w:rsidRDefault="002C24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29</w:t>
            </w:r>
          </w:p>
        </w:tc>
        <w:tc>
          <w:tcPr>
            <w:tcW w:w="0" w:type="auto"/>
          </w:tcPr>
          <w:p w14:paraId="4CC5C20D" w14:textId="082A293D" w:rsidR="00BA4D15" w:rsidRPr="00C32543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A4D15" w:rsidRPr="00C32543" w14:paraId="761353E2" w14:textId="59B25C11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5BEA2768" w14:textId="77777777" w:rsidR="00BA4D15" w:rsidRPr="00C32543" w:rsidRDefault="00BA4D15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40F6B06D" w14:textId="23F8C785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</w:tcPr>
          <w:p w14:paraId="52DB11CD" w14:textId="2E1FC04D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0" w:type="auto"/>
          </w:tcPr>
          <w:p w14:paraId="3946B4E6" w14:textId="18156687" w:rsidR="00BA4D15" w:rsidRPr="00C32543" w:rsidRDefault="002C24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9%</w:t>
            </w:r>
          </w:p>
        </w:tc>
        <w:tc>
          <w:tcPr>
            <w:tcW w:w="0" w:type="auto"/>
          </w:tcPr>
          <w:p w14:paraId="6896A3B5" w14:textId="47CFE497" w:rsidR="00BA4D15" w:rsidRPr="00C32543" w:rsidRDefault="002C24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0" w:type="auto"/>
          </w:tcPr>
          <w:p w14:paraId="2A82CEDF" w14:textId="681D4073" w:rsidR="00BA4D15" w:rsidRPr="00C32543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BA4D15" w:rsidRPr="00C32543" w14:paraId="23F4A75C" w14:textId="7746FA8E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5E85EBFA" w14:textId="77777777" w:rsidR="00BA4D15" w:rsidRDefault="00BA4D1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52BABECB" w14:textId="080B16AC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68</w:t>
            </w:r>
          </w:p>
        </w:tc>
        <w:tc>
          <w:tcPr>
            <w:tcW w:w="0" w:type="auto"/>
          </w:tcPr>
          <w:p w14:paraId="61365DF1" w14:textId="5029D9D3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19</w:t>
            </w:r>
          </w:p>
        </w:tc>
        <w:tc>
          <w:tcPr>
            <w:tcW w:w="0" w:type="auto"/>
          </w:tcPr>
          <w:p w14:paraId="7DBECB7A" w14:textId="2C717EDB" w:rsidR="00BA4D15" w:rsidRDefault="002C24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5%</w:t>
            </w:r>
          </w:p>
        </w:tc>
        <w:tc>
          <w:tcPr>
            <w:tcW w:w="0" w:type="auto"/>
          </w:tcPr>
          <w:p w14:paraId="1B90FADD" w14:textId="4B6B8CF2" w:rsidR="00BA4D15" w:rsidRDefault="00B5659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241A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</w:tcPr>
          <w:p w14:paraId="7907069A" w14:textId="52E72DA9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A4D15" w:rsidRPr="00C32543" w14:paraId="0344CDE9" w14:textId="1D954D3D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7BC53B4D" w14:textId="30886A13" w:rsidR="00BA4D15" w:rsidRDefault="00BA4D1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5880F2BB" w14:textId="4881F9AF" w:rsidR="00BA4D15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5ECD037" w14:textId="32AEC7AD" w:rsidR="00BA4D15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48FCB77B" w14:textId="191C5E25" w:rsidR="00BA4D15" w:rsidRDefault="002C24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217B9EF" w14:textId="705468F6" w:rsidR="00BA4D15" w:rsidRDefault="00B5659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3C0EA6A" w14:textId="77B4109B" w:rsidR="00BA4D15" w:rsidRDefault="00BA4D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BA4D15" w:rsidRPr="00C32543" w14:paraId="775CDF66" w14:textId="1AEDA26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</w:tcPr>
          <w:p w14:paraId="35C38CA3" w14:textId="7E888551" w:rsidR="00BA4D15" w:rsidRDefault="00BA4D1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29F71006" w14:textId="00309D2D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14:paraId="062E829C" w14:textId="0172BE31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415558A3" w14:textId="77777777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364760" w14:textId="77777777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7BFE3E" w14:textId="77777777" w:rsidR="00BA4D15" w:rsidRDefault="00BA4D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EC2AD4" w14:textId="77777777" w:rsidR="008A7E9A" w:rsidRDefault="008A7E9A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58B0020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27D3D075" w14:textId="0433E2A8" w:rsidR="00021131" w:rsidRDefault="00E156AD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</w:t>
      </w:r>
      <w:r w:rsidR="003C6BDE">
        <w:rPr>
          <w:rFonts w:ascii="Times New Roman" w:eastAsia="Times New Roman" w:hAnsi="Times New Roman" w:cs="Times New Roman"/>
          <w:b/>
          <w:sz w:val="28"/>
          <w:szCs w:val="28"/>
        </w:rPr>
        <w:t xml:space="preserve"> 3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 w:rsidR="003C6BDE"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021131">
        <w:rPr>
          <w:rFonts w:ascii="Times New Roman" w:eastAsia="Times New Roman" w:hAnsi="Times New Roman" w:cs="Times New Roman"/>
          <w:b/>
          <w:sz w:val="28"/>
          <w:szCs w:val="28"/>
        </w:rPr>
        <w:t>P</w:t>
      </w:r>
      <w:r w:rsidR="003C6BDE">
        <w:rPr>
          <w:rFonts w:ascii="Times New Roman" w:eastAsia="Times New Roman" w:hAnsi="Times New Roman" w:cs="Times New Roman"/>
          <w:b/>
          <w:sz w:val="28"/>
          <w:szCs w:val="28"/>
        </w:rPr>
        <w:t>atient</w:t>
      </w:r>
      <w:r w:rsidR="00021131">
        <w:rPr>
          <w:rFonts w:ascii="Times New Roman" w:eastAsia="Times New Roman" w:hAnsi="Times New Roman" w:cs="Times New Roman"/>
          <w:b/>
          <w:sz w:val="28"/>
          <w:szCs w:val="28"/>
        </w:rPr>
        <w:t xml:space="preserve"> 3.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23"/>
        <w:gridCol w:w="1390"/>
        <w:gridCol w:w="1294"/>
        <w:gridCol w:w="1268"/>
        <w:gridCol w:w="1479"/>
        <w:gridCol w:w="1396"/>
      </w:tblGrid>
      <w:tr w:rsidR="00E74FA5" w:rsidRPr="00C32543" w14:paraId="76EE4FE6" w14:textId="4A407FF8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5318472A" w14:textId="77777777" w:rsidR="00E74FA5" w:rsidRPr="00C32543" w:rsidRDefault="00E74FA5" w:rsidP="00E140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C69920" w14:textId="132709F8" w:rsidR="00E74FA5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il 201</w:t>
            </w:r>
            <w:r w:rsidR="00DD16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56EEC93" w14:textId="68F34B29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6B76A6D4" w14:textId="77777777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6D6F79C3" w14:textId="46B1C5BB" w:rsidR="00E74FA5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="00E74FA5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1EB14A4" w14:textId="7C553F6F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283BAB5" w14:textId="77777777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429E9782" w14:textId="58974E97" w:rsidR="00E74FA5" w:rsidRPr="00C32543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74FA5"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  <w:p w14:paraId="5927237A" w14:textId="3FAEE9DF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4D88E393" w14:textId="77777777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178F5998" w14:textId="344EE2E2" w:rsidR="00E74FA5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716CD1DD" w14:textId="77777777" w:rsidR="00E74FA5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76BC0D95" w14:textId="77777777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  <w:p w14:paraId="2762088A" w14:textId="77777777" w:rsidR="00E74FA5" w:rsidRPr="00C32543" w:rsidRDefault="00E74FA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AE24D3" w14:textId="77777777" w:rsidR="00E74FA5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  <w:p w14:paraId="451D6108" w14:textId="77777777" w:rsidR="00DD1681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1E977BB9" w14:textId="77777777" w:rsidR="00DD1681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  <w:p w14:paraId="7E70CFB9" w14:textId="77777777" w:rsidR="00DD1681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</w:p>
          <w:p w14:paraId="05226254" w14:textId="77777777" w:rsidR="00DD1681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</w:t>
            </w:r>
          </w:p>
          <w:p w14:paraId="277A1E51" w14:textId="79E152F9" w:rsidR="00DD1681" w:rsidRDefault="00DD1681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E74FA5" w:rsidRPr="00C32543" w14:paraId="6303B431" w14:textId="12E9DF5F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2F7C2C7B" w14:textId="77777777" w:rsidR="00E74FA5" w:rsidRPr="00C32543" w:rsidRDefault="00E74FA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49C34353" w14:textId="781139EC" w:rsidR="00E74FA5" w:rsidRPr="00C32543" w:rsidRDefault="00E74FA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.4</w:t>
            </w:r>
          </w:p>
        </w:tc>
        <w:tc>
          <w:tcPr>
            <w:tcW w:w="0" w:type="auto"/>
          </w:tcPr>
          <w:p w14:paraId="62FA9C6B" w14:textId="374D9C4E" w:rsidR="00E74FA5" w:rsidRPr="00C32543" w:rsidRDefault="00E74FA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.8</w:t>
            </w:r>
          </w:p>
        </w:tc>
        <w:tc>
          <w:tcPr>
            <w:tcW w:w="0" w:type="auto"/>
          </w:tcPr>
          <w:p w14:paraId="434FA9D6" w14:textId="5162CDE5" w:rsidR="00E74FA5" w:rsidRPr="00C32543" w:rsidRDefault="00A60989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0B5755">
              <w:rPr>
                <w:rFonts w:ascii="Times New Roman" w:hAnsi="Times New Roman" w:cs="Times New Roman"/>
                <w:sz w:val="20"/>
                <w:szCs w:val="20"/>
              </w:rPr>
              <w:t>2.89%</w:t>
            </w:r>
          </w:p>
        </w:tc>
        <w:tc>
          <w:tcPr>
            <w:tcW w:w="0" w:type="auto"/>
          </w:tcPr>
          <w:p w14:paraId="62333EF9" w14:textId="0022836E" w:rsidR="00E74FA5" w:rsidRPr="00C32543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15</w:t>
            </w:r>
          </w:p>
        </w:tc>
        <w:tc>
          <w:tcPr>
            <w:tcW w:w="0" w:type="auto"/>
          </w:tcPr>
          <w:p w14:paraId="312B001A" w14:textId="2C2E2940" w:rsidR="00E74FA5" w:rsidRPr="00C32543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74FA5" w:rsidRPr="00C32543" w14:paraId="7E2007B2" w14:textId="59AFAEF3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20249E8F" w14:textId="77777777" w:rsidR="00E74FA5" w:rsidRPr="00C32543" w:rsidRDefault="00E74FA5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37E396DC" w14:textId="339C4E9B" w:rsidR="00E74FA5" w:rsidRPr="00C32543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7</w:t>
            </w:r>
          </w:p>
        </w:tc>
        <w:tc>
          <w:tcPr>
            <w:tcW w:w="0" w:type="auto"/>
          </w:tcPr>
          <w:p w14:paraId="311F57A1" w14:textId="77E107DA" w:rsidR="00E74FA5" w:rsidRPr="00C32543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</w:tcPr>
          <w:p w14:paraId="1A718FEF" w14:textId="5681A335" w:rsidR="00E74FA5" w:rsidRPr="00C32543" w:rsidRDefault="000B575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9%</w:t>
            </w:r>
          </w:p>
        </w:tc>
        <w:tc>
          <w:tcPr>
            <w:tcW w:w="0" w:type="auto"/>
          </w:tcPr>
          <w:p w14:paraId="11AB9281" w14:textId="1F4EC7A6" w:rsidR="00E74FA5" w:rsidRPr="00C32543" w:rsidRDefault="004D38F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3</w:t>
            </w:r>
          </w:p>
        </w:tc>
        <w:tc>
          <w:tcPr>
            <w:tcW w:w="0" w:type="auto"/>
          </w:tcPr>
          <w:p w14:paraId="43D78162" w14:textId="1DF45668" w:rsidR="00E74FA5" w:rsidRPr="00C32543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74FA5" w:rsidRPr="00C32543" w14:paraId="218BECD0" w14:textId="3D8B760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2DD437A5" w14:textId="77777777" w:rsidR="00E74FA5" w:rsidRPr="00C32543" w:rsidRDefault="00E74FA5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416771B5" w14:textId="3A8D5438" w:rsidR="00E74FA5" w:rsidRPr="00C32543" w:rsidRDefault="00E74FA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DD16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8821282" w14:textId="465EFA00" w:rsidR="00E74FA5" w:rsidRPr="00C32543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0" w:type="auto"/>
          </w:tcPr>
          <w:p w14:paraId="710CD253" w14:textId="44A9B25C" w:rsidR="00E74FA5" w:rsidRPr="00C32543" w:rsidRDefault="000B575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%</w:t>
            </w:r>
          </w:p>
        </w:tc>
        <w:tc>
          <w:tcPr>
            <w:tcW w:w="0" w:type="auto"/>
          </w:tcPr>
          <w:p w14:paraId="13EDB6D6" w14:textId="011A3B8A" w:rsidR="00E74FA5" w:rsidRPr="00C32543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0" w:type="auto"/>
          </w:tcPr>
          <w:p w14:paraId="2A3BB3D3" w14:textId="744CAF9F" w:rsidR="00E74FA5" w:rsidRPr="00C32543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74FA5" w:rsidRPr="00C32543" w14:paraId="5191CC7C" w14:textId="4F6E71DB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10089C77" w14:textId="77777777" w:rsidR="00E74FA5" w:rsidRPr="00E87751" w:rsidRDefault="00E74FA5" w:rsidP="00E140E8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35673DD9" w14:textId="115E8182" w:rsidR="00E74FA5" w:rsidRPr="00C32543" w:rsidRDefault="00E74FA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168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54BC85A6" w14:textId="22FA28BB" w:rsidR="00E74FA5" w:rsidRPr="00C32543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5F6006A5" w14:textId="3D2C3D87" w:rsidR="00E74FA5" w:rsidRPr="00C32543" w:rsidRDefault="000B575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1%</w:t>
            </w:r>
          </w:p>
        </w:tc>
        <w:tc>
          <w:tcPr>
            <w:tcW w:w="0" w:type="auto"/>
          </w:tcPr>
          <w:p w14:paraId="01EBE3E0" w14:textId="476417E2" w:rsidR="00E74FA5" w:rsidRPr="00C32543" w:rsidRDefault="004D38F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02</w:t>
            </w:r>
          </w:p>
        </w:tc>
        <w:tc>
          <w:tcPr>
            <w:tcW w:w="0" w:type="auto"/>
          </w:tcPr>
          <w:p w14:paraId="5B12ADFB" w14:textId="69E30ACA" w:rsidR="00E74FA5" w:rsidRPr="00C32543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E74FA5" w:rsidRPr="00C32543" w14:paraId="0AD2691C" w14:textId="76A964B3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615E8F28" w14:textId="77777777" w:rsidR="00E74FA5" w:rsidRPr="00C32543" w:rsidRDefault="00E74FA5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03A6E7C6" w14:textId="2AB8DF98" w:rsidR="00E74FA5" w:rsidRPr="00C32543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0" w:type="auto"/>
          </w:tcPr>
          <w:p w14:paraId="35163C2C" w14:textId="12CC137F" w:rsidR="00E74FA5" w:rsidRPr="00C32543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3</w:t>
            </w:r>
          </w:p>
        </w:tc>
        <w:tc>
          <w:tcPr>
            <w:tcW w:w="0" w:type="auto"/>
          </w:tcPr>
          <w:p w14:paraId="310F2207" w14:textId="6541302B" w:rsidR="00E74FA5" w:rsidRPr="00C32543" w:rsidRDefault="000B575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72%</w:t>
            </w:r>
          </w:p>
        </w:tc>
        <w:tc>
          <w:tcPr>
            <w:tcW w:w="0" w:type="auto"/>
          </w:tcPr>
          <w:p w14:paraId="2C99294E" w14:textId="28EA54F7" w:rsidR="00E74FA5" w:rsidRPr="00C32543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7.33</w:t>
            </w:r>
          </w:p>
        </w:tc>
        <w:tc>
          <w:tcPr>
            <w:tcW w:w="0" w:type="auto"/>
          </w:tcPr>
          <w:p w14:paraId="5B892428" w14:textId="3C6016EF" w:rsidR="00E74FA5" w:rsidRPr="00C32543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74FA5" w:rsidRPr="00C32543" w14:paraId="6184A721" w14:textId="373CF98F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45170D7F" w14:textId="77777777" w:rsidR="00E74FA5" w:rsidRDefault="00E74FA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206D8F10" w14:textId="6F903B61" w:rsidR="00E74FA5" w:rsidRDefault="00E74FA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D16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D16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6162F0F" w14:textId="49AE0FC2" w:rsidR="00E74FA5" w:rsidRDefault="00E74FA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D1681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</w:tcPr>
          <w:p w14:paraId="3C18088C" w14:textId="10E1D071" w:rsidR="00E74FA5" w:rsidRDefault="000B575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0.24%</w:t>
            </w:r>
          </w:p>
        </w:tc>
        <w:tc>
          <w:tcPr>
            <w:tcW w:w="0" w:type="auto"/>
          </w:tcPr>
          <w:p w14:paraId="010CC23F" w14:textId="1D00768A" w:rsidR="00E74FA5" w:rsidRDefault="004D38F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.17</w:t>
            </w:r>
          </w:p>
        </w:tc>
        <w:tc>
          <w:tcPr>
            <w:tcW w:w="0" w:type="auto"/>
          </w:tcPr>
          <w:p w14:paraId="393EB36C" w14:textId="1CBE62AD" w:rsidR="00E74FA5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74FA5" w:rsidRPr="00C32543" w14:paraId="0B5F98DC" w14:textId="35761339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390C7854" w14:textId="349D4C9F" w:rsidR="00E74FA5" w:rsidRDefault="00E74FA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2E70FD91" w14:textId="42064B54" w:rsidR="00E74FA5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</w:tcPr>
          <w:p w14:paraId="3FBC6F5B" w14:textId="59E8998D" w:rsidR="00E74FA5" w:rsidRDefault="00E74FA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16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B08BB11" w14:textId="0684ABE9" w:rsidR="00E74FA5" w:rsidRDefault="000B575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82%</w:t>
            </w:r>
          </w:p>
        </w:tc>
        <w:tc>
          <w:tcPr>
            <w:tcW w:w="0" w:type="auto"/>
          </w:tcPr>
          <w:p w14:paraId="109B4C54" w14:textId="4167939D" w:rsidR="00E74FA5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71</w:t>
            </w:r>
          </w:p>
          <w:p w14:paraId="72314232" w14:textId="1E25491E" w:rsidR="00E74FA5" w:rsidRDefault="00E74FA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D602E" w14:textId="0136609E" w:rsidR="00E74FA5" w:rsidRDefault="00E74FA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CC3525" w14:textId="74DE0F7B" w:rsidR="00E74FA5" w:rsidRDefault="00DD168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E74FA5" w:rsidRPr="00C32543" w14:paraId="4F31C72E" w14:textId="6E1F9232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</w:tcPr>
          <w:p w14:paraId="455F3D26" w14:textId="6EFBFB28" w:rsidR="00E74FA5" w:rsidRDefault="00E74FA5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71B9AFC5" w14:textId="539829F5" w:rsidR="00E74FA5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7B991804" w14:textId="207839F4" w:rsidR="00E74FA5" w:rsidRDefault="00DD168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3B3B509B" w14:textId="77777777" w:rsidR="00E74FA5" w:rsidRDefault="00E74FA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902D96" w14:textId="77777777" w:rsidR="00E74FA5" w:rsidRDefault="00E74FA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388C7D" w14:textId="77777777" w:rsidR="00E74FA5" w:rsidRDefault="00E74FA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07A017" w14:textId="77777777" w:rsidR="008A7E9A" w:rsidRDefault="008A7E9A" w:rsidP="008A7E9A">
      <w:pPr>
        <w:spacing w:after="0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</w:p>
    <w:p w14:paraId="57A85850" w14:textId="77777777" w:rsidR="008A7E9A" w:rsidRDefault="008A7E9A">
      <w:pP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6C8B42C3" w14:textId="05959CAD" w:rsidR="00021131" w:rsidRDefault="00E156AD" w:rsidP="008A7E9A">
      <w:pPr>
        <w:spacing w:after="0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Table </w:t>
      </w:r>
      <w:r w:rsidR="00FF589E">
        <w:rPr>
          <w:rFonts w:ascii="Times New Roman" w:eastAsia="Times New Roman" w:hAnsi="Times New Roman" w:cs="Times New Roman"/>
          <w:b/>
          <w:sz w:val="28"/>
          <w:szCs w:val="28"/>
        </w:rPr>
        <w:t>4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 w:rsidR="00FF589E">
        <w:rPr>
          <w:rFonts w:ascii="Times New Roman" w:eastAsia="Times New Roman" w:hAnsi="Times New Roman" w:cs="Times New Roman"/>
          <w:b/>
          <w:sz w:val="28"/>
          <w:szCs w:val="28"/>
        </w:rPr>
        <w:t>. Patient 4</w:t>
      </w:r>
      <w:r w:rsidR="00021131"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tbl>
      <w:tblPr>
        <w:tblStyle w:val="GridTable5Dark-Accent1"/>
        <w:tblpPr w:leftFromText="180" w:rightFromText="180" w:vertAnchor="text" w:horzAnchor="margin" w:tblpX="-185" w:tblpY="125"/>
        <w:tblW w:w="971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95"/>
        <w:gridCol w:w="1078"/>
        <w:gridCol w:w="1124"/>
        <w:gridCol w:w="1067"/>
        <w:gridCol w:w="1245"/>
        <w:gridCol w:w="2106"/>
      </w:tblGrid>
      <w:tr w:rsidR="00292E36" w:rsidRPr="00C32543" w14:paraId="1C9C53C5" w14:textId="5206826C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BBEA4" w14:textId="77777777" w:rsidR="00292E36" w:rsidRPr="00C32543" w:rsidRDefault="00292E36" w:rsidP="004A06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CD8DCA" w14:textId="3F79C2B4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 2019</w:t>
            </w:r>
          </w:p>
          <w:p w14:paraId="3AC57405" w14:textId="28FACF36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4400C48D" w14:textId="77777777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6C811BCD" w14:textId="198775CE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 2020</w:t>
            </w:r>
          </w:p>
          <w:p w14:paraId="30148BB9" w14:textId="77777777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1F41029D" w14:textId="77777777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1C0E02AD" w14:textId="38EC1300" w:rsidR="00292E36" w:rsidRPr="00C32543" w:rsidRDefault="00010735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92E36"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  <w:p w14:paraId="60895ED1" w14:textId="53A1AC4F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11076C11" w14:textId="77777777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64C9907B" w14:textId="7C5C2D36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23B8A364" w14:textId="77777777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7D60EB99" w14:textId="77777777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  <w:p w14:paraId="0A3B363C" w14:textId="77777777" w:rsidR="00292E36" w:rsidRPr="00C32543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9DFB23" w14:textId="77777777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  <w:p w14:paraId="317B701A" w14:textId="77777777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 Percentile</w:t>
            </w:r>
          </w:p>
          <w:p w14:paraId="4D1A2DAB" w14:textId="773F5AA3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</w:p>
          <w:p w14:paraId="135C588B" w14:textId="35104B01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</w:t>
            </w:r>
          </w:p>
          <w:p w14:paraId="5EC64312" w14:textId="466BEA82" w:rsidR="00292E36" w:rsidRDefault="00292E36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292E36" w:rsidRPr="00C32543" w14:paraId="47BAAF59" w14:textId="77080192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467A58" w14:textId="77777777" w:rsidR="00292E36" w:rsidRPr="00C32543" w:rsidRDefault="00292E36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0ED04A47" w14:textId="281C96F3" w:rsidR="00292E36" w:rsidRPr="00C32543" w:rsidRDefault="009074CB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.36</w:t>
            </w:r>
          </w:p>
        </w:tc>
        <w:tc>
          <w:tcPr>
            <w:tcW w:w="0" w:type="auto"/>
          </w:tcPr>
          <w:p w14:paraId="67BE4422" w14:textId="6C7B739E" w:rsidR="00292E36" w:rsidRPr="00C32543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74CB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0" w:type="auto"/>
          </w:tcPr>
          <w:p w14:paraId="0948AAFD" w14:textId="12359C12" w:rsidR="00292E36" w:rsidRPr="00C32543" w:rsidRDefault="000B575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6%</w:t>
            </w:r>
          </w:p>
        </w:tc>
        <w:tc>
          <w:tcPr>
            <w:tcW w:w="0" w:type="auto"/>
          </w:tcPr>
          <w:p w14:paraId="43D46F32" w14:textId="5627D7A4" w:rsidR="00292E36" w:rsidRPr="00C32543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0" w:type="auto"/>
          </w:tcPr>
          <w:p w14:paraId="09313DCC" w14:textId="5D2BC82B" w:rsidR="00292E36" w:rsidRPr="00C32543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92E36" w:rsidRPr="00C32543" w14:paraId="5E37144D" w14:textId="411C630C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5CF88" w14:textId="77777777" w:rsidR="00292E36" w:rsidRPr="00C32543" w:rsidRDefault="00292E36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0E578B52" w14:textId="076E86C7" w:rsidR="00292E36" w:rsidRPr="00C32543" w:rsidRDefault="009074CB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0" w:type="auto"/>
          </w:tcPr>
          <w:p w14:paraId="4F888661" w14:textId="03EDE3DA" w:rsidR="00292E36" w:rsidRPr="00C32543" w:rsidRDefault="009074CB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0" w:type="auto"/>
          </w:tcPr>
          <w:p w14:paraId="43981CEB" w14:textId="2DB10D72" w:rsidR="00292E36" w:rsidRPr="00C32543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B5755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3D9A2981" w14:textId="2A56555B" w:rsidR="00292E36" w:rsidRPr="00C32543" w:rsidRDefault="004D38F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8</w:t>
            </w:r>
          </w:p>
        </w:tc>
        <w:tc>
          <w:tcPr>
            <w:tcW w:w="0" w:type="auto"/>
          </w:tcPr>
          <w:p w14:paraId="79109614" w14:textId="03196736" w:rsidR="00292E36" w:rsidRPr="00C32543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92E36" w:rsidRPr="00C32543" w14:paraId="62D6F23C" w14:textId="0C5A6B7D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2B108" w14:textId="77777777" w:rsidR="00292E36" w:rsidRPr="00C32543" w:rsidRDefault="00292E36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221E3854" w14:textId="2A0BA987" w:rsidR="00292E36" w:rsidRPr="00C32543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74CB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0" w:type="auto"/>
          </w:tcPr>
          <w:p w14:paraId="7C63BFBD" w14:textId="5CC4C1E9" w:rsidR="00292E36" w:rsidRPr="00C32543" w:rsidRDefault="009074CB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0" w:type="auto"/>
          </w:tcPr>
          <w:p w14:paraId="19BFA29C" w14:textId="7C5D9D03" w:rsidR="00292E36" w:rsidRPr="00C32543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B575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7CDF257" w14:textId="7EBB4F22" w:rsidR="00292E36" w:rsidRPr="00C32543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,35</w:t>
            </w:r>
          </w:p>
        </w:tc>
        <w:tc>
          <w:tcPr>
            <w:tcW w:w="0" w:type="auto"/>
          </w:tcPr>
          <w:p w14:paraId="03DA5562" w14:textId="11807F9A" w:rsidR="00292E36" w:rsidRPr="00C32543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292E36" w:rsidRPr="00C32543" w14:paraId="7EC04437" w14:textId="6A0A4234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17C096" w14:textId="77777777" w:rsidR="00292E36" w:rsidRPr="00E87751" w:rsidRDefault="00292E36" w:rsidP="004A068D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09441DB3" w14:textId="65C6B314" w:rsidR="00292E36" w:rsidRPr="00C32543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15342263" w14:textId="24240ECF" w:rsidR="00292E36" w:rsidRPr="00C32543" w:rsidRDefault="00DF681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0C17F8F3" w14:textId="2E5D6AAF" w:rsidR="00292E36" w:rsidRPr="00C32543" w:rsidRDefault="000B575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.9</w:t>
            </w:r>
            <w:r w:rsidR="00BA6E8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0EB6329C" w14:textId="61C2ABE8" w:rsidR="00292E36" w:rsidRPr="00C32543" w:rsidRDefault="004D38F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2.98</w:t>
            </w:r>
          </w:p>
        </w:tc>
        <w:tc>
          <w:tcPr>
            <w:tcW w:w="0" w:type="auto"/>
          </w:tcPr>
          <w:p w14:paraId="269AA82C" w14:textId="67E9756C" w:rsidR="00292E36" w:rsidRPr="00C32543" w:rsidRDefault="00DF681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292E36" w:rsidRPr="00C32543" w14:paraId="4121C275" w14:textId="16326D50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7E668" w14:textId="2FC2A0D1" w:rsidR="00292E36" w:rsidRPr="00C32543" w:rsidRDefault="00292E36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21EEDBE8" w14:textId="5BE8B108" w:rsidR="00292E36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0" w:type="auto"/>
          </w:tcPr>
          <w:p w14:paraId="637708A1" w14:textId="3D9FBEA3" w:rsidR="00292E36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0" w:type="auto"/>
          </w:tcPr>
          <w:p w14:paraId="6892EEEA" w14:textId="50D2994F" w:rsidR="00292E36" w:rsidRDefault="00BA6E8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1%</w:t>
            </w:r>
          </w:p>
        </w:tc>
        <w:tc>
          <w:tcPr>
            <w:tcW w:w="0" w:type="auto"/>
          </w:tcPr>
          <w:p w14:paraId="67E46C75" w14:textId="01828B7D" w:rsidR="00292E36" w:rsidRPr="00C32543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0" w:type="auto"/>
          </w:tcPr>
          <w:p w14:paraId="27985AEC" w14:textId="04E13B90" w:rsidR="00292E36" w:rsidRPr="00C32543" w:rsidRDefault="00DF68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292E36" w:rsidRPr="00C32543" w14:paraId="49079DD6" w14:textId="1AE4E6CE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5DF01" w14:textId="325EEC9C" w:rsidR="00292E36" w:rsidRPr="00C32543" w:rsidRDefault="00292E36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4948E7EE" w14:textId="47CB7FDE" w:rsidR="00292E36" w:rsidRPr="00C32543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6</w:t>
            </w:r>
          </w:p>
        </w:tc>
        <w:tc>
          <w:tcPr>
            <w:tcW w:w="0" w:type="auto"/>
          </w:tcPr>
          <w:p w14:paraId="0CF662A4" w14:textId="7802FB90" w:rsidR="00292E36" w:rsidRPr="00C32543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9</w:t>
            </w:r>
          </w:p>
        </w:tc>
        <w:tc>
          <w:tcPr>
            <w:tcW w:w="0" w:type="auto"/>
          </w:tcPr>
          <w:p w14:paraId="6332E480" w14:textId="3A504E75" w:rsidR="00292E36" w:rsidRPr="00C32543" w:rsidRDefault="00BA6E8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78</w:t>
            </w:r>
          </w:p>
        </w:tc>
        <w:tc>
          <w:tcPr>
            <w:tcW w:w="0" w:type="auto"/>
          </w:tcPr>
          <w:p w14:paraId="3274E1CF" w14:textId="5DA3238D" w:rsidR="00292E36" w:rsidRPr="00C32543" w:rsidRDefault="004D38F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7</w:t>
            </w:r>
          </w:p>
        </w:tc>
        <w:tc>
          <w:tcPr>
            <w:tcW w:w="0" w:type="auto"/>
          </w:tcPr>
          <w:p w14:paraId="5A7722DC" w14:textId="07F8F1A3" w:rsidR="00292E36" w:rsidRPr="00C32543" w:rsidRDefault="00DF681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92E36" w:rsidRPr="00C32543" w14:paraId="0F7D68EF" w14:textId="27812A5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EFA33" w14:textId="52410060" w:rsidR="00292E36" w:rsidRDefault="00292E36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3F11601A" w14:textId="35DEA16A" w:rsidR="00292E36" w:rsidRDefault="00DF68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18A09CAA" w14:textId="38E34137" w:rsidR="00292E36" w:rsidRDefault="00DF68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64A6E9B7" w14:textId="0149AF6E" w:rsidR="00292E36" w:rsidRDefault="00BA6E8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33</w:t>
            </w:r>
          </w:p>
        </w:tc>
        <w:tc>
          <w:tcPr>
            <w:tcW w:w="0" w:type="auto"/>
          </w:tcPr>
          <w:p w14:paraId="4CA595D8" w14:textId="02DBB747" w:rsidR="00292E36" w:rsidRPr="004D38FF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63</w:t>
            </w:r>
          </w:p>
          <w:p w14:paraId="72610804" w14:textId="41ED8B63" w:rsidR="00292E36" w:rsidRDefault="00292E36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20BF9" w14:textId="57613E7A" w:rsidR="00292E36" w:rsidRDefault="00DF68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292E36" w:rsidRPr="00C32543" w14:paraId="045BC197" w14:textId="7DD2040E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2F4674" w14:textId="223452DB" w:rsidR="00292E36" w:rsidRDefault="00292E36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05AEC1BC" w14:textId="2B3CC262" w:rsidR="00292E36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1C4B0ADD" w14:textId="6D5492F5" w:rsidR="00292E36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05EC714B" w14:textId="77777777" w:rsidR="00292E36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2F5C7" w14:textId="77777777" w:rsidR="00292E36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27A8E" w14:textId="77777777" w:rsidR="00292E36" w:rsidRDefault="00292E36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408CE8" w14:textId="77777777" w:rsidR="008A7E9A" w:rsidRDefault="008A7E9A" w:rsidP="00B01C1A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6C1AA15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0B5EBCD4" w14:textId="496A86C9" w:rsidR="00021131" w:rsidRPr="00B01C1A" w:rsidRDefault="00B01C1A" w:rsidP="00B01C1A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5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021131">
        <w:rPr>
          <w:rFonts w:ascii="Times New Roman" w:eastAsia="Times New Roman" w:hAnsi="Times New Roman" w:cs="Times New Roman"/>
          <w:b/>
          <w:sz w:val="28"/>
          <w:szCs w:val="28"/>
        </w:rPr>
        <w:t>P</w:t>
      </w:r>
      <w:r w:rsidR="00FF589E">
        <w:rPr>
          <w:rFonts w:ascii="Times New Roman" w:eastAsia="Times New Roman" w:hAnsi="Times New Roman" w:cs="Times New Roman"/>
          <w:b/>
          <w:sz w:val="28"/>
          <w:szCs w:val="28"/>
        </w:rPr>
        <w:t xml:space="preserve">atient </w:t>
      </w:r>
      <w:r w:rsidR="00021131">
        <w:rPr>
          <w:rFonts w:ascii="Times New Roman" w:eastAsia="Times New Roman" w:hAnsi="Times New Roman" w:cs="Times New Roman"/>
          <w:b/>
          <w:sz w:val="28"/>
          <w:szCs w:val="28"/>
        </w:rPr>
        <w:t>5.</w:t>
      </w:r>
      <w:r w:rsidR="00021131" w:rsidRPr="4A32956A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24"/>
        <w:gridCol w:w="1206"/>
        <w:gridCol w:w="1206"/>
        <w:gridCol w:w="1193"/>
        <w:gridCol w:w="1392"/>
        <w:gridCol w:w="2829"/>
      </w:tblGrid>
      <w:tr w:rsidR="003C6BDE" w:rsidRPr="00C32543" w14:paraId="26A24A3C" w14:textId="1067363E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1831244" w14:textId="77777777" w:rsidR="003C6BDE" w:rsidRPr="00C32543" w:rsidRDefault="003C6BDE" w:rsidP="00E140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B34A7" w14:textId="77777777" w:rsidR="003C6BDE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 2014</w:t>
            </w:r>
          </w:p>
          <w:p w14:paraId="0C607F7E" w14:textId="0F9FD677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6D07AE82" w14:textId="77777777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4A3CF2CC" w14:textId="77777777" w:rsidR="003C6BDE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 2019</w:t>
            </w:r>
          </w:p>
          <w:p w14:paraId="5ABE91BC" w14:textId="1DB88116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5BE9B156" w14:textId="319B4CD3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2F451A7E" w14:textId="0D369656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month</w:t>
            </w:r>
          </w:p>
          <w:p w14:paraId="09161CFB" w14:textId="01F34177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30628E6B" w14:textId="77777777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4FFE726A" w14:textId="6C23287A" w:rsidR="003C6BDE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6F783AA6" w14:textId="77777777" w:rsidR="003C6BDE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726EF2F4" w14:textId="77777777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  <w:p w14:paraId="256B7633" w14:textId="77777777" w:rsidR="003C6BDE" w:rsidRPr="00C32543" w:rsidRDefault="003C6BD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CDB1BA" w14:textId="77777777" w:rsidR="003C6BDE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66A4835B" w14:textId="77777777" w:rsidR="0078330D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  Percentile For</w:t>
            </w:r>
          </w:p>
          <w:p w14:paraId="53B2FABF" w14:textId="77777777" w:rsidR="0078330D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</w:t>
            </w:r>
          </w:p>
          <w:p w14:paraId="6298B579" w14:textId="6794FFAB" w:rsidR="0078330D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3C6BDE" w:rsidRPr="00C32543" w14:paraId="67F2C80B" w14:textId="1776D1B4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B06B31E" w14:textId="77777777" w:rsidR="003C6BDE" w:rsidRPr="00C32543" w:rsidRDefault="003C6BD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0B125F24" w14:textId="76317484" w:rsidR="003C6BDE" w:rsidRPr="00C32543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.2</w:t>
            </w:r>
          </w:p>
        </w:tc>
        <w:tc>
          <w:tcPr>
            <w:tcW w:w="0" w:type="auto"/>
          </w:tcPr>
          <w:p w14:paraId="5AD8A85E" w14:textId="5F33A832" w:rsidR="003C6BDE" w:rsidRPr="00C32543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.5</w:t>
            </w:r>
          </w:p>
        </w:tc>
        <w:tc>
          <w:tcPr>
            <w:tcW w:w="0" w:type="auto"/>
          </w:tcPr>
          <w:p w14:paraId="44BFF225" w14:textId="4B7C2DF2" w:rsidR="003C6BDE" w:rsidRPr="00C32543" w:rsidRDefault="00CB1F3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0" w:type="auto"/>
          </w:tcPr>
          <w:p w14:paraId="12B940AC" w14:textId="5C4B5C82" w:rsidR="003C6BDE" w:rsidRPr="00C32543" w:rsidRDefault="004D38F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4457ABB3" w14:textId="3E84A4B8" w:rsidR="003C6BDE" w:rsidRPr="00C32543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C6BDE" w:rsidRPr="00C32543" w14:paraId="11AA2E4F" w14:textId="7262CC8A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7F14BB9" w14:textId="77777777" w:rsidR="003C6BDE" w:rsidRPr="00C32543" w:rsidRDefault="003C6BDE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2EF2F078" w14:textId="6CE5AA8F" w:rsidR="003C6BDE" w:rsidRPr="00C32543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7</w:t>
            </w:r>
          </w:p>
        </w:tc>
        <w:tc>
          <w:tcPr>
            <w:tcW w:w="0" w:type="auto"/>
          </w:tcPr>
          <w:p w14:paraId="38FFF387" w14:textId="2B640B3F" w:rsidR="003C6BDE" w:rsidRPr="00C32543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1</w:t>
            </w:r>
          </w:p>
        </w:tc>
        <w:tc>
          <w:tcPr>
            <w:tcW w:w="0" w:type="auto"/>
          </w:tcPr>
          <w:p w14:paraId="4E2E43E8" w14:textId="75FB6FEF" w:rsidR="003C6BDE" w:rsidRPr="00C32543" w:rsidRDefault="00CB1F3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4.02</w:t>
            </w:r>
          </w:p>
        </w:tc>
        <w:tc>
          <w:tcPr>
            <w:tcW w:w="0" w:type="auto"/>
          </w:tcPr>
          <w:p w14:paraId="5FEFE828" w14:textId="4687EA98" w:rsidR="003C6BDE" w:rsidRPr="00C32543" w:rsidRDefault="00DB76C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80</w:t>
            </w:r>
          </w:p>
        </w:tc>
        <w:tc>
          <w:tcPr>
            <w:tcW w:w="0" w:type="auto"/>
          </w:tcPr>
          <w:p w14:paraId="534DB428" w14:textId="573C9513" w:rsidR="003C6BDE" w:rsidRPr="00C32543" w:rsidRDefault="00B01C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3C6BDE" w:rsidRPr="00C32543" w14:paraId="6EB8D22E" w14:textId="67053D44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BF5621" w14:textId="77777777" w:rsidR="003C6BDE" w:rsidRPr="00C32543" w:rsidRDefault="003C6BDE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6F580A20" w14:textId="0AB4EE3B" w:rsidR="003C6BDE" w:rsidRPr="00C32543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0" w:type="auto"/>
          </w:tcPr>
          <w:p w14:paraId="1F895B2C" w14:textId="5A7CE7BA" w:rsidR="003C6BDE" w:rsidRPr="00C32543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0" w:type="auto"/>
          </w:tcPr>
          <w:p w14:paraId="737B7009" w14:textId="4A02078E" w:rsidR="003C6BDE" w:rsidRPr="00C32543" w:rsidRDefault="00CB1F3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13</w:t>
            </w:r>
          </w:p>
        </w:tc>
        <w:tc>
          <w:tcPr>
            <w:tcW w:w="0" w:type="auto"/>
          </w:tcPr>
          <w:p w14:paraId="61860D4B" w14:textId="6AC489AE" w:rsidR="003C6BDE" w:rsidRPr="00C32543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0" w:type="auto"/>
          </w:tcPr>
          <w:p w14:paraId="4F0C58A2" w14:textId="28BB3E9D" w:rsidR="003C6BDE" w:rsidRPr="00C32543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C6BDE" w:rsidRPr="00C32543" w14:paraId="2872C13D" w14:textId="27B10D2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642A0B" w14:textId="77777777" w:rsidR="003C6BDE" w:rsidRPr="00E87751" w:rsidRDefault="003C6BDE" w:rsidP="00E140E8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74ADC13C" w14:textId="60B670BF" w:rsidR="003C6BDE" w:rsidRPr="00C32543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0" w:type="auto"/>
          </w:tcPr>
          <w:p w14:paraId="48DB0173" w14:textId="0BE50589" w:rsidR="003C6BDE" w:rsidRPr="00C32543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0" w:type="auto"/>
          </w:tcPr>
          <w:p w14:paraId="14D36CED" w14:textId="4AE8A36F" w:rsidR="003C6BDE" w:rsidRPr="00C32543" w:rsidRDefault="00CB1F3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.6</w:t>
            </w:r>
          </w:p>
        </w:tc>
        <w:tc>
          <w:tcPr>
            <w:tcW w:w="0" w:type="auto"/>
          </w:tcPr>
          <w:p w14:paraId="0E0672E7" w14:textId="44A0F72F" w:rsidR="003C6BDE" w:rsidRPr="00C32543" w:rsidRDefault="00DB76C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32</w:t>
            </w:r>
          </w:p>
        </w:tc>
        <w:tc>
          <w:tcPr>
            <w:tcW w:w="0" w:type="auto"/>
          </w:tcPr>
          <w:p w14:paraId="4E5263E3" w14:textId="53D43A8F" w:rsidR="003C6BDE" w:rsidRPr="00C32543" w:rsidRDefault="00B01C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3C6BDE" w:rsidRPr="00C32543" w14:paraId="2F17D11A" w14:textId="49CEE9AF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56C1946" w14:textId="77777777" w:rsidR="003C6BDE" w:rsidRPr="00C32543" w:rsidRDefault="003C6BDE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2F1283A6" w14:textId="0C1AAD09" w:rsidR="003C6BDE" w:rsidRPr="00C32543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</w:tcPr>
          <w:p w14:paraId="74513C63" w14:textId="0F64E843" w:rsidR="003C6BDE" w:rsidRPr="00C32543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</w:tcPr>
          <w:p w14:paraId="6B868DEF" w14:textId="59D2B2CA" w:rsidR="003C6BDE" w:rsidRPr="00C32543" w:rsidRDefault="00CB1F3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54</w:t>
            </w:r>
          </w:p>
        </w:tc>
        <w:tc>
          <w:tcPr>
            <w:tcW w:w="0" w:type="auto"/>
          </w:tcPr>
          <w:p w14:paraId="2400004A" w14:textId="03766098" w:rsidR="003C6BDE" w:rsidRPr="00C32543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3</w:t>
            </w:r>
          </w:p>
        </w:tc>
        <w:tc>
          <w:tcPr>
            <w:tcW w:w="0" w:type="auto"/>
          </w:tcPr>
          <w:p w14:paraId="21E7BFD5" w14:textId="56512CE3" w:rsidR="003C6BDE" w:rsidRPr="00C32543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C6BDE" w:rsidRPr="00C32543" w14:paraId="2D34ECEA" w14:textId="52B71F60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FBDB174" w14:textId="77777777" w:rsidR="003C6BDE" w:rsidRDefault="003C6BD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6B4D9544" w14:textId="059C3591" w:rsidR="003C6BDE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1</w:t>
            </w:r>
          </w:p>
        </w:tc>
        <w:tc>
          <w:tcPr>
            <w:tcW w:w="0" w:type="auto"/>
          </w:tcPr>
          <w:p w14:paraId="1A6441A6" w14:textId="73A6D1AB" w:rsidR="003C6BDE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9</w:t>
            </w:r>
          </w:p>
        </w:tc>
        <w:tc>
          <w:tcPr>
            <w:tcW w:w="0" w:type="auto"/>
          </w:tcPr>
          <w:p w14:paraId="13373F2B" w14:textId="0321C495" w:rsidR="003C6BDE" w:rsidRDefault="00CB1F3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0" w:type="auto"/>
          </w:tcPr>
          <w:p w14:paraId="497F217F" w14:textId="2885B244" w:rsidR="003C6BDE" w:rsidRDefault="00DB76C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563B8D46" w14:textId="77DD4D69" w:rsidR="003C6BDE" w:rsidRDefault="00B01C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C6BDE" w:rsidRPr="00C32543" w14:paraId="08206B57" w14:textId="45A7A9BF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2719670" w14:textId="19FB420D" w:rsidR="003C6BDE" w:rsidRDefault="003C6BD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3AA520D4" w14:textId="6A9BA489" w:rsidR="003C6BDE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6BE92C32" w14:textId="341A24B3" w:rsidR="003C6BDE" w:rsidRDefault="003C6BDE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</w:tcPr>
          <w:p w14:paraId="6B51696E" w14:textId="417F2966" w:rsidR="003C6BDE" w:rsidRDefault="00CB1F3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6.03</w:t>
            </w:r>
          </w:p>
        </w:tc>
        <w:tc>
          <w:tcPr>
            <w:tcW w:w="0" w:type="auto"/>
          </w:tcPr>
          <w:p w14:paraId="2D469720" w14:textId="2CE356CD" w:rsidR="003C6BDE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38</w:t>
            </w:r>
          </w:p>
        </w:tc>
        <w:tc>
          <w:tcPr>
            <w:tcW w:w="0" w:type="auto"/>
          </w:tcPr>
          <w:p w14:paraId="4C27CCC4" w14:textId="273B808B" w:rsidR="003C6BDE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3C6BDE" w:rsidRPr="00C32543" w14:paraId="2E46B0B0" w14:textId="2DE766E0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BFDB912" w14:textId="0D363F35" w:rsidR="003C6BDE" w:rsidRDefault="003C6BD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4FB1ECC3" w14:textId="19259448" w:rsidR="003C6BDE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77D4CD2D" w14:textId="31029060" w:rsidR="003C6BDE" w:rsidRDefault="00814C0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39D03D78" w14:textId="77777777" w:rsidR="003C6BDE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D303D5" w14:textId="77777777" w:rsidR="003C6BDE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6279E4" w14:textId="77777777" w:rsidR="003C6BDE" w:rsidRDefault="003C6BD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6C8A9D93" w14:textId="77777777" w:rsidR="008A7E9A" w:rsidRDefault="008A7E9A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B04E34C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69C15E20" w14:textId="1CCC0C69" w:rsidR="00021131" w:rsidRDefault="00E156AD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Table </w:t>
      </w:r>
      <w:r w:rsidR="00FF589E">
        <w:rPr>
          <w:rFonts w:ascii="Times New Roman" w:eastAsia="Times New Roman" w:hAnsi="Times New Roman" w:cs="Times New Roman"/>
          <w:b/>
          <w:sz w:val="28"/>
          <w:szCs w:val="28"/>
        </w:rPr>
        <w:t>6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 w:rsidR="00FF589E">
        <w:rPr>
          <w:rFonts w:ascii="Times New Roman" w:eastAsia="Times New Roman" w:hAnsi="Times New Roman" w:cs="Times New Roman"/>
          <w:b/>
          <w:sz w:val="28"/>
          <w:szCs w:val="28"/>
        </w:rPr>
        <w:t>. Patient 6.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10"/>
        <w:gridCol w:w="1070"/>
        <w:gridCol w:w="1212"/>
        <w:gridCol w:w="1131"/>
        <w:gridCol w:w="1290"/>
        <w:gridCol w:w="1437"/>
      </w:tblGrid>
      <w:tr w:rsidR="0078330D" w:rsidRPr="00C32543" w14:paraId="2F8B46C6" w14:textId="683D239E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8D13C" w14:textId="77777777" w:rsidR="0078330D" w:rsidRPr="00C32543" w:rsidRDefault="0078330D" w:rsidP="00E140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DA31F1" w14:textId="77777777" w:rsidR="0078330D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 2014</w:t>
            </w:r>
          </w:p>
          <w:p w14:paraId="352FB055" w14:textId="4075A6A3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18C75F0" w14:textId="77777777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04A654B5" w14:textId="77777777" w:rsidR="0078330D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il 2017</w:t>
            </w:r>
          </w:p>
          <w:p w14:paraId="04952F7D" w14:textId="37B3B7FE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6A4B83D5" w14:textId="77777777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6E0D7B45" w14:textId="33DB82DF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month</w:t>
            </w:r>
          </w:p>
          <w:p w14:paraId="163EEE72" w14:textId="7C86A011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074E3FF1" w14:textId="77777777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5FF7C0B0" w14:textId="53B798BF" w:rsidR="0078330D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3EA80C5C" w14:textId="77777777" w:rsidR="0078330D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4FEEF8E4" w14:textId="77777777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  <w:p w14:paraId="1DCF2A02" w14:textId="77777777" w:rsidR="0078330D" w:rsidRPr="00C32543" w:rsidRDefault="0078330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5D8FC9" w14:textId="77777777" w:rsidR="0078330D" w:rsidRDefault="00B01C1A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65087B28" w14:textId="77777777" w:rsidR="00B01C1A" w:rsidRDefault="00B01C1A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55190778" w14:textId="77777777" w:rsidR="00B01C1A" w:rsidRDefault="00B01C1A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  <w:p w14:paraId="1CCCC573" w14:textId="77777777" w:rsidR="00B01C1A" w:rsidRDefault="00B01C1A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atient’s</w:t>
            </w:r>
          </w:p>
          <w:p w14:paraId="0C8C570B" w14:textId="08690F8B" w:rsidR="00B01C1A" w:rsidRDefault="00B01C1A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78330D" w:rsidRPr="00C32543" w14:paraId="1F2C88BF" w14:textId="7EF3F106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6EEAD" w14:textId="77777777" w:rsidR="0078330D" w:rsidRPr="00C32543" w:rsidRDefault="0078330D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299F2709" w14:textId="7ABE612E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.3</w:t>
            </w:r>
          </w:p>
        </w:tc>
        <w:tc>
          <w:tcPr>
            <w:tcW w:w="0" w:type="auto"/>
          </w:tcPr>
          <w:p w14:paraId="59A942FC" w14:textId="49CEFC49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.4</w:t>
            </w:r>
          </w:p>
        </w:tc>
        <w:tc>
          <w:tcPr>
            <w:tcW w:w="0" w:type="auto"/>
          </w:tcPr>
          <w:p w14:paraId="4D7B98A9" w14:textId="456BB8DE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5%</w:t>
            </w:r>
          </w:p>
        </w:tc>
        <w:tc>
          <w:tcPr>
            <w:tcW w:w="0" w:type="auto"/>
          </w:tcPr>
          <w:p w14:paraId="199C6071" w14:textId="2469C1BC" w:rsidR="0078330D" w:rsidRPr="00C32543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8</w:t>
            </w:r>
          </w:p>
        </w:tc>
        <w:tc>
          <w:tcPr>
            <w:tcW w:w="0" w:type="auto"/>
          </w:tcPr>
          <w:p w14:paraId="6F725D93" w14:textId="418607A3" w:rsidR="0078330D" w:rsidRPr="00C32543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8330D" w:rsidRPr="00C32543" w14:paraId="1B5D2E24" w14:textId="117CCDE9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86DBFC" w14:textId="77777777" w:rsidR="0078330D" w:rsidRPr="00C32543" w:rsidRDefault="0078330D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72B208CB" w14:textId="117410DE" w:rsidR="0078330D" w:rsidRPr="00C32543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33084111" w14:textId="09C0C34C" w:rsidR="0078330D" w:rsidRPr="00C32543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0" w:type="auto"/>
          </w:tcPr>
          <w:p w14:paraId="5EB5039D" w14:textId="50A0028D" w:rsidR="0078330D" w:rsidRPr="00C32543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1.61%</w:t>
            </w:r>
          </w:p>
        </w:tc>
        <w:tc>
          <w:tcPr>
            <w:tcW w:w="0" w:type="auto"/>
          </w:tcPr>
          <w:p w14:paraId="61588117" w14:textId="091FC601" w:rsidR="0078330D" w:rsidRPr="00C32543" w:rsidRDefault="00DB76C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9.98</w:t>
            </w:r>
          </w:p>
        </w:tc>
        <w:tc>
          <w:tcPr>
            <w:tcW w:w="0" w:type="auto"/>
          </w:tcPr>
          <w:p w14:paraId="7BF420B5" w14:textId="1B9356E7" w:rsidR="0078330D" w:rsidRPr="00C32543" w:rsidRDefault="00B01C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8330D" w:rsidRPr="00C32543" w14:paraId="03B83854" w14:textId="5F97C161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FEC4C" w14:textId="77777777" w:rsidR="0078330D" w:rsidRPr="00C32543" w:rsidRDefault="0078330D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3DD91BEA" w14:textId="258EB643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0" w:type="auto"/>
          </w:tcPr>
          <w:p w14:paraId="4D10C6F5" w14:textId="7CB18780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0" w:type="auto"/>
          </w:tcPr>
          <w:p w14:paraId="17AD94E0" w14:textId="6EF2F66A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5.3</w:t>
            </w:r>
            <w:r w:rsidR="006054B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935101E" w14:textId="7D86B0AE" w:rsidR="0078330D" w:rsidRPr="00C32543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3</w:t>
            </w:r>
          </w:p>
        </w:tc>
        <w:tc>
          <w:tcPr>
            <w:tcW w:w="0" w:type="auto"/>
          </w:tcPr>
          <w:p w14:paraId="5BE2895E" w14:textId="1A7E9059" w:rsidR="0078330D" w:rsidRPr="00C32543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78330D" w:rsidRPr="00C32543" w14:paraId="395BF5BD" w14:textId="1CBCC0E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559182" w14:textId="77777777" w:rsidR="0078330D" w:rsidRPr="00E87751" w:rsidRDefault="0078330D" w:rsidP="00E140E8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66BBFB65" w14:textId="6334BE30" w:rsidR="0078330D" w:rsidRPr="00C32543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54A8435B" w14:textId="00AE953D" w:rsidR="0078330D" w:rsidRPr="00C32543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0" w:type="auto"/>
          </w:tcPr>
          <w:p w14:paraId="562CE8F4" w14:textId="79E424AF" w:rsidR="0078330D" w:rsidRPr="00C32543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53.77%</w:t>
            </w:r>
          </w:p>
        </w:tc>
        <w:tc>
          <w:tcPr>
            <w:tcW w:w="0" w:type="auto"/>
          </w:tcPr>
          <w:p w14:paraId="13F1ABE4" w14:textId="4A9D6A92" w:rsidR="0078330D" w:rsidRPr="00C32543" w:rsidRDefault="00DB76C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8.54</w:t>
            </w:r>
          </w:p>
        </w:tc>
        <w:tc>
          <w:tcPr>
            <w:tcW w:w="0" w:type="auto"/>
          </w:tcPr>
          <w:p w14:paraId="10412B06" w14:textId="7DE2B4A9" w:rsidR="0078330D" w:rsidRPr="00C32543" w:rsidRDefault="00B01C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78330D" w:rsidRPr="00C32543" w14:paraId="35FA1514" w14:textId="2F1C3523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F1813" w14:textId="77777777" w:rsidR="0078330D" w:rsidRPr="00C32543" w:rsidRDefault="0078330D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4A7B3E29" w14:textId="2C091932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0" w:type="auto"/>
          </w:tcPr>
          <w:p w14:paraId="750C79A4" w14:textId="352FD341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0" w:type="auto"/>
          </w:tcPr>
          <w:p w14:paraId="7AA3851B" w14:textId="4060483B" w:rsidR="0078330D" w:rsidRPr="00C32543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8%</w:t>
            </w:r>
          </w:p>
        </w:tc>
        <w:tc>
          <w:tcPr>
            <w:tcW w:w="0" w:type="auto"/>
          </w:tcPr>
          <w:p w14:paraId="6E3658D0" w14:textId="286CACDB" w:rsidR="0078330D" w:rsidRPr="00C32543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  <w:tc>
          <w:tcPr>
            <w:tcW w:w="0" w:type="auto"/>
          </w:tcPr>
          <w:p w14:paraId="682F3CC7" w14:textId="5F186173" w:rsidR="0078330D" w:rsidRPr="00C32543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8330D" w:rsidRPr="00C32543" w14:paraId="6DED54E9" w14:textId="773B9FEA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7814C" w14:textId="77777777" w:rsidR="0078330D" w:rsidRDefault="0078330D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78F82310" w14:textId="53399644" w:rsidR="0078330D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</w:p>
        </w:tc>
        <w:tc>
          <w:tcPr>
            <w:tcW w:w="0" w:type="auto"/>
          </w:tcPr>
          <w:p w14:paraId="62661093" w14:textId="7CE39165" w:rsidR="0078330D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94</w:t>
            </w:r>
          </w:p>
        </w:tc>
        <w:tc>
          <w:tcPr>
            <w:tcW w:w="0" w:type="auto"/>
          </w:tcPr>
          <w:p w14:paraId="0096C9AC" w14:textId="48BFE69C" w:rsidR="0078330D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01%</w:t>
            </w:r>
          </w:p>
        </w:tc>
        <w:tc>
          <w:tcPr>
            <w:tcW w:w="0" w:type="auto"/>
          </w:tcPr>
          <w:p w14:paraId="33C37F09" w14:textId="7B1CEFB2" w:rsidR="0078330D" w:rsidRDefault="00DB76C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0" w:type="auto"/>
          </w:tcPr>
          <w:p w14:paraId="4572DD5A" w14:textId="765E58A5" w:rsidR="0078330D" w:rsidRDefault="00B01C1A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8330D" w:rsidRPr="00C32543" w14:paraId="05D8B856" w14:textId="62A29D96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DF4F6A" w14:textId="57C6BF4E" w:rsidR="0078330D" w:rsidRDefault="0078330D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45F672CB" w14:textId="42173BCE" w:rsidR="0078330D" w:rsidRDefault="00490A8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A9EB50F" w14:textId="2432FDC5" w:rsidR="0078330D" w:rsidRDefault="0078330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5594B5B9" w14:textId="04FECD16" w:rsidR="0078330D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50C59AA" w14:textId="59916133" w:rsidR="0078330D" w:rsidRDefault="00DB76C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3845FCF" w14:textId="4CAB1270" w:rsidR="0078330D" w:rsidRDefault="00B01C1A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8330D" w:rsidRPr="00C32543" w14:paraId="3CF326A8" w14:textId="585C3348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88904" w14:textId="46210C63" w:rsidR="0078330D" w:rsidRDefault="0078330D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6A4D22B6" w14:textId="5802AF88" w:rsidR="0078330D" w:rsidRDefault="00F104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2C398C2A" w14:textId="20D721CA" w:rsidR="0078330D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36C2FE40" w14:textId="77777777" w:rsidR="0078330D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A0B2AA" w14:textId="77777777" w:rsidR="0078330D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283C01" w14:textId="77777777" w:rsidR="0078330D" w:rsidRDefault="0078330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F426AA" w14:textId="77777777" w:rsidR="008A7E9A" w:rsidRDefault="008A7E9A" w:rsidP="00021131">
      <w:pPr>
        <w:spacing w:after="100" w:afterAutospacing="1"/>
        <w:contextualSpacing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E3E4F74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4520F4BA" w14:textId="087C2905" w:rsidR="00021131" w:rsidRPr="008A7E9A" w:rsidRDefault="0035344F" w:rsidP="00021131">
      <w:pPr>
        <w:spacing w:after="100" w:afterAutospacing="1"/>
        <w:contextualSpacing/>
        <w:rPr>
          <w:rFonts w:ascii="Times New Roman" w:eastAsia="Times New Roman" w:hAnsi="Times New Roman" w:cs="Times New Roman"/>
          <w:b/>
          <w:sz w:val="28"/>
          <w:szCs w:val="28"/>
        </w:rPr>
      </w:pPr>
      <w:r w:rsidRPr="008A7E9A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7</w:t>
      </w:r>
      <w:r w:rsidR="002402AA" w:rsidRPr="008A7E9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 w:rsidRPr="008A7E9A">
        <w:rPr>
          <w:rFonts w:ascii="Times New Roman" w:eastAsia="Times New Roman" w:hAnsi="Times New Roman" w:cs="Times New Roman"/>
          <w:b/>
          <w:sz w:val="28"/>
          <w:szCs w:val="28"/>
        </w:rPr>
        <w:t>. Patient 7</w:t>
      </w:r>
    </w:p>
    <w:p w14:paraId="2CF6A495" w14:textId="77777777" w:rsidR="00021131" w:rsidRDefault="00021131" w:rsidP="00021131">
      <w:pPr>
        <w:spacing w:after="100" w:afterAutospacing="1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55"/>
        <w:gridCol w:w="970"/>
        <w:gridCol w:w="1554"/>
        <w:gridCol w:w="1041"/>
        <w:gridCol w:w="1209"/>
        <w:gridCol w:w="1921"/>
      </w:tblGrid>
      <w:tr w:rsidR="00115B7D" w:rsidRPr="00C32543" w14:paraId="6540E427" w14:textId="77777777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39A8D9" w14:textId="77777777" w:rsidR="00115B7D" w:rsidRPr="00C32543" w:rsidRDefault="00115B7D" w:rsidP="004A06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F483F" w14:textId="77777777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 2014</w:t>
            </w:r>
          </w:p>
          <w:p w14:paraId="7E539AA9" w14:textId="2AFA21E8" w:rsidR="00115B7D" w:rsidRPr="00C32543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6861364F" w14:textId="77777777" w:rsidR="00115B7D" w:rsidRPr="00C32543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746D6AB5" w14:textId="77777777" w:rsidR="00115B7D" w:rsidRPr="00C32543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 2018 Volume</w:t>
            </w:r>
          </w:p>
          <w:p w14:paraId="24A3A52E" w14:textId="77777777" w:rsidR="00115B7D" w:rsidRPr="00C32543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3504A044" w14:textId="77777777" w:rsidR="00115B7D" w:rsidRPr="00C32543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 month</w:t>
            </w:r>
          </w:p>
          <w:p w14:paraId="0D852048" w14:textId="58F38BAF" w:rsidR="00115B7D" w:rsidRPr="00C32543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473419E3" w14:textId="77777777" w:rsidR="00115B7D" w:rsidRPr="00C32543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34D1E7FE" w14:textId="77777777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73BDBC88" w14:textId="77777777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50F6B5A0" w14:textId="1242A094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23A29DA8" w14:textId="77777777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  <w:p w14:paraId="30870A67" w14:textId="77777777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 Percentage</w:t>
            </w:r>
          </w:p>
          <w:p w14:paraId="47A6D920" w14:textId="77777777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atient’s</w:t>
            </w:r>
          </w:p>
          <w:p w14:paraId="66E473F1" w14:textId="77777777" w:rsidR="00115B7D" w:rsidRDefault="00115B7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115B7D" w:rsidRPr="00C32543" w14:paraId="0E2382E6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D92D3" w14:textId="77777777" w:rsidR="00115B7D" w:rsidRPr="00C32543" w:rsidRDefault="00115B7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3D765649" w14:textId="211705BD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.1</w:t>
            </w:r>
          </w:p>
        </w:tc>
        <w:tc>
          <w:tcPr>
            <w:tcW w:w="0" w:type="auto"/>
          </w:tcPr>
          <w:p w14:paraId="7FD8F9BE" w14:textId="77777777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.24</w:t>
            </w:r>
          </w:p>
        </w:tc>
        <w:tc>
          <w:tcPr>
            <w:tcW w:w="0" w:type="auto"/>
          </w:tcPr>
          <w:p w14:paraId="41F1FC50" w14:textId="0B43F170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8%</w:t>
            </w:r>
          </w:p>
        </w:tc>
        <w:tc>
          <w:tcPr>
            <w:tcW w:w="0" w:type="auto"/>
          </w:tcPr>
          <w:p w14:paraId="7B696080" w14:textId="48921DFE" w:rsidR="00115B7D" w:rsidRPr="00C32543" w:rsidRDefault="002539B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0" w:type="auto"/>
          </w:tcPr>
          <w:p w14:paraId="14A80DBB" w14:textId="28957DFB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15B7D" w:rsidRPr="00C32543" w14:paraId="7A2551D7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15B5E" w14:textId="77777777" w:rsidR="00115B7D" w:rsidRPr="00C32543" w:rsidRDefault="00115B7D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48FAE643" w14:textId="77777777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5</w:t>
            </w:r>
          </w:p>
        </w:tc>
        <w:tc>
          <w:tcPr>
            <w:tcW w:w="0" w:type="auto"/>
          </w:tcPr>
          <w:p w14:paraId="5C606C42" w14:textId="77777777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7</w:t>
            </w:r>
          </w:p>
        </w:tc>
        <w:tc>
          <w:tcPr>
            <w:tcW w:w="0" w:type="auto"/>
          </w:tcPr>
          <w:p w14:paraId="7A260A99" w14:textId="0A0EBE75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7</w:t>
            </w:r>
            <w:r w:rsidR="00EA130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20717BA2" w14:textId="72AD51C9" w:rsidR="00115B7D" w:rsidRPr="00C32543" w:rsidRDefault="002539B8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0" w:type="auto"/>
          </w:tcPr>
          <w:p w14:paraId="3CA0A6A1" w14:textId="7E279090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15B7D" w:rsidRPr="00C32543" w14:paraId="037E1471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19FC4" w14:textId="77777777" w:rsidR="00115B7D" w:rsidRPr="00C32543" w:rsidRDefault="00115B7D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131AE305" w14:textId="77777777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0" w:type="auto"/>
          </w:tcPr>
          <w:p w14:paraId="0983EEDE" w14:textId="77777777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0" w:type="auto"/>
          </w:tcPr>
          <w:p w14:paraId="256F6908" w14:textId="4EE1F0F4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2%</w:t>
            </w:r>
          </w:p>
        </w:tc>
        <w:tc>
          <w:tcPr>
            <w:tcW w:w="0" w:type="auto"/>
          </w:tcPr>
          <w:p w14:paraId="3E1D1C17" w14:textId="4CE5983B" w:rsidR="00115B7D" w:rsidRPr="00C32543" w:rsidRDefault="002539B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0" w:type="auto"/>
          </w:tcPr>
          <w:p w14:paraId="7DCB836E" w14:textId="1F0DF63D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15B7D" w:rsidRPr="00C32543" w14:paraId="563C318B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2E1BC" w14:textId="77777777" w:rsidR="00115B7D" w:rsidRPr="00E87751" w:rsidRDefault="00115B7D" w:rsidP="004A068D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18FAA2FF" w14:textId="77777777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</w:tcPr>
          <w:p w14:paraId="624BBEDE" w14:textId="77777777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0EE62743" w14:textId="75AC3DBA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3%</w:t>
            </w:r>
          </w:p>
        </w:tc>
        <w:tc>
          <w:tcPr>
            <w:tcW w:w="0" w:type="auto"/>
          </w:tcPr>
          <w:p w14:paraId="2E7CFC4C" w14:textId="6BC8F1EB" w:rsidR="00115B7D" w:rsidRPr="00C32543" w:rsidRDefault="002539B8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8</w:t>
            </w:r>
          </w:p>
        </w:tc>
        <w:tc>
          <w:tcPr>
            <w:tcW w:w="0" w:type="auto"/>
          </w:tcPr>
          <w:p w14:paraId="0BE7C9FA" w14:textId="6A02357F" w:rsidR="00115B7D" w:rsidRPr="00C32543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15B7D" w:rsidRPr="00C32543" w14:paraId="0B95303A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58466" w14:textId="77777777" w:rsidR="00115B7D" w:rsidRPr="00C32543" w:rsidRDefault="00115B7D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2BF53444" w14:textId="77777777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0" w:type="auto"/>
          </w:tcPr>
          <w:p w14:paraId="78E2EE2A" w14:textId="77777777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34D7BCD1" w14:textId="71CB3D46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38</w:t>
            </w:r>
          </w:p>
        </w:tc>
        <w:tc>
          <w:tcPr>
            <w:tcW w:w="0" w:type="auto"/>
          </w:tcPr>
          <w:p w14:paraId="537365A2" w14:textId="1CFA951A" w:rsidR="00115B7D" w:rsidRPr="00C32543" w:rsidRDefault="002539B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56</w:t>
            </w:r>
          </w:p>
        </w:tc>
        <w:tc>
          <w:tcPr>
            <w:tcW w:w="0" w:type="auto"/>
          </w:tcPr>
          <w:p w14:paraId="0D0ECB2D" w14:textId="5436C4DC" w:rsidR="00115B7D" w:rsidRPr="00C32543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15B7D" w:rsidRPr="00C32543" w14:paraId="39E1BBB3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7E15B" w14:textId="77777777" w:rsidR="00115B7D" w:rsidRDefault="00115B7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2D3D5A6B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4</w:t>
            </w:r>
          </w:p>
        </w:tc>
        <w:tc>
          <w:tcPr>
            <w:tcW w:w="0" w:type="auto"/>
          </w:tcPr>
          <w:p w14:paraId="25C2862D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4</w:t>
            </w:r>
          </w:p>
        </w:tc>
        <w:tc>
          <w:tcPr>
            <w:tcW w:w="0" w:type="auto"/>
          </w:tcPr>
          <w:p w14:paraId="32A234E1" w14:textId="542B1186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D36EFD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558BD2" w14:textId="134C2736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5B7D" w:rsidRPr="00C32543" w14:paraId="4D94F496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A95A6" w14:textId="3236DF22" w:rsidR="00115B7D" w:rsidRDefault="00115B7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797BD00D" w14:textId="77777777" w:rsidR="00115B7D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0" w:type="auto"/>
          </w:tcPr>
          <w:p w14:paraId="1DE97F42" w14:textId="77777777" w:rsidR="00115B7D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0" w:type="auto"/>
          </w:tcPr>
          <w:p w14:paraId="21C3B642" w14:textId="6B88FAD0" w:rsidR="00115B7D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9%</w:t>
            </w:r>
          </w:p>
        </w:tc>
        <w:tc>
          <w:tcPr>
            <w:tcW w:w="0" w:type="auto"/>
          </w:tcPr>
          <w:p w14:paraId="6C33CD0D" w14:textId="010AE03F" w:rsidR="00115B7D" w:rsidRDefault="002539B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0" w:type="auto"/>
          </w:tcPr>
          <w:p w14:paraId="1A4E6C14" w14:textId="19498CE8" w:rsidR="00115B7D" w:rsidRDefault="00115B7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15B7D" w:rsidRPr="00C32543" w14:paraId="589B14FE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7F69B" w14:textId="77777777" w:rsidR="00115B7D" w:rsidRDefault="00115B7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233C8987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6474C520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6EBB4898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DCE59C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6144D9" w14:textId="77777777" w:rsidR="00115B7D" w:rsidRDefault="00115B7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0CD68C" w14:textId="77777777" w:rsidR="008A7E9A" w:rsidRDefault="008A7E9A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8DD40B1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643E5497" w14:textId="058F6333" w:rsidR="00021131" w:rsidRDefault="00115B7D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8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E46864">
        <w:rPr>
          <w:rFonts w:ascii="Times New Roman" w:eastAsia="Times New Roman" w:hAnsi="Times New Roman" w:cs="Times New Roman"/>
          <w:b/>
          <w:sz w:val="28"/>
          <w:szCs w:val="28"/>
        </w:rPr>
        <w:t>Patient 8.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07"/>
        <w:gridCol w:w="1023"/>
        <w:gridCol w:w="1038"/>
        <w:gridCol w:w="1026"/>
        <w:gridCol w:w="1209"/>
        <w:gridCol w:w="2247"/>
      </w:tblGrid>
      <w:tr w:rsidR="00FF589E" w:rsidRPr="00C32543" w14:paraId="20EAB4F0" w14:textId="27344413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1EBD8A" w14:textId="77777777" w:rsidR="00FF589E" w:rsidRPr="00C32543" w:rsidRDefault="00FF589E" w:rsidP="00A96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58A01C" w14:textId="09694A4B" w:rsidR="00FF589E" w:rsidRDefault="0035344F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ct </w:t>
            </w:r>
            <w:r w:rsidR="00FF589E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E5A1793" w14:textId="0FA20157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1471DF9" w14:textId="77777777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606FDEEB" w14:textId="34C3A792" w:rsidR="00FF589E" w:rsidRDefault="0035344F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t </w:t>
            </w:r>
            <w:r w:rsidR="00FF589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0559C72" w14:textId="2AF6FDB5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F5F83BB" w14:textId="77777777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5E4D5265" w14:textId="1590CE96" w:rsidR="00FF589E" w:rsidRPr="00C32543" w:rsidRDefault="0035344F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F589E"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  <w:p w14:paraId="575ECA63" w14:textId="551A2FA9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6A872A74" w14:textId="77777777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5E7492F5" w14:textId="68A3440E" w:rsidR="00FF589E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ized</w:t>
            </w:r>
          </w:p>
          <w:p w14:paraId="3936B3A5" w14:textId="77777777" w:rsidR="00FF589E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02969756" w14:textId="77777777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  <w:p w14:paraId="66388246" w14:textId="77777777" w:rsidR="00FF589E" w:rsidRPr="00C32543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5EC340" w14:textId="77777777" w:rsidR="00FF589E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 Percentile For</w:t>
            </w:r>
          </w:p>
          <w:p w14:paraId="1B24652C" w14:textId="59DA8433" w:rsidR="00FF589E" w:rsidRDefault="00FF589E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FF589E" w:rsidRPr="00C32543" w14:paraId="1AD3CDDC" w14:textId="5E49FB69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C2F2E" w14:textId="77777777" w:rsidR="00FF589E" w:rsidRPr="00C32543" w:rsidRDefault="00FF589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251AE94E" w14:textId="49B988A5" w:rsidR="00FF589E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.22</w:t>
            </w:r>
          </w:p>
        </w:tc>
        <w:tc>
          <w:tcPr>
            <w:tcW w:w="0" w:type="auto"/>
          </w:tcPr>
          <w:p w14:paraId="147516E7" w14:textId="44869F13" w:rsidR="00FF589E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.10</w:t>
            </w:r>
          </w:p>
        </w:tc>
        <w:tc>
          <w:tcPr>
            <w:tcW w:w="0" w:type="auto"/>
          </w:tcPr>
          <w:p w14:paraId="6AFC4CEB" w14:textId="5A76A8DF" w:rsidR="00FF589E" w:rsidRPr="00C32543" w:rsidRDefault="00EA130C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%</w:t>
            </w:r>
          </w:p>
        </w:tc>
        <w:tc>
          <w:tcPr>
            <w:tcW w:w="0" w:type="auto"/>
          </w:tcPr>
          <w:p w14:paraId="6C1FCBA1" w14:textId="64873379" w:rsidR="00FF589E" w:rsidRPr="00C32543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573ECE59" w14:textId="6728BCE6" w:rsidR="00FF589E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F589E" w:rsidRPr="00C32543" w14:paraId="0E5A0E6C" w14:textId="1F7F190E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D39D4" w14:textId="77777777" w:rsidR="00FF589E" w:rsidRPr="00C32543" w:rsidRDefault="00FF589E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26F049BE" w14:textId="167304B3" w:rsidR="00FF589E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0" w:type="auto"/>
          </w:tcPr>
          <w:p w14:paraId="6B49BBB0" w14:textId="15396069" w:rsidR="00FF589E" w:rsidRPr="00C32543" w:rsidRDefault="009D0CF8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344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6B23B96" w14:textId="5534571D" w:rsidR="00FF589E" w:rsidRPr="00C32543" w:rsidRDefault="00EA130C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9%</w:t>
            </w:r>
          </w:p>
        </w:tc>
        <w:tc>
          <w:tcPr>
            <w:tcW w:w="0" w:type="auto"/>
          </w:tcPr>
          <w:p w14:paraId="7EA4ABA6" w14:textId="17FB48A7" w:rsidR="00FF589E" w:rsidRPr="00C32543" w:rsidRDefault="00B165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0" w:type="auto"/>
          </w:tcPr>
          <w:p w14:paraId="69F0F710" w14:textId="00481161" w:rsidR="00FF589E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F589E" w:rsidRPr="00C32543" w14:paraId="34F4EA62" w14:textId="5C431DDE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7F650" w14:textId="77777777" w:rsidR="00FF589E" w:rsidRPr="00C32543" w:rsidRDefault="00FF589E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70E133ED" w14:textId="18160A19" w:rsidR="00FF589E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0" w:type="auto"/>
          </w:tcPr>
          <w:p w14:paraId="0A91F546" w14:textId="203E738C" w:rsidR="00FF589E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0" w:type="auto"/>
          </w:tcPr>
          <w:p w14:paraId="1C7B40BE" w14:textId="53FECB80" w:rsidR="00FF589E" w:rsidRPr="00C32543" w:rsidRDefault="00EA130C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56%</w:t>
            </w:r>
          </w:p>
        </w:tc>
        <w:tc>
          <w:tcPr>
            <w:tcW w:w="0" w:type="auto"/>
          </w:tcPr>
          <w:p w14:paraId="3F6F8959" w14:textId="059E490C" w:rsidR="00FF589E" w:rsidRPr="00C32543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29</w:t>
            </w:r>
          </w:p>
        </w:tc>
        <w:tc>
          <w:tcPr>
            <w:tcW w:w="0" w:type="auto"/>
          </w:tcPr>
          <w:p w14:paraId="15DDAD8F" w14:textId="1B28A261" w:rsidR="00FF589E" w:rsidRPr="00C32543" w:rsidRDefault="009D0CF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534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F589E" w:rsidRPr="00C32543" w14:paraId="1322A34E" w14:textId="74580D9B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07D48" w14:textId="77777777" w:rsidR="00FF589E" w:rsidRPr="00E87751" w:rsidRDefault="00FF589E" w:rsidP="00E140E8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0362F82B" w14:textId="16847BF6" w:rsidR="00FF589E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06D74844" w14:textId="7F6A8DE7" w:rsidR="00FF589E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0BFC067D" w14:textId="70D1D0C7" w:rsidR="00FF589E" w:rsidRPr="00C32543" w:rsidRDefault="00EA130C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5.9%</w:t>
            </w:r>
          </w:p>
        </w:tc>
        <w:tc>
          <w:tcPr>
            <w:tcW w:w="0" w:type="auto"/>
          </w:tcPr>
          <w:p w14:paraId="5E919C36" w14:textId="0ED8F52F" w:rsidR="00FF589E" w:rsidRPr="00C32543" w:rsidRDefault="00B165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.3</w:t>
            </w:r>
          </w:p>
        </w:tc>
        <w:tc>
          <w:tcPr>
            <w:tcW w:w="0" w:type="auto"/>
          </w:tcPr>
          <w:p w14:paraId="710ED829" w14:textId="6B26B552" w:rsidR="00FF589E" w:rsidRPr="00C32543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F589E" w:rsidRPr="00C32543" w14:paraId="343F04B8" w14:textId="6187899D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F9917" w14:textId="77777777" w:rsidR="00FF589E" w:rsidRPr="00C32543" w:rsidRDefault="00FF589E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4700D235" w14:textId="0DF681A3" w:rsidR="00FF589E" w:rsidRPr="00C32543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0" w:type="auto"/>
          </w:tcPr>
          <w:p w14:paraId="058D26B4" w14:textId="154CE1AC" w:rsidR="00FF589E" w:rsidRPr="00C32543" w:rsidRDefault="009D0CF8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34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3534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3128D01" w14:textId="3C4355FC" w:rsidR="00FF589E" w:rsidRPr="00C32543" w:rsidRDefault="00EA130C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3%</w:t>
            </w:r>
          </w:p>
        </w:tc>
        <w:tc>
          <w:tcPr>
            <w:tcW w:w="0" w:type="auto"/>
          </w:tcPr>
          <w:p w14:paraId="49B80906" w14:textId="4BECC908" w:rsidR="00FF589E" w:rsidRPr="00C32543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0" w:type="auto"/>
          </w:tcPr>
          <w:p w14:paraId="27B73B75" w14:textId="2EA6D882" w:rsidR="00FF589E" w:rsidRPr="00C32543" w:rsidRDefault="005D756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F589E" w:rsidRPr="00C32543" w14:paraId="2A58B189" w14:textId="3B70AECD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A4E301" w14:textId="77777777" w:rsidR="00FF589E" w:rsidRDefault="00FF589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00A5873E" w14:textId="2399AE62" w:rsidR="00FF589E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4</w:t>
            </w:r>
          </w:p>
        </w:tc>
        <w:tc>
          <w:tcPr>
            <w:tcW w:w="0" w:type="auto"/>
          </w:tcPr>
          <w:p w14:paraId="6941FBF6" w14:textId="567B54C0" w:rsidR="00FF589E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4</w:t>
            </w:r>
          </w:p>
        </w:tc>
        <w:tc>
          <w:tcPr>
            <w:tcW w:w="0" w:type="auto"/>
          </w:tcPr>
          <w:p w14:paraId="236BED2E" w14:textId="7E466967" w:rsidR="00FF589E" w:rsidRDefault="00EA130C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65%</w:t>
            </w:r>
          </w:p>
        </w:tc>
        <w:tc>
          <w:tcPr>
            <w:tcW w:w="0" w:type="auto"/>
          </w:tcPr>
          <w:p w14:paraId="7E76B05C" w14:textId="41D59C29" w:rsidR="00FF589E" w:rsidRDefault="00B165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64</w:t>
            </w:r>
          </w:p>
        </w:tc>
        <w:tc>
          <w:tcPr>
            <w:tcW w:w="0" w:type="auto"/>
          </w:tcPr>
          <w:p w14:paraId="6CEECA42" w14:textId="7F892045" w:rsidR="00FF589E" w:rsidRDefault="009D0CF8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F589E" w:rsidRPr="00C32543" w14:paraId="31145B19" w14:textId="1FD23360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F8ED7" w14:textId="63EAB76E" w:rsidR="00FF589E" w:rsidRDefault="00FF589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2F379F2E" w14:textId="6899A5C7" w:rsidR="00FF589E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A13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3E26FB9" w14:textId="76B1ABF5" w:rsidR="00FF589E" w:rsidRDefault="0035344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A130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20E4AEAD" w14:textId="6E4691D8" w:rsidR="00FF589E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5.69%</w:t>
            </w:r>
          </w:p>
        </w:tc>
        <w:tc>
          <w:tcPr>
            <w:tcW w:w="0" w:type="auto"/>
          </w:tcPr>
          <w:p w14:paraId="000DEB9B" w14:textId="0DE6ECB5" w:rsidR="00FF589E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.19</w:t>
            </w:r>
          </w:p>
        </w:tc>
        <w:tc>
          <w:tcPr>
            <w:tcW w:w="0" w:type="auto"/>
          </w:tcPr>
          <w:p w14:paraId="5E09A4D8" w14:textId="03273990" w:rsidR="00FF589E" w:rsidRDefault="005D756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FF589E" w:rsidRPr="00C32543" w14:paraId="40475B30" w14:textId="3305CA70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DA2257" w14:textId="37B47B36" w:rsidR="00FF589E" w:rsidRDefault="00FF589E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766433DA" w14:textId="627CA2B1" w:rsidR="00FF589E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D310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0" w:type="auto"/>
          </w:tcPr>
          <w:p w14:paraId="7D2620A3" w14:textId="09FABBE1" w:rsidR="00FF589E" w:rsidRDefault="0035344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589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0" w:type="auto"/>
          </w:tcPr>
          <w:p w14:paraId="3ABF0387" w14:textId="77777777" w:rsidR="00FF589E" w:rsidRDefault="00FF589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724B0" w14:textId="77777777" w:rsidR="00FF589E" w:rsidRDefault="00FF589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33E79C" w14:textId="77777777" w:rsidR="00FF589E" w:rsidRDefault="00FF589E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EBD8AC" w14:textId="77777777" w:rsidR="008A7E9A" w:rsidRDefault="008A7E9A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1AF3D13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48DB8663" w14:textId="66E3F15C" w:rsidR="00DD375E" w:rsidRDefault="000412CB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9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DD375E">
        <w:rPr>
          <w:rFonts w:ascii="Times New Roman" w:eastAsia="Times New Roman" w:hAnsi="Times New Roman" w:cs="Times New Roman"/>
          <w:b/>
          <w:sz w:val="28"/>
          <w:szCs w:val="28"/>
        </w:rPr>
        <w:t>P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atient </w:t>
      </w:r>
      <w:r w:rsidR="00DD375E">
        <w:rPr>
          <w:rFonts w:ascii="Times New Roman" w:eastAsia="Times New Roman" w:hAnsi="Times New Roman" w:cs="Times New Roman"/>
          <w:b/>
          <w:sz w:val="28"/>
          <w:szCs w:val="28"/>
        </w:rPr>
        <w:t>9.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57"/>
        <w:gridCol w:w="1083"/>
        <w:gridCol w:w="1031"/>
        <w:gridCol w:w="1019"/>
        <w:gridCol w:w="2259"/>
        <w:gridCol w:w="1301"/>
      </w:tblGrid>
      <w:tr w:rsidR="00755517" w:rsidRPr="00C32543" w14:paraId="35C5B47D" w14:textId="6A261801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58BC96" w14:textId="77777777" w:rsidR="00755517" w:rsidRPr="00C32543" w:rsidRDefault="00755517" w:rsidP="00E140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3D3297" w14:textId="77777777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il 2016</w:t>
            </w:r>
          </w:p>
          <w:p w14:paraId="4647BFF4" w14:textId="03901A35" w:rsidR="00755517" w:rsidRPr="00C32543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499BCEFA" w14:textId="77777777" w:rsidR="00755517" w:rsidRPr="00C32543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3CB823AA" w14:textId="77777777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2019</w:t>
            </w:r>
          </w:p>
          <w:p w14:paraId="796036C4" w14:textId="21365719" w:rsidR="00755517" w:rsidRPr="00C32543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B21F742" w14:textId="77777777" w:rsidR="00755517" w:rsidRPr="00C32543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61179B22" w14:textId="31BE9FF1" w:rsidR="00755517" w:rsidRPr="00C32543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month</w:t>
            </w:r>
          </w:p>
          <w:p w14:paraId="61A74071" w14:textId="4A4A08DE" w:rsidR="00755517" w:rsidRPr="00C32543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686007C4" w14:textId="77777777" w:rsidR="00755517" w:rsidRPr="00C32543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22E62286" w14:textId="77777777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0EEBD871" w14:textId="15430D89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 for Patient’s Age</w:t>
            </w:r>
          </w:p>
        </w:tc>
        <w:tc>
          <w:tcPr>
            <w:tcW w:w="0" w:type="auto"/>
          </w:tcPr>
          <w:p w14:paraId="15B235F2" w14:textId="77777777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564EDCDD" w14:textId="77777777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  <w:p w14:paraId="5A2DF4F9" w14:textId="069E6998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atient’s</w:t>
            </w:r>
          </w:p>
          <w:p w14:paraId="5273BB20" w14:textId="5A338C68" w:rsidR="00755517" w:rsidRDefault="00755517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755517" w:rsidRPr="00C32543" w14:paraId="4E4F94BF" w14:textId="3CDE8F85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9E431" w14:textId="77777777" w:rsidR="00755517" w:rsidRPr="00C32543" w:rsidRDefault="00755517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1CA42244" w14:textId="7D0943EE" w:rsidR="00755517" w:rsidRPr="00C32543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.4</w:t>
            </w:r>
          </w:p>
        </w:tc>
        <w:tc>
          <w:tcPr>
            <w:tcW w:w="0" w:type="auto"/>
          </w:tcPr>
          <w:p w14:paraId="5FC344EC" w14:textId="6B61C3A7" w:rsidR="00755517" w:rsidRPr="00C32543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.9</w:t>
            </w:r>
          </w:p>
        </w:tc>
        <w:tc>
          <w:tcPr>
            <w:tcW w:w="0" w:type="auto"/>
          </w:tcPr>
          <w:p w14:paraId="6137F0BE" w14:textId="486AEEED" w:rsidR="00755517" w:rsidRPr="00C32543" w:rsidRDefault="000412CB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2</w:t>
            </w:r>
            <w:r w:rsidR="00E0387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A7868FD" w14:textId="62861467" w:rsidR="00755517" w:rsidRPr="00C32543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04</w:t>
            </w:r>
          </w:p>
        </w:tc>
        <w:tc>
          <w:tcPr>
            <w:tcW w:w="0" w:type="auto"/>
          </w:tcPr>
          <w:p w14:paraId="4134B370" w14:textId="3A98C3FB" w:rsidR="00755517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755517" w:rsidRPr="00C32543" w14:paraId="051EE3ED" w14:textId="1DD4AC8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0A4B76" w14:textId="77777777" w:rsidR="00755517" w:rsidRPr="00C32543" w:rsidRDefault="00755517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4BFDD32B" w14:textId="54A2A16C" w:rsidR="00755517" w:rsidRPr="00C32543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0" w:type="auto"/>
          </w:tcPr>
          <w:p w14:paraId="639B08A3" w14:textId="210F8CDC" w:rsidR="00755517" w:rsidRPr="00C32543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0" w:type="auto"/>
          </w:tcPr>
          <w:p w14:paraId="4DA74442" w14:textId="495CCFBE" w:rsidR="00755517" w:rsidRPr="00C32543" w:rsidRDefault="000412CB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82</w:t>
            </w:r>
            <w:r w:rsidR="00E0387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0A87DA4E" w14:textId="15CE7D5A" w:rsidR="00755517" w:rsidRPr="00C32543" w:rsidRDefault="00B165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24</w:t>
            </w:r>
          </w:p>
        </w:tc>
        <w:tc>
          <w:tcPr>
            <w:tcW w:w="0" w:type="auto"/>
          </w:tcPr>
          <w:p w14:paraId="02EB6C8C" w14:textId="3EAD881B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55517" w:rsidRPr="00C32543" w14:paraId="50733504" w14:textId="1CAFDE80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AC043" w14:textId="77777777" w:rsidR="00755517" w:rsidRPr="00C32543" w:rsidRDefault="00755517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564E708D" w14:textId="5578D524" w:rsidR="00755517" w:rsidRPr="00C32543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0" w:type="auto"/>
          </w:tcPr>
          <w:p w14:paraId="1A40C37E" w14:textId="57BFDF02" w:rsidR="00755517" w:rsidRPr="00C32543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0" w:type="auto"/>
          </w:tcPr>
          <w:p w14:paraId="41986C53" w14:textId="089A771B" w:rsidR="00755517" w:rsidRPr="00C32543" w:rsidRDefault="000412CB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0%</w:t>
            </w:r>
          </w:p>
        </w:tc>
        <w:tc>
          <w:tcPr>
            <w:tcW w:w="0" w:type="auto"/>
          </w:tcPr>
          <w:p w14:paraId="498C9044" w14:textId="1584B60A" w:rsidR="00755517" w:rsidRPr="00C32543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97</w:t>
            </w:r>
          </w:p>
        </w:tc>
        <w:tc>
          <w:tcPr>
            <w:tcW w:w="0" w:type="auto"/>
          </w:tcPr>
          <w:p w14:paraId="21F78B5A" w14:textId="3CC0D88E" w:rsidR="00755517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55517" w:rsidRPr="00C32543" w14:paraId="44D9BE79" w14:textId="30A9C4AD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C5A90D" w14:textId="77777777" w:rsidR="00755517" w:rsidRPr="00E87751" w:rsidRDefault="00755517" w:rsidP="00E140E8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2FF34651" w14:textId="7FA2326A" w:rsidR="00755517" w:rsidRPr="00C32543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22DD6F2A" w14:textId="1F095EC1" w:rsidR="00755517" w:rsidRPr="00C32543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23FE5AA7" w14:textId="28D7FA70" w:rsidR="00755517" w:rsidRPr="00C32543" w:rsidRDefault="00E03870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67</w:t>
            </w:r>
          </w:p>
        </w:tc>
        <w:tc>
          <w:tcPr>
            <w:tcW w:w="0" w:type="auto"/>
          </w:tcPr>
          <w:p w14:paraId="55E27E8F" w14:textId="2B54EB75" w:rsidR="00755517" w:rsidRPr="00C32543" w:rsidRDefault="00B1651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54</w:t>
            </w:r>
          </w:p>
        </w:tc>
        <w:tc>
          <w:tcPr>
            <w:tcW w:w="0" w:type="auto"/>
          </w:tcPr>
          <w:p w14:paraId="7BEAF789" w14:textId="43D48A8D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55517" w:rsidRPr="00C32543" w14:paraId="2E163E02" w14:textId="0027490C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CFC66" w14:textId="77777777" w:rsidR="00755517" w:rsidRPr="00C32543" w:rsidRDefault="00755517" w:rsidP="00E140E8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201BCA18" w14:textId="23C440BC" w:rsidR="00755517" w:rsidRPr="00C32543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</w:tcPr>
          <w:p w14:paraId="6524CA11" w14:textId="54FF6F25" w:rsidR="00755517" w:rsidRPr="00C32543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</w:tcPr>
          <w:p w14:paraId="4F68D5BA" w14:textId="00AF53F0" w:rsidR="00755517" w:rsidRPr="00C32543" w:rsidRDefault="00E03870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67%</w:t>
            </w:r>
          </w:p>
        </w:tc>
        <w:tc>
          <w:tcPr>
            <w:tcW w:w="0" w:type="auto"/>
          </w:tcPr>
          <w:p w14:paraId="3925A077" w14:textId="61ECD8C7" w:rsidR="00755517" w:rsidRPr="00C32543" w:rsidRDefault="00B1651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16</w:t>
            </w:r>
          </w:p>
        </w:tc>
        <w:tc>
          <w:tcPr>
            <w:tcW w:w="0" w:type="auto"/>
          </w:tcPr>
          <w:p w14:paraId="7E29F1A6" w14:textId="24FB4E83" w:rsidR="00755517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755517" w:rsidRPr="00C32543" w14:paraId="378033F2" w14:textId="2A287886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598C9" w14:textId="77777777" w:rsidR="00755517" w:rsidRDefault="00755517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3CD32A7D" w14:textId="3FB83F56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0" w:type="auto"/>
          </w:tcPr>
          <w:p w14:paraId="0C11E497" w14:textId="04495389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0" w:type="auto"/>
          </w:tcPr>
          <w:p w14:paraId="257B2CE7" w14:textId="6133C8F8" w:rsidR="00755517" w:rsidRDefault="00E03870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9%</w:t>
            </w:r>
          </w:p>
        </w:tc>
        <w:tc>
          <w:tcPr>
            <w:tcW w:w="0" w:type="auto"/>
          </w:tcPr>
          <w:p w14:paraId="05C05AE9" w14:textId="353CBBAC" w:rsidR="00755517" w:rsidRDefault="004A384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0" w:type="auto"/>
          </w:tcPr>
          <w:p w14:paraId="6DA48145" w14:textId="06A5D91A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55517" w:rsidRPr="00C32543" w14:paraId="7F575300" w14:textId="5B00370A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589A1" w14:textId="30432FD2" w:rsidR="00755517" w:rsidRDefault="00755517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088DCC12" w14:textId="7F2E9DFB" w:rsidR="00755517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0" w:type="auto"/>
          </w:tcPr>
          <w:p w14:paraId="42DA7534" w14:textId="1FB5F91F" w:rsidR="00755517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0" w:type="auto"/>
          </w:tcPr>
          <w:p w14:paraId="51CF1B3D" w14:textId="1AB1C76F" w:rsidR="00755517" w:rsidRDefault="00E03870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0.74%</w:t>
            </w:r>
          </w:p>
        </w:tc>
        <w:tc>
          <w:tcPr>
            <w:tcW w:w="0" w:type="auto"/>
          </w:tcPr>
          <w:p w14:paraId="37399EBB" w14:textId="7CEF3BD3" w:rsidR="00755517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48</w:t>
            </w:r>
          </w:p>
        </w:tc>
        <w:tc>
          <w:tcPr>
            <w:tcW w:w="0" w:type="auto"/>
          </w:tcPr>
          <w:p w14:paraId="324C67F4" w14:textId="7678F0CF" w:rsidR="00755517" w:rsidRDefault="0075551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55517" w:rsidRPr="00C32543" w14:paraId="07133600" w14:textId="383CD601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21854" w14:textId="4D81CBFB" w:rsidR="00755517" w:rsidRDefault="00755517" w:rsidP="00E140E8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4CCC0DC1" w14:textId="6B223A3C" w:rsidR="00755517" w:rsidRDefault="00E03870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4B388AA4" w14:textId="042D6090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532B9423" w14:textId="77777777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EE565" w14:textId="77777777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EAC074" w14:textId="77777777" w:rsidR="00755517" w:rsidRDefault="0075551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8C8E64" w14:textId="77777777" w:rsidR="008A7E9A" w:rsidRDefault="008A7E9A" w:rsidP="00021131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D48ABC7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7236F2CA" w14:textId="293F5265" w:rsidR="00E46864" w:rsidRDefault="00E46864" w:rsidP="00021131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10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. Patient 10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36"/>
        <w:gridCol w:w="984"/>
        <w:gridCol w:w="976"/>
        <w:gridCol w:w="1010"/>
        <w:gridCol w:w="2332"/>
        <w:gridCol w:w="1312"/>
      </w:tblGrid>
      <w:tr w:rsidR="00E46864" w:rsidRPr="00C32543" w14:paraId="76590384" w14:textId="77777777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2B22B" w14:textId="77777777" w:rsidR="00E46864" w:rsidRPr="00C32543" w:rsidRDefault="00E46864" w:rsidP="00AD5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A06C6" w14:textId="373F167C" w:rsidR="00E46864" w:rsidRDefault="00F52A1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 </w:t>
            </w:r>
            <w:r w:rsidR="00E46864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5A283D1" w14:textId="27F68932" w:rsidR="00E46864" w:rsidRPr="00C32543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36A7B103" w14:textId="77777777" w:rsidR="00E46864" w:rsidRPr="00C32543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5A3E8087" w14:textId="69D45683" w:rsidR="00E46864" w:rsidRDefault="00F52A1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n </w:t>
            </w:r>
            <w:r w:rsidR="00E46864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AD59CFA" w14:textId="77777777" w:rsidR="00E46864" w:rsidRPr="00C32543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5FF3E5CE" w14:textId="77777777" w:rsidR="00E46864" w:rsidRPr="00C32543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2AC3F883" w14:textId="77777777" w:rsidR="00E46864" w:rsidRPr="00C32543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month</w:t>
            </w:r>
          </w:p>
          <w:p w14:paraId="3B2189EA" w14:textId="37FA1270" w:rsidR="00E46864" w:rsidRPr="00C32543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10B4A50F" w14:textId="77777777" w:rsidR="00E46864" w:rsidRPr="00C32543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7D2CFC20" w14:textId="77777777" w:rsidR="00E46864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41D142FF" w14:textId="0FA23346" w:rsidR="00E46864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 for Patient’s Age</w:t>
            </w:r>
          </w:p>
        </w:tc>
        <w:tc>
          <w:tcPr>
            <w:tcW w:w="0" w:type="auto"/>
          </w:tcPr>
          <w:p w14:paraId="5DBC8D3F" w14:textId="77777777" w:rsidR="00F52A14" w:rsidRDefault="00F52A1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140415B8" w14:textId="1F8F765D" w:rsidR="00E46864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7BC1E897" w14:textId="77777777" w:rsidR="00E46864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  <w:p w14:paraId="5904E443" w14:textId="77777777" w:rsidR="00E46864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atient’s</w:t>
            </w:r>
          </w:p>
          <w:p w14:paraId="2BB5BE79" w14:textId="77777777" w:rsidR="00E46864" w:rsidRDefault="00E46864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E46864" w:rsidRPr="00C32543" w14:paraId="1F9A1348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8DDCE" w14:textId="77777777" w:rsidR="00E46864" w:rsidRPr="00C32543" w:rsidRDefault="00E46864" w:rsidP="00AD512F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3392159B" w14:textId="2242C598" w:rsidR="00E46864" w:rsidRPr="00C32543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.8</w:t>
            </w:r>
          </w:p>
        </w:tc>
        <w:tc>
          <w:tcPr>
            <w:tcW w:w="0" w:type="auto"/>
          </w:tcPr>
          <w:p w14:paraId="0653B91F" w14:textId="574D0518" w:rsidR="00E46864" w:rsidRPr="00C32543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.4</w:t>
            </w:r>
          </w:p>
        </w:tc>
        <w:tc>
          <w:tcPr>
            <w:tcW w:w="0" w:type="auto"/>
          </w:tcPr>
          <w:p w14:paraId="54F19D9F" w14:textId="5C95BD13" w:rsidR="00E46864" w:rsidRPr="00C32543" w:rsidRDefault="00F52A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2%</w:t>
            </w:r>
          </w:p>
        </w:tc>
        <w:tc>
          <w:tcPr>
            <w:tcW w:w="0" w:type="auto"/>
          </w:tcPr>
          <w:p w14:paraId="5438C1EA" w14:textId="08D7D046" w:rsidR="00E46864" w:rsidRPr="00C32543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0" w:type="auto"/>
          </w:tcPr>
          <w:p w14:paraId="20741017" w14:textId="01050C80" w:rsidR="00E46864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46864" w:rsidRPr="00C32543" w14:paraId="44403865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26B39" w14:textId="77777777" w:rsidR="00E46864" w:rsidRPr="00C32543" w:rsidRDefault="00E46864" w:rsidP="00AD512F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2D386125" w14:textId="496C29A7" w:rsidR="00E46864" w:rsidRPr="00C32543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</w:tcPr>
          <w:p w14:paraId="66F39098" w14:textId="5F4A9F8B" w:rsidR="00E46864" w:rsidRPr="00C32543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7</w:t>
            </w:r>
          </w:p>
        </w:tc>
        <w:tc>
          <w:tcPr>
            <w:tcW w:w="0" w:type="auto"/>
          </w:tcPr>
          <w:p w14:paraId="28FF145A" w14:textId="77836807" w:rsidR="00E46864" w:rsidRPr="00C32543" w:rsidRDefault="00F52A1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.9%</w:t>
            </w:r>
          </w:p>
        </w:tc>
        <w:tc>
          <w:tcPr>
            <w:tcW w:w="0" w:type="auto"/>
          </w:tcPr>
          <w:p w14:paraId="5CBC8135" w14:textId="44970FE9" w:rsidR="00E46864" w:rsidRPr="00C32543" w:rsidRDefault="004A384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89</w:t>
            </w:r>
          </w:p>
        </w:tc>
        <w:tc>
          <w:tcPr>
            <w:tcW w:w="0" w:type="auto"/>
          </w:tcPr>
          <w:p w14:paraId="46B5B727" w14:textId="64B217B1" w:rsidR="00E46864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E46864" w:rsidRPr="00C32543" w14:paraId="2C09E01F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C063BD" w14:textId="77777777" w:rsidR="00E46864" w:rsidRPr="00C32543" w:rsidRDefault="00E46864" w:rsidP="00AD512F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65BF3CD3" w14:textId="6FC6A437" w:rsidR="00E46864" w:rsidRPr="00C32543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0" w:type="auto"/>
          </w:tcPr>
          <w:p w14:paraId="748D4B88" w14:textId="073AC47D" w:rsidR="00E46864" w:rsidRPr="00C32543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0" w:type="auto"/>
          </w:tcPr>
          <w:p w14:paraId="6B979B49" w14:textId="7490B145" w:rsidR="00E46864" w:rsidRPr="00C32543" w:rsidRDefault="00F52A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8%</w:t>
            </w:r>
          </w:p>
        </w:tc>
        <w:tc>
          <w:tcPr>
            <w:tcW w:w="0" w:type="auto"/>
          </w:tcPr>
          <w:p w14:paraId="322D3B87" w14:textId="02273F11" w:rsidR="00E46864" w:rsidRPr="00C32543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0" w:type="auto"/>
          </w:tcPr>
          <w:p w14:paraId="0C517533" w14:textId="6DDB4B6C" w:rsidR="00E46864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46864" w:rsidRPr="00C32543" w14:paraId="05077530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7E0C1" w14:textId="77777777" w:rsidR="00E46864" w:rsidRPr="00E87751" w:rsidRDefault="00E46864" w:rsidP="00AD512F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07A5F747" w14:textId="46A98A9A" w:rsidR="00E46864" w:rsidRPr="00C32543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050C03E3" w14:textId="5E2BCDF9" w:rsidR="00E46864" w:rsidRPr="00C32543" w:rsidRDefault="000D1943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38FDCB92" w14:textId="6DED974E" w:rsidR="00E46864" w:rsidRPr="00C32543" w:rsidRDefault="000D1943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7.0%</w:t>
            </w:r>
          </w:p>
        </w:tc>
        <w:tc>
          <w:tcPr>
            <w:tcW w:w="0" w:type="auto"/>
          </w:tcPr>
          <w:p w14:paraId="7B776B0A" w14:textId="3195252A" w:rsidR="00E46864" w:rsidRPr="00C32543" w:rsidRDefault="004A384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24</w:t>
            </w:r>
          </w:p>
        </w:tc>
        <w:tc>
          <w:tcPr>
            <w:tcW w:w="0" w:type="auto"/>
          </w:tcPr>
          <w:p w14:paraId="2F525805" w14:textId="2ABFEFF6" w:rsidR="00E46864" w:rsidRDefault="000D1943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46864" w:rsidRPr="00C32543" w14:paraId="6A3D4968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75CDA" w14:textId="77777777" w:rsidR="00E46864" w:rsidRPr="00C32543" w:rsidRDefault="00E46864" w:rsidP="00AD512F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2321C355" w14:textId="0AA18051" w:rsidR="00E46864" w:rsidRPr="00C32543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0" w:type="auto"/>
          </w:tcPr>
          <w:p w14:paraId="614F46D4" w14:textId="1928F1D8" w:rsidR="00E46864" w:rsidRPr="00C32543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0" w:type="auto"/>
          </w:tcPr>
          <w:p w14:paraId="395D20A3" w14:textId="4ED27343" w:rsidR="00E46864" w:rsidRPr="00C32543" w:rsidRDefault="00F52A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5%</w:t>
            </w:r>
          </w:p>
        </w:tc>
        <w:tc>
          <w:tcPr>
            <w:tcW w:w="0" w:type="auto"/>
          </w:tcPr>
          <w:p w14:paraId="44B9DD17" w14:textId="7FD5D1BA" w:rsidR="00E46864" w:rsidRPr="00C32543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65</w:t>
            </w:r>
          </w:p>
        </w:tc>
        <w:tc>
          <w:tcPr>
            <w:tcW w:w="0" w:type="auto"/>
          </w:tcPr>
          <w:p w14:paraId="296386F6" w14:textId="1C8E90DE" w:rsidR="00E46864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46864" w:rsidRPr="00C32543" w14:paraId="52FD3B48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603E8" w14:textId="77777777" w:rsidR="00E46864" w:rsidRDefault="00E46864" w:rsidP="00AD512F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4F40AF0D" w14:textId="2DB85490" w:rsidR="00E46864" w:rsidRDefault="007C2D39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5</w:t>
            </w:r>
          </w:p>
        </w:tc>
        <w:tc>
          <w:tcPr>
            <w:tcW w:w="0" w:type="auto"/>
          </w:tcPr>
          <w:p w14:paraId="7F886268" w14:textId="5531EE0E" w:rsidR="00E46864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2D39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0" w:type="auto"/>
          </w:tcPr>
          <w:p w14:paraId="2E342412" w14:textId="7A9CA8C7" w:rsidR="00E46864" w:rsidRDefault="00F52A1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%</w:t>
            </w:r>
          </w:p>
        </w:tc>
        <w:tc>
          <w:tcPr>
            <w:tcW w:w="0" w:type="auto"/>
          </w:tcPr>
          <w:p w14:paraId="21589CC9" w14:textId="4B333F84" w:rsidR="00E46864" w:rsidRDefault="004A384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0" w:type="auto"/>
          </w:tcPr>
          <w:p w14:paraId="5F83811E" w14:textId="77777777" w:rsidR="00E46864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46864" w:rsidRPr="00C32543" w14:paraId="2252E539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D81BC3" w14:textId="1A067B65" w:rsidR="00E46864" w:rsidRDefault="00E46864" w:rsidP="00AD512F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18ADE32E" w14:textId="11E8D8B9" w:rsidR="00E46864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1F11F4B" w14:textId="392CE6D3" w:rsidR="00E46864" w:rsidRDefault="00F52A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7A4A7A4D" w14:textId="6703D985" w:rsidR="00E46864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2D80F" w14:textId="77777777" w:rsidR="00E46864" w:rsidRDefault="00E4686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676323" w14:textId="1FEEC5B2" w:rsidR="00E46864" w:rsidRDefault="00F52A14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46864" w:rsidRPr="00C32543" w14:paraId="27F78073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07553" w14:textId="77777777" w:rsidR="00E46864" w:rsidRDefault="00E46864" w:rsidP="00AD512F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1B11E525" w14:textId="506500D2" w:rsidR="00E46864" w:rsidRDefault="0030525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189076D0" w14:textId="0EBBBD0E" w:rsidR="00E46864" w:rsidRDefault="0030525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792AD024" w14:textId="77777777" w:rsidR="00E46864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7FF953" w14:textId="77777777" w:rsidR="00E46864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8CD5EC" w14:textId="77777777" w:rsidR="00E46864" w:rsidRDefault="00E46864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99B0A6" w14:textId="77777777" w:rsidR="008A7E9A" w:rsidRDefault="008A7E9A" w:rsidP="00021131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9E59C5B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0BB70E64" w14:textId="681A741E" w:rsidR="00755517" w:rsidRDefault="00E45E42" w:rsidP="00021131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11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. Patient 11.</w:t>
      </w:r>
    </w:p>
    <w:tbl>
      <w:tblPr>
        <w:tblStyle w:val="GridTable5Dark-Accent1"/>
        <w:tblpPr w:leftFromText="180" w:rightFromText="180" w:vertAnchor="text" w:horzAnchor="margin" w:tblpX="-185" w:tblpY="125"/>
        <w:tblW w:w="935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5"/>
        <w:gridCol w:w="937"/>
        <w:gridCol w:w="1017"/>
        <w:gridCol w:w="1016"/>
        <w:gridCol w:w="2210"/>
        <w:gridCol w:w="1475"/>
      </w:tblGrid>
      <w:tr w:rsidR="00E45E42" w:rsidRPr="00C32543" w14:paraId="2A7FFDDC" w14:textId="77777777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518B43F" w14:textId="77777777" w:rsidR="00E45E42" w:rsidRPr="00C32543" w:rsidRDefault="00E45E42" w:rsidP="00F36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1FC784B1" w14:textId="6E1AC7B5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  2014</w:t>
            </w:r>
          </w:p>
          <w:p w14:paraId="443A4FCB" w14:textId="705E4DCE" w:rsidR="00E45E42" w:rsidRPr="00C32543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C140241" w14:textId="77777777" w:rsidR="00E45E42" w:rsidRPr="00C32543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76A7337A" w14:textId="752FE3F2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 2018</w:t>
            </w:r>
          </w:p>
          <w:p w14:paraId="076ED48C" w14:textId="77777777" w:rsidR="00E45E42" w:rsidRPr="00C32543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41DCB0D6" w14:textId="77777777" w:rsidR="00E45E42" w:rsidRPr="00C32543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4A78E180" w14:textId="77777777" w:rsidR="00E45E42" w:rsidRPr="00C32543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month</w:t>
            </w:r>
          </w:p>
          <w:p w14:paraId="1A6FCA96" w14:textId="6CDBD87C" w:rsidR="00E45E42" w:rsidRPr="00C32543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4DBBA339" w14:textId="77777777" w:rsidR="00E45E42" w:rsidRPr="00C32543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3271AD88" w14:textId="77777777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4E1AFC7E" w14:textId="490D089A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 for Patient’s Age</w:t>
            </w:r>
          </w:p>
        </w:tc>
        <w:tc>
          <w:tcPr>
            <w:tcW w:w="0" w:type="auto"/>
          </w:tcPr>
          <w:p w14:paraId="7C554F8D" w14:textId="7D201119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 Normative</w:t>
            </w:r>
          </w:p>
          <w:p w14:paraId="6FD9D5FF" w14:textId="77777777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  <w:p w14:paraId="12F3888F" w14:textId="77777777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atient’s</w:t>
            </w:r>
          </w:p>
          <w:p w14:paraId="23CA7F3D" w14:textId="77777777" w:rsidR="00E45E42" w:rsidRDefault="00E45E42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E45E42" w:rsidRPr="00C32543" w14:paraId="3976E941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B3AAB54" w14:textId="77777777" w:rsidR="00E45E42" w:rsidRPr="00C32543" w:rsidRDefault="00E45E42" w:rsidP="00F362D4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937" w:type="dxa"/>
          </w:tcPr>
          <w:p w14:paraId="64CB7727" w14:textId="55B3C853" w:rsidR="00E45E42" w:rsidRPr="00C32543" w:rsidRDefault="00E45E42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.73</w:t>
            </w:r>
          </w:p>
        </w:tc>
        <w:tc>
          <w:tcPr>
            <w:tcW w:w="0" w:type="auto"/>
          </w:tcPr>
          <w:p w14:paraId="6CA6F180" w14:textId="716DBA74" w:rsidR="00E45E42" w:rsidRPr="00C32543" w:rsidRDefault="00E45E42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8.1</w:t>
            </w:r>
          </w:p>
        </w:tc>
        <w:tc>
          <w:tcPr>
            <w:tcW w:w="0" w:type="auto"/>
          </w:tcPr>
          <w:p w14:paraId="5B8BAFA3" w14:textId="140FEA05" w:rsidR="00E45E42" w:rsidRPr="00C32543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6%</w:t>
            </w:r>
          </w:p>
        </w:tc>
        <w:tc>
          <w:tcPr>
            <w:tcW w:w="0" w:type="auto"/>
          </w:tcPr>
          <w:p w14:paraId="18DDEF09" w14:textId="619C6CE9" w:rsidR="00E45E42" w:rsidRPr="00C32543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0" w:type="auto"/>
          </w:tcPr>
          <w:p w14:paraId="1527F88D" w14:textId="2090E656" w:rsidR="00E45E42" w:rsidRDefault="00E45E42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45E42" w:rsidRPr="00C32543" w14:paraId="4B6BC2A0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1DF26A6" w14:textId="77777777" w:rsidR="00E45E42" w:rsidRPr="00C32543" w:rsidRDefault="00E45E42" w:rsidP="00F362D4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937" w:type="dxa"/>
          </w:tcPr>
          <w:p w14:paraId="08DA8573" w14:textId="1597552D" w:rsidR="00E45E42" w:rsidRPr="00C32543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7</w:t>
            </w:r>
          </w:p>
        </w:tc>
        <w:tc>
          <w:tcPr>
            <w:tcW w:w="0" w:type="auto"/>
          </w:tcPr>
          <w:p w14:paraId="423E49C5" w14:textId="0A7B8509" w:rsidR="00E45E42" w:rsidRPr="00C32543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9</w:t>
            </w:r>
          </w:p>
        </w:tc>
        <w:tc>
          <w:tcPr>
            <w:tcW w:w="0" w:type="auto"/>
          </w:tcPr>
          <w:p w14:paraId="6AA0DEDC" w14:textId="41916EC6" w:rsidR="00E45E42" w:rsidRPr="00C32543" w:rsidRDefault="00660CE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3.68%</w:t>
            </w:r>
          </w:p>
        </w:tc>
        <w:tc>
          <w:tcPr>
            <w:tcW w:w="0" w:type="auto"/>
          </w:tcPr>
          <w:p w14:paraId="38928506" w14:textId="30B5A4DB" w:rsidR="00E45E42" w:rsidRPr="00C32543" w:rsidRDefault="004A384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.44</w:t>
            </w:r>
          </w:p>
        </w:tc>
        <w:tc>
          <w:tcPr>
            <w:tcW w:w="0" w:type="auto"/>
          </w:tcPr>
          <w:p w14:paraId="68060E9E" w14:textId="5317F278" w:rsidR="00E45E42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E45E42" w:rsidRPr="00C32543" w14:paraId="4DE54C25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0165E4D" w14:textId="77777777" w:rsidR="00E45E42" w:rsidRPr="00C32543" w:rsidRDefault="00E45E42" w:rsidP="00F362D4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937" w:type="dxa"/>
          </w:tcPr>
          <w:p w14:paraId="752C7235" w14:textId="137ECEC2" w:rsidR="00E45E42" w:rsidRPr="00C32543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0" w:type="auto"/>
          </w:tcPr>
          <w:p w14:paraId="45264AF9" w14:textId="6D3BE12B" w:rsidR="00E45E42" w:rsidRPr="00C32543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0" w:type="auto"/>
          </w:tcPr>
          <w:p w14:paraId="69171356" w14:textId="03537B2C" w:rsidR="00E45E42" w:rsidRPr="00C32543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27%</w:t>
            </w:r>
          </w:p>
        </w:tc>
        <w:tc>
          <w:tcPr>
            <w:tcW w:w="0" w:type="auto"/>
          </w:tcPr>
          <w:p w14:paraId="354DC520" w14:textId="6629DCAA" w:rsidR="00E45E42" w:rsidRPr="00C32543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0" w:type="auto"/>
          </w:tcPr>
          <w:p w14:paraId="03903246" w14:textId="34A90746" w:rsidR="00E45E42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45E42" w:rsidRPr="00C32543" w14:paraId="5DC10874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0A7016D" w14:textId="77777777" w:rsidR="00E45E42" w:rsidRPr="00E87751" w:rsidRDefault="00E45E42" w:rsidP="00F362D4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937" w:type="dxa"/>
          </w:tcPr>
          <w:p w14:paraId="51EEB892" w14:textId="31345329" w:rsidR="00E45E42" w:rsidRPr="00C32543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0CE1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</w:tcPr>
          <w:p w14:paraId="4E2B8A30" w14:textId="129D5CE8" w:rsidR="00E45E42" w:rsidRPr="00C32543" w:rsidRDefault="00660CE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77612269" w14:textId="447D23D4" w:rsidR="00E45E42" w:rsidRPr="00C32543" w:rsidRDefault="00660CE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0.97%</w:t>
            </w:r>
          </w:p>
        </w:tc>
        <w:tc>
          <w:tcPr>
            <w:tcW w:w="0" w:type="auto"/>
          </w:tcPr>
          <w:p w14:paraId="64720137" w14:textId="09EC8254" w:rsidR="00E45E42" w:rsidRPr="00C32543" w:rsidRDefault="004A384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80</w:t>
            </w:r>
          </w:p>
        </w:tc>
        <w:tc>
          <w:tcPr>
            <w:tcW w:w="0" w:type="auto"/>
          </w:tcPr>
          <w:p w14:paraId="04A58A8D" w14:textId="0FD45AE1" w:rsidR="00E45E42" w:rsidRDefault="00660CE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45E42" w:rsidRPr="00C32543" w14:paraId="18E8BDDE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16E440C" w14:textId="77777777" w:rsidR="00E45E42" w:rsidRPr="00C32543" w:rsidRDefault="00E45E42" w:rsidP="00F362D4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937" w:type="dxa"/>
          </w:tcPr>
          <w:p w14:paraId="0E356E82" w14:textId="4767149D" w:rsidR="00E45E42" w:rsidRPr="00C32543" w:rsidRDefault="00E45E42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0CE1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32DD2527" w14:textId="606F90B3" w:rsidR="00E45E42" w:rsidRPr="00C32543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0" w:type="auto"/>
          </w:tcPr>
          <w:p w14:paraId="68E71E49" w14:textId="60AF1B90" w:rsidR="00E45E42" w:rsidRPr="00C32543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8%</w:t>
            </w:r>
          </w:p>
        </w:tc>
        <w:tc>
          <w:tcPr>
            <w:tcW w:w="0" w:type="auto"/>
          </w:tcPr>
          <w:p w14:paraId="0581BD8D" w14:textId="71B13EA8" w:rsidR="00E45E42" w:rsidRPr="00C32543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0" w:type="auto"/>
          </w:tcPr>
          <w:p w14:paraId="5D517455" w14:textId="22743AE5" w:rsidR="00E45E42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E45E42" w:rsidRPr="00C32543" w14:paraId="5B38A545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3C8B116" w14:textId="77777777" w:rsidR="00E45E42" w:rsidRDefault="00E45E42" w:rsidP="00F362D4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937" w:type="dxa"/>
          </w:tcPr>
          <w:p w14:paraId="353E5EC0" w14:textId="7357F9DB" w:rsidR="00E45E42" w:rsidRDefault="00660CE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.6</w:t>
            </w:r>
          </w:p>
        </w:tc>
        <w:tc>
          <w:tcPr>
            <w:tcW w:w="0" w:type="auto"/>
          </w:tcPr>
          <w:p w14:paraId="34C5C9B6" w14:textId="7A24F066" w:rsidR="00E45E42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0CE1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0" w:type="auto"/>
          </w:tcPr>
          <w:p w14:paraId="22D81C6B" w14:textId="38C15B80" w:rsidR="00E45E42" w:rsidRDefault="00660CE1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5%</w:t>
            </w:r>
          </w:p>
        </w:tc>
        <w:tc>
          <w:tcPr>
            <w:tcW w:w="0" w:type="auto"/>
          </w:tcPr>
          <w:p w14:paraId="57C6EB6B" w14:textId="34C5237B" w:rsidR="00E45E42" w:rsidRDefault="004A384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0" w:type="auto"/>
          </w:tcPr>
          <w:p w14:paraId="05424AB5" w14:textId="77777777" w:rsidR="00E45E42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45E42" w:rsidRPr="00C32543" w14:paraId="7545AFD3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72925A7" w14:textId="1F270EE9" w:rsidR="00E45E42" w:rsidRDefault="00E45E42" w:rsidP="00F362D4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937" w:type="dxa"/>
          </w:tcPr>
          <w:p w14:paraId="70964C7C" w14:textId="0058BB20" w:rsidR="00E45E42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51012290" w14:textId="6CDFFE76" w:rsidR="00E45E42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3397CF59" w14:textId="6831E136" w:rsidR="00E45E42" w:rsidRDefault="00660CE1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28%</w:t>
            </w:r>
          </w:p>
        </w:tc>
        <w:tc>
          <w:tcPr>
            <w:tcW w:w="0" w:type="auto"/>
          </w:tcPr>
          <w:p w14:paraId="61FA456C" w14:textId="2F7EB772" w:rsidR="00E45E42" w:rsidRDefault="004A384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6</w:t>
            </w:r>
          </w:p>
        </w:tc>
        <w:tc>
          <w:tcPr>
            <w:tcW w:w="0" w:type="auto"/>
          </w:tcPr>
          <w:p w14:paraId="594633FF" w14:textId="2400767E" w:rsidR="00E45E42" w:rsidRDefault="00E45E42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60C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45E42" w:rsidRPr="00C32543" w14:paraId="4CB10B54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D772AF7" w14:textId="77777777" w:rsidR="00E45E42" w:rsidRDefault="00E45E42" w:rsidP="00F362D4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937" w:type="dxa"/>
          </w:tcPr>
          <w:p w14:paraId="2FB7FC34" w14:textId="75162DE8" w:rsidR="00E45E42" w:rsidRDefault="005D756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45E4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0" w:type="auto"/>
          </w:tcPr>
          <w:p w14:paraId="405332C1" w14:textId="030EC605" w:rsidR="00E45E42" w:rsidRDefault="005D756F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</w:tcPr>
          <w:p w14:paraId="52CEE41D" w14:textId="77777777" w:rsidR="00E45E42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1209BE" w14:textId="77777777" w:rsidR="00E45E42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0CBCBA" w14:textId="77777777" w:rsidR="00E45E42" w:rsidRDefault="00E45E42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BA757A" w14:textId="77777777" w:rsidR="008A7E9A" w:rsidRDefault="008A7E9A" w:rsidP="00021131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1E0318" w14:textId="77777777" w:rsidR="008A7E9A" w:rsidRDefault="008A7E9A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2DF70157" w14:textId="3539A93B" w:rsidR="004A068D" w:rsidRDefault="004A068D" w:rsidP="00021131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12</w:t>
      </w:r>
      <w:r w:rsidR="002402AA">
        <w:rPr>
          <w:rFonts w:ascii="Times New Roman" w:eastAsia="Times New Roman" w:hAnsi="Times New Roman" w:cs="Times New Roman"/>
          <w:b/>
          <w:sz w:val="28"/>
          <w:szCs w:val="28"/>
        </w:rPr>
        <w:t>b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. Patient 12</w:t>
      </w:r>
    </w:p>
    <w:tbl>
      <w:tblPr>
        <w:tblStyle w:val="GridTable5Dark-Accent1"/>
        <w:tblpPr w:leftFromText="180" w:rightFromText="180" w:vertAnchor="text" w:horzAnchor="margin" w:tblpX="-190" w:tblpY="125"/>
        <w:tblW w:w="935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56"/>
        <w:gridCol w:w="1018"/>
        <w:gridCol w:w="1005"/>
        <w:gridCol w:w="925"/>
        <w:gridCol w:w="2260"/>
        <w:gridCol w:w="1491"/>
      </w:tblGrid>
      <w:tr w:rsidR="004A068D" w:rsidRPr="00C32543" w14:paraId="20D6D360" w14:textId="77777777" w:rsidTr="008A7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A6D61" w14:textId="77777777" w:rsidR="004A068D" w:rsidRPr="00C32543" w:rsidRDefault="004A068D" w:rsidP="004A06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2F388" w14:textId="5C778DA9" w:rsidR="004A068D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  2019</w:t>
            </w:r>
          </w:p>
          <w:p w14:paraId="7025ABAE" w14:textId="7F3D2487" w:rsidR="004A068D" w:rsidRPr="00C32543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038150A" w14:textId="77777777" w:rsidR="004A068D" w:rsidRPr="00C32543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328C10F4" w14:textId="692FEEA7" w:rsidR="004A068D" w:rsidRDefault="003B4A3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 2020</w:t>
            </w:r>
          </w:p>
          <w:p w14:paraId="42731EE8" w14:textId="77777777" w:rsidR="004A068D" w:rsidRPr="00C32543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557581F2" w14:textId="77777777" w:rsidR="004A068D" w:rsidRPr="00C32543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18070EB0" w14:textId="2501870A" w:rsidR="004A068D" w:rsidRPr="00C32543" w:rsidRDefault="00B8319F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4A068D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  <w:p w14:paraId="61CB2D62" w14:textId="67AF4760" w:rsidR="004A068D" w:rsidRPr="00C32543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4A98F253" w14:textId="77777777" w:rsidR="004A068D" w:rsidRPr="00C32543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68953F4E" w14:textId="77777777" w:rsidR="004A068D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40AA756B" w14:textId="4A52234A" w:rsidR="004A068D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 for Patient’s Age</w:t>
            </w:r>
          </w:p>
        </w:tc>
        <w:tc>
          <w:tcPr>
            <w:tcW w:w="0" w:type="auto"/>
          </w:tcPr>
          <w:p w14:paraId="66675ACB" w14:textId="1470CD7E" w:rsidR="004A068D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tive</w:t>
            </w:r>
          </w:p>
          <w:p w14:paraId="2612FE2E" w14:textId="77777777" w:rsidR="004A068D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  <w:p w14:paraId="41ADFBC9" w14:textId="77777777" w:rsidR="004A068D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Patient’s</w:t>
            </w:r>
          </w:p>
          <w:p w14:paraId="4AA11606" w14:textId="77777777" w:rsidR="004A068D" w:rsidRDefault="004A068D" w:rsidP="008A7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4A068D" w:rsidRPr="00C32543" w14:paraId="3D696082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7D2A1" w14:textId="77777777" w:rsidR="004A068D" w:rsidRPr="00C32543" w:rsidRDefault="004A068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0" w:type="auto"/>
          </w:tcPr>
          <w:p w14:paraId="4BD852A3" w14:textId="471091A6" w:rsidR="004A068D" w:rsidRPr="00C32543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.8</w:t>
            </w:r>
          </w:p>
        </w:tc>
        <w:tc>
          <w:tcPr>
            <w:tcW w:w="0" w:type="auto"/>
          </w:tcPr>
          <w:p w14:paraId="44E723A3" w14:textId="5DBC4D5C" w:rsidR="004A068D" w:rsidRPr="00C32543" w:rsidRDefault="003B4A3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.1</w:t>
            </w:r>
          </w:p>
        </w:tc>
        <w:tc>
          <w:tcPr>
            <w:tcW w:w="0" w:type="auto"/>
          </w:tcPr>
          <w:p w14:paraId="724EF7AF" w14:textId="4C20998F" w:rsidR="004A068D" w:rsidRPr="00C32543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2.08%</w:t>
            </w:r>
          </w:p>
        </w:tc>
        <w:tc>
          <w:tcPr>
            <w:tcW w:w="0" w:type="auto"/>
          </w:tcPr>
          <w:p w14:paraId="5A80DBC0" w14:textId="639145CB" w:rsidR="004A068D" w:rsidRPr="00C32543" w:rsidRDefault="00B8319F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622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C7B333D" w14:textId="05036DF4" w:rsidR="004A068D" w:rsidRDefault="003B4A3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A068D" w:rsidRPr="00C32543" w14:paraId="28D120DB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A841A8" w14:textId="77777777" w:rsidR="004A068D" w:rsidRPr="00C32543" w:rsidRDefault="004A068D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0" w:type="auto"/>
          </w:tcPr>
          <w:p w14:paraId="67EB891E" w14:textId="5F25C20A" w:rsidR="004A068D" w:rsidRPr="00C32543" w:rsidRDefault="003B4A3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0" w:type="auto"/>
          </w:tcPr>
          <w:p w14:paraId="51F841DA" w14:textId="3E11718A" w:rsidR="004A068D" w:rsidRPr="00C32543" w:rsidRDefault="003B4A3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2</w:t>
            </w:r>
          </w:p>
        </w:tc>
        <w:tc>
          <w:tcPr>
            <w:tcW w:w="0" w:type="auto"/>
          </w:tcPr>
          <w:p w14:paraId="3C032EFF" w14:textId="19AFEE53" w:rsidR="004A068D" w:rsidRPr="00C32543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12ECE91" w14:textId="60ACE3BF" w:rsidR="004A068D" w:rsidRPr="00C32543" w:rsidRDefault="00622C9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.44</w:t>
            </w:r>
          </w:p>
        </w:tc>
        <w:tc>
          <w:tcPr>
            <w:tcW w:w="0" w:type="auto"/>
          </w:tcPr>
          <w:p w14:paraId="5BB77A06" w14:textId="46A6294C" w:rsidR="004A068D" w:rsidRDefault="003B4A3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A068D" w:rsidRPr="00C32543" w14:paraId="1BE9A8D5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E641E1" w14:textId="77777777" w:rsidR="004A068D" w:rsidRPr="00C32543" w:rsidRDefault="004A068D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0" w:type="auto"/>
          </w:tcPr>
          <w:p w14:paraId="117A4A27" w14:textId="56F4251A" w:rsidR="004A068D" w:rsidRPr="00C32543" w:rsidRDefault="003B4A3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0" w:type="auto"/>
          </w:tcPr>
          <w:p w14:paraId="1B7B85EC" w14:textId="69694411" w:rsidR="004A068D" w:rsidRPr="00C32543" w:rsidRDefault="003B4A3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0" w:type="auto"/>
          </w:tcPr>
          <w:p w14:paraId="6CCD7AB6" w14:textId="0D56A4CC" w:rsidR="004A068D" w:rsidRPr="00C32543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2BF5">
              <w:rPr>
                <w:rFonts w:ascii="Times New Roman" w:hAnsi="Times New Roman" w:cs="Times New Roman"/>
                <w:sz w:val="20"/>
                <w:szCs w:val="20"/>
              </w:rPr>
              <w:t>1.77%</w:t>
            </w:r>
          </w:p>
        </w:tc>
        <w:tc>
          <w:tcPr>
            <w:tcW w:w="0" w:type="auto"/>
          </w:tcPr>
          <w:p w14:paraId="21E97900" w14:textId="53088836" w:rsidR="004A068D" w:rsidRPr="00C32543" w:rsidRDefault="00622C9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0" w:type="auto"/>
          </w:tcPr>
          <w:p w14:paraId="14D3C999" w14:textId="4FFCD3E4" w:rsidR="004A068D" w:rsidRDefault="003B4A3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4A068D" w:rsidRPr="00C32543" w14:paraId="6FEBEE4F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FEBA55" w14:textId="77777777" w:rsidR="004A068D" w:rsidRPr="00E87751" w:rsidRDefault="004A068D" w:rsidP="004A068D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        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Ventricles</w:t>
            </w:r>
          </w:p>
        </w:tc>
        <w:tc>
          <w:tcPr>
            <w:tcW w:w="0" w:type="auto"/>
          </w:tcPr>
          <w:p w14:paraId="603F4F9B" w14:textId="58E95179" w:rsidR="004A068D" w:rsidRPr="00C32543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77DDC98B" w14:textId="0CD4957C" w:rsidR="004A068D" w:rsidRPr="00C32543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289CA57" w14:textId="5801B1F5" w:rsidR="004A068D" w:rsidRPr="00C32543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102BF5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4B24345C" w14:textId="126BB47E" w:rsidR="004A068D" w:rsidRPr="00C32543" w:rsidRDefault="00622C9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8.8</w:t>
            </w:r>
          </w:p>
        </w:tc>
        <w:tc>
          <w:tcPr>
            <w:tcW w:w="0" w:type="auto"/>
          </w:tcPr>
          <w:p w14:paraId="46F99592" w14:textId="5414DC1E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A068D" w:rsidRPr="00C32543" w14:paraId="6BB3D0F2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23899" w14:textId="77777777" w:rsidR="004A068D" w:rsidRPr="00C32543" w:rsidRDefault="004A068D" w:rsidP="004A068D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0" w:type="auto"/>
          </w:tcPr>
          <w:p w14:paraId="40E20EA3" w14:textId="5D0E21FC" w:rsidR="004A068D" w:rsidRPr="00C32543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</w:tcPr>
          <w:p w14:paraId="3B5860E0" w14:textId="09E8F64E" w:rsidR="004A068D" w:rsidRPr="00C32543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0" w:type="auto"/>
          </w:tcPr>
          <w:p w14:paraId="48894D29" w14:textId="3F4D5C1E" w:rsidR="004A068D" w:rsidRPr="00C32543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2BF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6620B4A" w14:textId="127A14BB" w:rsidR="004A068D" w:rsidRPr="00C32543" w:rsidRDefault="00622C9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0" w:type="auto"/>
          </w:tcPr>
          <w:p w14:paraId="0A57F738" w14:textId="4CA98044" w:rsidR="004A068D" w:rsidRDefault="003B4A3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A068D" w:rsidRPr="00C32543" w14:paraId="333E7DD5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63B731" w14:textId="77777777" w:rsidR="004A068D" w:rsidRDefault="004A068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0" w:type="auto"/>
          </w:tcPr>
          <w:p w14:paraId="4877C691" w14:textId="57062744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0" w:type="auto"/>
          </w:tcPr>
          <w:p w14:paraId="36097494" w14:textId="1C12F80D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0" w:type="auto"/>
          </w:tcPr>
          <w:p w14:paraId="23CA2BAE" w14:textId="15D3AFFC" w:rsidR="004A068D" w:rsidRDefault="00102BF5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.9</w:t>
            </w:r>
            <w:r w:rsidR="004A068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1DFA8ADA" w14:textId="0B1DDB1A" w:rsidR="004A068D" w:rsidRDefault="00622C97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53</w:t>
            </w:r>
          </w:p>
        </w:tc>
        <w:tc>
          <w:tcPr>
            <w:tcW w:w="0" w:type="auto"/>
          </w:tcPr>
          <w:p w14:paraId="2FADA277" w14:textId="77777777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068D" w:rsidRPr="00C32543" w14:paraId="50CF7EC9" w14:textId="77777777" w:rsidTr="008A7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E1C9B" w14:textId="00C4039A" w:rsidR="004A068D" w:rsidRDefault="004A068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7206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0" w:type="auto"/>
          </w:tcPr>
          <w:p w14:paraId="3E4C6A68" w14:textId="6E94EE9D" w:rsidR="004A068D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49AFA9D" w14:textId="75131C27" w:rsidR="004A068D" w:rsidRDefault="004A068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B4A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88D22EB" w14:textId="792BFA8D" w:rsidR="004A068D" w:rsidRDefault="00102BF5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.88</w:t>
            </w:r>
            <w:r w:rsidR="004A068D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79814897" w14:textId="44F717A5" w:rsidR="004A068D" w:rsidRDefault="00622C97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7.84</w:t>
            </w:r>
          </w:p>
        </w:tc>
        <w:tc>
          <w:tcPr>
            <w:tcW w:w="0" w:type="auto"/>
          </w:tcPr>
          <w:p w14:paraId="6FCAC409" w14:textId="298C19F0" w:rsidR="004A068D" w:rsidRDefault="003B4A3D" w:rsidP="008A7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2B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A068D" w:rsidRPr="00C32543" w14:paraId="1048C3D5" w14:textId="77777777" w:rsidTr="008A7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FC60D" w14:textId="77777777" w:rsidR="004A068D" w:rsidRDefault="004A068D" w:rsidP="004A068D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0" w:type="auto"/>
          </w:tcPr>
          <w:p w14:paraId="009DC32F" w14:textId="77777777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3F55891D" w14:textId="77777777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4F79E95D" w14:textId="77777777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FA7333" w14:textId="77777777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2219E9" w14:textId="77777777" w:rsidR="004A068D" w:rsidRDefault="004A068D" w:rsidP="008A7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8D8118" w14:textId="77777777" w:rsidR="004A068D" w:rsidRDefault="004A068D" w:rsidP="004A068D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4CA75BC" w14:textId="77777777" w:rsidR="00021131" w:rsidRDefault="00021131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sectPr w:rsidR="00021131" w:rsidSect="002F04A5">
      <w:headerReference w:type="default" r:id="rId8"/>
      <w:footerReference w:type="default" r:id="rId9"/>
      <w:pgSz w:w="12240" w:h="15840"/>
      <w:pgMar w:top="1080" w:right="1440" w:bottom="117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055B9C" w14:textId="77777777" w:rsidR="006B0C84" w:rsidRDefault="006B0C84" w:rsidP="0074629F">
      <w:pPr>
        <w:spacing w:after="0" w:line="240" w:lineRule="auto"/>
      </w:pPr>
      <w:r>
        <w:separator/>
      </w:r>
    </w:p>
  </w:endnote>
  <w:endnote w:type="continuationSeparator" w:id="0">
    <w:p w14:paraId="62C05A8C" w14:textId="77777777" w:rsidR="006B0C84" w:rsidRDefault="006B0C84" w:rsidP="0074629F">
      <w:pPr>
        <w:spacing w:after="0" w:line="240" w:lineRule="auto"/>
      </w:pPr>
      <w:r>
        <w:continuationSeparator/>
      </w:r>
    </w:p>
  </w:endnote>
  <w:endnote w:type="continuationNotice" w:id="1">
    <w:p w14:paraId="30FFE90F" w14:textId="77777777" w:rsidR="006B0C84" w:rsidRDefault="006B0C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04037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B791B" w14:textId="77777777" w:rsidR="002539B8" w:rsidRDefault="002539B8">
        <w:pPr>
          <w:pStyle w:val="Footer"/>
          <w:jc w:val="right"/>
        </w:pPr>
        <w:r w:rsidRPr="00926895">
          <w:rPr>
            <w:rFonts w:ascii="Times New Roman" w:hAnsi="Times New Roman" w:cs="Times New Roman"/>
          </w:rPr>
          <w:fldChar w:fldCharType="begin"/>
        </w:r>
        <w:r w:rsidRPr="00926895">
          <w:rPr>
            <w:rFonts w:ascii="Times New Roman" w:hAnsi="Times New Roman" w:cs="Times New Roman"/>
          </w:rPr>
          <w:instrText xml:space="preserve"> PAGE   \* MERGEFORMAT </w:instrText>
        </w:r>
        <w:r w:rsidRPr="009268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9268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71EA9B" w14:textId="77777777" w:rsidR="002539B8" w:rsidRDefault="002539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B6748" w14:textId="77777777" w:rsidR="006B0C84" w:rsidRDefault="006B0C84" w:rsidP="0074629F">
      <w:pPr>
        <w:spacing w:after="0" w:line="240" w:lineRule="auto"/>
      </w:pPr>
      <w:r>
        <w:separator/>
      </w:r>
    </w:p>
  </w:footnote>
  <w:footnote w:type="continuationSeparator" w:id="0">
    <w:p w14:paraId="5710F7EA" w14:textId="77777777" w:rsidR="006B0C84" w:rsidRDefault="006B0C84" w:rsidP="0074629F">
      <w:pPr>
        <w:spacing w:after="0" w:line="240" w:lineRule="auto"/>
      </w:pPr>
      <w:r>
        <w:continuationSeparator/>
      </w:r>
    </w:p>
  </w:footnote>
  <w:footnote w:type="continuationNotice" w:id="1">
    <w:p w14:paraId="4579B66F" w14:textId="77777777" w:rsidR="006B0C84" w:rsidRDefault="006B0C8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539B8" w14:paraId="71758E08" w14:textId="77777777" w:rsidTr="4A32956A">
      <w:tc>
        <w:tcPr>
          <w:tcW w:w="3120" w:type="dxa"/>
        </w:tcPr>
        <w:p w14:paraId="587FAD81" w14:textId="19FC29AA" w:rsidR="002539B8" w:rsidRDefault="002539B8" w:rsidP="4A32956A">
          <w:pPr>
            <w:pStyle w:val="Header"/>
            <w:ind w:left="-115"/>
          </w:pPr>
        </w:p>
      </w:tc>
      <w:tc>
        <w:tcPr>
          <w:tcW w:w="3120" w:type="dxa"/>
        </w:tcPr>
        <w:p w14:paraId="714346BC" w14:textId="0D91515E" w:rsidR="002539B8" w:rsidRDefault="002539B8" w:rsidP="4A32956A">
          <w:pPr>
            <w:pStyle w:val="Header"/>
            <w:jc w:val="center"/>
          </w:pPr>
        </w:p>
      </w:tc>
      <w:tc>
        <w:tcPr>
          <w:tcW w:w="3120" w:type="dxa"/>
        </w:tcPr>
        <w:p w14:paraId="7D2252AF" w14:textId="04B88DB1" w:rsidR="002539B8" w:rsidRDefault="002539B8" w:rsidP="4A32956A">
          <w:pPr>
            <w:pStyle w:val="Header"/>
            <w:ind w:right="-115"/>
            <w:jc w:val="right"/>
          </w:pPr>
        </w:p>
      </w:tc>
    </w:tr>
  </w:tbl>
  <w:p w14:paraId="74325E81" w14:textId="1D02B2F3" w:rsidR="002539B8" w:rsidRDefault="002539B8" w:rsidP="4A3295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72DFE"/>
    <w:multiLevelType w:val="hybridMultilevel"/>
    <w:tmpl w:val="E1A2C2DE"/>
    <w:lvl w:ilvl="0" w:tplc="1E06229A">
      <w:start w:val="1102"/>
      <w:numFmt w:val="bullet"/>
      <w:lvlText w:val="-"/>
      <w:lvlJc w:val="left"/>
      <w:pPr>
        <w:ind w:left="67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0" w:hanging="360"/>
      </w:pPr>
      <w:rPr>
        <w:rFonts w:ascii="Wingdings" w:hAnsi="Wingdings" w:hint="default"/>
      </w:rPr>
    </w:lvl>
  </w:abstractNum>
  <w:abstractNum w:abstractNumId="1" w15:restartNumberingAfterBreak="0">
    <w:nsid w:val="150F150A"/>
    <w:multiLevelType w:val="hybridMultilevel"/>
    <w:tmpl w:val="F8EC087C"/>
    <w:lvl w:ilvl="0" w:tplc="BDAE4372">
      <w:start w:val="10"/>
      <w:numFmt w:val="bullet"/>
      <w:lvlText w:val="﷒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44997"/>
    <w:multiLevelType w:val="hybridMultilevel"/>
    <w:tmpl w:val="76B0D2AA"/>
    <w:lvl w:ilvl="0" w:tplc="E174A924">
      <w:start w:val="29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E702FD"/>
    <w:multiLevelType w:val="hybridMultilevel"/>
    <w:tmpl w:val="FE2C93E0"/>
    <w:lvl w:ilvl="0" w:tplc="2732F094">
      <w:start w:val="29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22627"/>
    <w:multiLevelType w:val="hybridMultilevel"/>
    <w:tmpl w:val="F9B8BD74"/>
    <w:lvl w:ilvl="0" w:tplc="D5326804">
      <w:start w:val="29"/>
      <w:numFmt w:val="decimal"/>
      <w:lvlText w:val="%1."/>
      <w:lvlJc w:val="left"/>
      <w:pPr>
        <w:ind w:left="9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4E7B7BC9"/>
    <w:multiLevelType w:val="hybridMultilevel"/>
    <w:tmpl w:val="B41AEE4E"/>
    <w:lvl w:ilvl="0" w:tplc="0374B260">
      <w:start w:val="29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F477A2"/>
    <w:multiLevelType w:val="hybridMultilevel"/>
    <w:tmpl w:val="D54EBDA6"/>
    <w:lvl w:ilvl="0" w:tplc="3170E46E">
      <w:start w:val="36"/>
      <w:numFmt w:val="decimal"/>
      <w:lvlText w:val="%1."/>
      <w:lvlJc w:val="left"/>
      <w:pPr>
        <w:ind w:left="720" w:hanging="360"/>
      </w:pPr>
      <w:rPr>
        <w:b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322BB"/>
    <w:multiLevelType w:val="hybridMultilevel"/>
    <w:tmpl w:val="7A3CE27E"/>
    <w:lvl w:ilvl="0" w:tplc="0409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62BBF"/>
    <w:multiLevelType w:val="hybridMultilevel"/>
    <w:tmpl w:val="095083B2"/>
    <w:lvl w:ilvl="0" w:tplc="0409000F">
      <w:start w:val="27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635250"/>
    <w:multiLevelType w:val="hybridMultilevel"/>
    <w:tmpl w:val="1400981C"/>
    <w:lvl w:ilvl="0" w:tplc="0409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A64A2E"/>
    <w:multiLevelType w:val="hybridMultilevel"/>
    <w:tmpl w:val="84C2A328"/>
    <w:lvl w:ilvl="0" w:tplc="0409000F">
      <w:start w:val="2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71755D"/>
    <w:multiLevelType w:val="hybridMultilevel"/>
    <w:tmpl w:val="B65A0C54"/>
    <w:lvl w:ilvl="0" w:tplc="246A46EC">
      <w:start w:val="1"/>
      <w:numFmt w:val="decimal"/>
      <w:lvlText w:val="%1."/>
      <w:lvlJc w:val="left"/>
      <w:pPr>
        <w:ind w:left="45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295809"/>
    <w:multiLevelType w:val="hybridMultilevel"/>
    <w:tmpl w:val="063EEB20"/>
    <w:lvl w:ilvl="0" w:tplc="0409000F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  <w:lvlOverride w:ilvl="0">
      <w:startOverride w:val="3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8"/>
  </w:num>
  <w:num w:numId="10">
    <w:abstractNumId w:val="3"/>
  </w:num>
  <w:num w:numId="11">
    <w:abstractNumId w:val="2"/>
  </w:num>
  <w:num w:numId="12">
    <w:abstractNumId w:val="4"/>
  </w:num>
  <w:num w:numId="13">
    <w:abstractNumId w:val="5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BA6"/>
    <w:rsid w:val="0000243E"/>
    <w:rsid w:val="00002C0A"/>
    <w:rsid w:val="0000301E"/>
    <w:rsid w:val="00003E29"/>
    <w:rsid w:val="00003E5A"/>
    <w:rsid w:val="00003FDD"/>
    <w:rsid w:val="000045BE"/>
    <w:rsid w:val="00004928"/>
    <w:rsid w:val="00004D37"/>
    <w:rsid w:val="0000544F"/>
    <w:rsid w:val="00006BAE"/>
    <w:rsid w:val="00007D21"/>
    <w:rsid w:val="0001004A"/>
    <w:rsid w:val="00010735"/>
    <w:rsid w:val="0001097E"/>
    <w:rsid w:val="00010B12"/>
    <w:rsid w:val="000112BA"/>
    <w:rsid w:val="0001185C"/>
    <w:rsid w:val="0001283D"/>
    <w:rsid w:val="00013918"/>
    <w:rsid w:val="000146D0"/>
    <w:rsid w:val="00014AB8"/>
    <w:rsid w:val="00016257"/>
    <w:rsid w:val="00016810"/>
    <w:rsid w:val="00016E3E"/>
    <w:rsid w:val="000177E4"/>
    <w:rsid w:val="00017DC8"/>
    <w:rsid w:val="00017E04"/>
    <w:rsid w:val="00020240"/>
    <w:rsid w:val="00020BBB"/>
    <w:rsid w:val="00021022"/>
    <w:rsid w:val="00021131"/>
    <w:rsid w:val="00022E6E"/>
    <w:rsid w:val="00023180"/>
    <w:rsid w:val="00023C00"/>
    <w:rsid w:val="00023F75"/>
    <w:rsid w:val="000243C5"/>
    <w:rsid w:val="000254B9"/>
    <w:rsid w:val="000258CA"/>
    <w:rsid w:val="00025D5E"/>
    <w:rsid w:val="00026819"/>
    <w:rsid w:val="00026E76"/>
    <w:rsid w:val="0002744A"/>
    <w:rsid w:val="00027704"/>
    <w:rsid w:val="00027893"/>
    <w:rsid w:val="00030790"/>
    <w:rsid w:val="0003079A"/>
    <w:rsid w:val="00031120"/>
    <w:rsid w:val="0003185B"/>
    <w:rsid w:val="00031B51"/>
    <w:rsid w:val="00031E30"/>
    <w:rsid w:val="000328F3"/>
    <w:rsid w:val="000340E5"/>
    <w:rsid w:val="000342D2"/>
    <w:rsid w:val="00034341"/>
    <w:rsid w:val="000346B5"/>
    <w:rsid w:val="00034B47"/>
    <w:rsid w:val="00035E35"/>
    <w:rsid w:val="000360B3"/>
    <w:rsid w:val="00037612"/>
    <w:rsid w:val="000378F1"/>
    <w:rsid w:val="00037CCB"/>
    <w:rsid w:val="00037D16"/>
    <w:rsid w:val="00037E3A"/>
    <w:rsid w:val="00040274"/>
    <w:rsid w:val="0004067D"/>
    <w:rsid w:val="00040C53"/>
    <w:rsid w:val="000412CB"/>
    <w:rsid w:val="0004216A"/>
    <w:rsid w:val="00042F31"/>
    <w:rsid w:val="0004371D"/>
    <w:rsid w:val="00043847"/>
    <w:rsid w:val="00043A53"/>
    <w:rsid w:val="00043B74"/>
    <w:rsid w:val="00043DC8"/>
    <w:rsid w:val="00044E53"/>
    <w:rsid w:val="00044F8F"/>
    <w:rsid w:val="00045713"/>
    <w:rsid w:val="00045A21"/>
    <w:rsid w:val="00045B46"/>
    <w:rsid w:val="00046316"/>
    <w:rsid w:val="00046FE9"/>
    <w:rsid w:val="00047526"/>
    <w:rsid w:val="00047F7C"/>
    <w:rsid w:val="00050544"/>
    <w:rsid w:val="00050AD2"/>
    <w:rsid w:val="00050E16"/>
    <w:rsid w:val="0005139D"/>
    <w:rsid w:val="00051C60"/>
    <w:rsid w:val="000520F3"/>
    <w:rsid w:val="00052520"/>
    <w:rsid w:val="000527B5"/>
    <w:rsid w:val="00052D97"/>
    <w:rsid w:val="00052DD7"/>
    <w:rsid w:val="0005403F"/>
    <w:rsid w:val="000542C3"/>
    <w:rsid w:val="00054B65"/>
    <w:rsid w:val="00054EBE"/>
    <w:rsid w:val="00054EDF"/>
    <w:rsid w:val="00055245"/>
    <w:rsid w:val="000559A5"/>
    <w:rsid w:val="00055AA5"/>
    <w:rsid w:val="00055B9F"/>
    <w:rsid w:val="00055F1A"/>
    <w:rsid w:val="00056548"/>
    <w:rsid w:val="000565DC"/>
    <w:rsid w:val="00056728"/>
    <w:rsid w:val="0005711E"/>
    <w:rsid w:val="000574D2"/>
    <w:rsid w:val="00057AF6"/>
    <w:rsid w:val="00057BE2"/>
    <w:rsid w:val="00060089"/>
    <w:rsid w:val="000611EF"/>
    <w:rsid w:val="000613EF"/>
    <w:rsid w:val="00061BA5"/>
    <w:rsid w:val="00061CEF"/>
    <w:rsid w:val="00062C20"/>
    <w:rsid w:val="00062C77"/>
    <w:rsid w:val="00065200"/>
    <w:rsid w:val="000655D0"/>
    <w:rsid w:val="0006615A"/>
    <w:rsid w:val="00066760"/>
    <w:rsid w:val="000669EF"/>
    <w:rsid w:val="00066F7C"/>
    <w:rsid w:val="00070632"/>
    <w:rsid w:val="0007173F"/>
    <w:rsid w:val="000717D7"/>
    <w:rsid w:val="00072679"/>
    <w:rsid w:val="000728C9"/>
    <w:rsid w:val="00072913"/>
    <w:rsid w:val="00072B0B"/>
    <w:rsid w:val="00072D9C"/>
    <w:rsid w:val="000732CE"/>
    <w:rsid w:val="00073483"/>
    <w:rsid w:val="00073A83"/>
    <w:rsid w:val="00074027"/>
    <w:rsid w:val="00074359"/>
    <w:rsid w:val="00074D58"/>
    <w:rsid w:val="00074DAC"/>
    <w:rsid w:val="0007545F"/>
    <w:rsid w:val="000754D9"/>
    <w:rsid w:val="00075BD5"/>
    <w:rsid w:val="00075E4D"/>
    <w:rsid w:val="000760AC"/>
    <w:rsid w:val="00076F7F"/>
    <w:rsid w:val="00077412"/>
    <w:rsid w:val="00077A52"/>
    <w:rsid w:val="00077B7F"/>
    <w:rsid w:val="00077C23"/>
    <w:rsid w:val="0008008B"/>
    <w:rsid w:val="000803AE"/>
    <w:rsid w:val="0008156E"/>
    <w:rsid w:val="00081666"/>
    <w:rsid w:val="00082FFC"/>
    <w:rsid w:val="00083811"/>
    <w:rsid w:val="00083B27"/>
    <w:rsid w:val="00084410"/>
    <w:rsid w:val="000845CA"/>
    <w:rsid w:val="00084CE7"/>
    <w:rsid w:val="00085830"/>
    <w:rsid w:val="000859D7"/>
    <w:rsid w:val="00085A3F"/>
    <w:rsid w:val="00085E71"/>
    <w:rsid w:val="00086CAA"/>
    <w:rsid w:val="000877EB"/>
    <w:rsid w:val="00087FFD"/>
    <w:rsid w:val="000910F9"/>
    <w:rsid w:val="000912DA"/>
    <w:rsid w:val="00092611"/>
    <w:rsid w:val="0009290E"/>
    <w:rsid w:val="00092AB6"/>
    <w:rsid w:val="00092B9F"/>
    <w:rsid w:val="00092DCE"/>
    <w:rsid w:val="000931F4"/>
    <w:rsid w:val="0009366E"/>
    <w:rsid w:val="00093CFD"/>
    <w:rsid w:val="00094C7B"/>
    <w:rsid w:val="00095017"/>
    <w:rsid w:val="0009558C"/>
    <w:rsid w:val="00097A97"/>
    <w:rsid w:val="000A04CE"/>
    <w:rsid w:val="000A15C2"/>
    <w:rsid w:val="000A1725"/>
    <w:rsid w:val="000A2966"/>
    <w:rsid w:val="000A37BA"/>
    <w:rsid w:val="000A3F50"/>
    <w:rsid w:val="000A4E52"/>
    <w:rsid w:val="000A573A"/>
    <w:rsid w:val="000A5C2F"/>
    <w:rsid w:val="000A64BB"/>
    <w:rsid w:val="000A72EB"/>
    <w:rsid w:val="000A7404"/>
    <w:rsid w:val="000B0DAD"/>
    <w:rsid w:val="000B11DE"/>
    <w:rsid w:val="000B195E"/>
    <w:rsid w:val="000B3086"/>
    <w:rsid w:val="000B3093"/>
    <w:rsid w:val="000B4169"/>
    <w:rsid w:val="000B49C1"/>
    <w:rsid w:val="000B5755"/>
    <w:rsid w:val="000B592A"/>
    <w:rsid w:val="000B6AC9"/>
    <w:rsid w:val="000B716A"/>
    <w:rsid w:val="000B7558"/>
    <w:rsid w:val="000B7853"/>
    <w:rsid w:val="000C02F7"/>
    <w:rsid w:val="000C1025"/>
    <w:rsid w:val="000C13A5"/>
    <w:rsid w:val="000C1641"/>
    <w:rsid w:val="000C27A8"/>
    <w:rsid w:val="000C2B2F"/>
    <w:rsid w:val="000C2F3E"/>
    <w:rsid w:val="000C35EE"/>
    <w:rsid w:val="000C507C"/>
    <w:rsid w:val="000C6279"/>
    <w:rsid w:val="000C6344"/>
    <w:rsid w:val="000C6C88"/>
    <w:rsid w:val="000C7B88"/>
    <w:rsid w:val="000D128F"/>
    <w:rsid w:val="000D1563"/>
    <w:rsid w:val="000D1943"/>
    <w:rsid w:val="000D1AE7"/>
    <w:rsid w:val="000D1E91"/>
    <w:rsid w:val="000D2187"/>
    <w:rsid w:val="000D31EB"/>
    <w:rsid w:val="000D3CC0"/>
    <w:rsid w:val="000D42CE"/>
    <w:rsid w:val="000D4EFB"/>
    <w:rsid w:val="000D55DC"/>
    <w:rsid w:val="000D567E"/>
    <w:rsid w:val="000D5949"/>
    <w:rsid w:val="000D6313"/>
    <w:rsid w:val="000D79B8"/>
    <w:rsid w:val="000E15E1"/>
    <w:rsid w:val="000E1732"/>
    <w:rsid w:val="000E17D2"/>
    <w:rsid w:val="000E2A59"/>
    <w:rsid w:val="000E3290"/>
    <w:rsid w:val="000E35F6"/>
    <w:rsid w:val="000E4861"/>
    <w:rsid w:val="000E4BBD"/>
    <w:rsid w:val="000E638F"/>
    <w:rsid w:val="000E692B"/>
    <w:rsid w:val="000E7950"/>
    <w:rsid w:val="000E7BDB"/>
    <w:rsid w:val="000E7E3A"/>
    <w:rsid w:val="000F05F0"/>
    <w:rsid w:val="000F1760"/>
    <w:rsid w:val="000F21A4"/>
    <w:rsid w:val="000F21C6"/>
    <w:rsid w:val="000F246F"/>
    <w:rsid w:val="000F3A14"/>
    <w:rsid w:val="000F3D5A"/>
    <w:rsid w:val="000F3E7E"/>
    <w:rsid w:val="000F40D0"/>
    <w:rsid w:val="000F4AFF"/>
    <w:rsid w:val="000F4D66"/>
    <w:rsid w:val="000F56E3"/>
    <w:rsid w:val="000F57B7"/>
    <w:rsid w:val="000F5F58"/>
    <w:rsid w:val="000F5FC5"/>
    <w:rsid w:val="000F6018"/>
    <w:rsid w:val="000F7B86"/>
    <w:rsid w:val="000F7C78"/>
    <w:rsid w:val="000F7D6F"/>
    <w:rsid w:val="000F7D79"/>
    <w:rsid w:val="001003E9"/>
    <w:rsid w:val="00100653"/>
    <w:rsid w:val="001006F8"/>
    <w:rsid w:val="0010071A"/>
    <w:rsid w:val="00100D84"/>
    <w:rsid w:val="00100F4F"/>
    <w:rsid w:val="001015FC"/>
    <w:rsid w:val="001017C9"/>
    <w:rsid w:val="00101C1A"/>
    <w:rsid w:val="00102032"/>
    <w:rsid w:val="00102082"/>
    <w:rsid w:val="00102BF5"/>
    <w:rsid w:val="00102D8E"/>
    <w:rsid w:val="00103004"/>
    <w:rsid w:val="00103A96"/>
    <w:rsid w:val="0010430C"/>
    <w:rsid w:val="001052FD"/>
    <w:rsid w:val="00106F73"/>
    <w:rsid w:val="00107CEE"/>
    <w:rsid w:val="00107FE5"/>
    <w:rsid w:val="00110833"/>
    <w:rsid w:val="00110A4B"/>
    <w:rsid w:val="001116CD"/>
    <w:rsid w:val="00114A14"/>
    <w:rsid w:val="00114DB0"/>
    <w:rsid w:val="001150F1"/>
    <w:rsid w:val="00115103"/>
    <w:rsid w:val="00115207"/>
    <w:rsid w:val="0011520E"/>
    <w:rsid w:val="00115A01"/>
    <w:rsid w:val="00115B7D"/>
    <w:rsid w:val="001160F3"/>
    <w:rsid w:val="00116E2D"/>
    <w:rsid w:val="001172AD"/>
    <w:rsid w:val="001173AC"/>
    <w:rsid w:val="001174D4"/>
    <w:rsid w:val="00117C96"/>
    <w:rsid w:val="00121974"/>
    <w:rsid w:val="00122623"/>
    <w:rsid w:val="001226CB"/>
    <w:rsid w:val="00122EB8"/>
    <w:rsid w:val="0012340A"/>
    <w:rsid w:val="001239BB"/>
    <w:rsid w:val="001248CB"/>
    <w:rsid w:val="001251C1"/>
    <w:rsid w:val="00125768"/>
    <w:rsid w:val="00125980"/>
    <w:rsid w:val="0012704D"/>
    <w:rsid w:val="001276C6"/>
    <w:rsid w:val="0012778E"/>
    <w:rsid w:val="00127B81"/>
    <w:rsid w:val="001315B5"/>
    <w:rsid w:val="00131F81"/>
    <w:rsid w:val="001320FD"/>
    <w:rsid w:val="0013238D"/>
    <w:rsid w:val="00132A27"/>
    <w:rsid w:val="00133929"/>
    <w:rsid w:val="00133F26"/>
    <w:rsid w:val="00136543"/>
    <w:rsid w:val="00136CDF"/>
    <w:rsid w:val="00137242"/>
    <w:rsid w:val="0013770D"/>
    <w:rsid w:val="001379FE"/>
    <w:rsid w:val="001400ED"/>
    <w:rsid w:val="00140C67"/>
    <w:rsid w:val="00140C84"/>
    <w:rsid w:val="00141667"/>
    <w:rsid w:val="001417B2"/>
    <w:rsid w:val="00141975"/>
    <w:rsid w:val="00142A4D"/>
    <w:rsid w:val="00142A85"/>
    <w:rsid w:val="00143B02"/>
    <w:rsid w:val="001445C6"/>
    <w:rsid w:val="00144A10"/>
    <w:rsid w:val="0014512E"/>
    <w:rsid w:val="001455C5"/>
    <w:rsid w:val="001455DC"/>
    <w:rsid w:val="00145BA6"/>
    <w:rsid w:val="00145E48"/>
    <w:rsid w:val="00145EEA"/>
    <w:rsid w:val="00145FD1"/>
    <w:rsid w:val="001506F8"/>
    <w:rsid w:val="00151040"/>
    <w:rsid w:val="001513F7"/>
    <w:rsid w:val="00151BE1"/>
    <w:rsid w:val="00151D73"/>
    <w:rsid w:val="00152F22"/>
    <w:rsid w:val="00153046"/>
    <w:rsid w:val="001530F4"/>
    <w:rsid w:val="00153B6B"/>
    <w:rsid w:val="00153CFB"/>
    <w:rsid w:val="0015637E"/>
    <w:rsid w:val="00156693"/>
    <w:rsid w:val="00157214"/>
    <w:rsid w:val="00160C31"/>
    <w:rsid w:val="00160E44"/>
    <w:rsid w:val="00161B60"/>
    <w:rsid w:val="00161D92"/>
    <w:rsid w:val="00161F59"/>
    <w:rsid w:val="0016200D"/>
    <w:rsid w:val="0016213F"/>
    <w:rsid w:val="0016299F"/>
    <w:rsid w:val="001631AA"/>
    <w:rsid w:val="001635A0"/>
    <w:rsid w:val="00163FB1"/>
    <w:rsid w:val="00164044"/>
    <w:rsid w:val="00164671"/>
    <w:rsid w:val="00164E89"/>
    <w:rsid w:val="00165074"/>
    <w:rsid w:val="00165F36"/>
    <w:rsid w:val="001668B7"/>
    <w:rsid w:val="00166F8F"/>
    <w:rsid w:val="0016727C"/>
    <w:rsid w:val="0016743A"/>
    <w:rsid w:val="0016794A"/>
    <w:rsid w:val="00167F9D"/>
    <w:rsid w:val="00170617"/>
    <w:rsid w:val="00171375"/>
    <w:rsid w:val="001720F3"/>
    <w:rsid w:val="001722DD"/>
    <w:rsid w:val="0017302F"/>
    <w:rsid w:val="001735FD"/>
    <w:rsid w:val="001736B8"/>
    <w:rsid w:val="00173BA4"/>
    <w:rsid w:val="0017443A"/>
    <w:rsid w:val="00174A42"/>
    <w:rsid w:val="00174E54"/>
    <w:rsid w:val="0017606D"/>
    <w:rsid w:val="00177D20"/>
    <w:rsid w:val="00177F3A"/>
    <w:rsid w:val="001801DF"/>
    <w:rsid w:val="0018060B"/>
    <w:rsid w:val="00180D82"/>
    <w:rsid w:val="0018124B"/>
    <w:rsid w:val="00181441"/>
    <w:rsid w:val="00182F7A"/>
    <w:rsid w:val="001839B6"/>
    <w:rsid w:val="00185149"/>
    <w:rsid w:val="0018523B"/>
    <w:rsid w:val="00185AC5"/>
    <w:rsid w:val="0018691B"/>
    <w:rsid w:val="00186934"/>
    <w:rsid w:val="001871F5"/>
    <w:rsid w:val="00187487"/>
    <w:rsid w:val="00190404"/>
    <w:rsid w:val="00190B48"/>
    <w:rsid w:val="00190D3D"/>
    <w:rsid w:val="00192B71"/>
    <w:rsid w:val="0019352D"/>
    <w:rsid w:val="00194983"/>
    <w:rsid w:val="00194BA9"/>
    <w:rsid w:val="00194FE1"/>
    <w:rsid w:val="001951DE"/>
    <w:rsid w:val="00195B5E"/>
    <w:rsid w:val="00197564"/>
    <w:rsid w:val="001978D8"/>
    <w:rsid w:val="001A03C9"/>
    <w:rsid w:val="001A048D"/>
    <w:rsid w:val="001A04D8"/>
    <w:rsid w:val="001A0C11"/>
    <w:rsid w:val="001A0E37"/>
    <w:rsid w:val="001A1CB1"/>
    <w:rsid w:val="001A2019"/>
    <w:rsid w:val="001A249E"/>
    <w:rsid w:val="001A33F7"/>
    <w:rsid w:val="001A442E"/>
    <w:rsid w:val="001A45FA"/>
    <w:rsid w:val="001A4A18"/>
    <w:rsid w:val="001A4CC6"/>
    <w:rsid w:val="001A4FD7"/>
    <w:rsid w:val="001A526A"/>
    <w:rsid w:val="001A6730"/>
    <w:rsid w:val="001A6EF8"/>
    <w:rsid w:val="001A7494"/>
    <w:rsid w:val="001A7EDB"/>
    <w:rsid w:val="001B033D"/>
    <w:rsid w:val="001B0494"/>
    <w:rsid w:val="001B04B1"/>
    <w:rsid w:val="001B079F"/>
    <w:rsid w:val="001B08E9"/>
    <w:rsid w:val="001B1A99"/>
    <w:rsid w:val="001B1AC6"/>
    <w:rsid w:val="001B1C9B"/>
    <w:rsid w:val="001B271A"/>
    <w:rsid w:val="001B2F13"/>
    <w:rsid w:val="001B36CF"/>
    <w:rsid w:val="001B3DF0"/>
    <w:rsid w:val="001B42A4"/>
    <w:rsid w:val="001B4797"/>
    <w:rsid w:val="001B54E8"/>
    <w:rsid w:val="001B5CDF"/>
    <w:rsid w:val="001B6276"/>
    <w:rsid w:val="001B692C"/>
    <w:rsid w:val="001B6BFC"/>
    <w:rsid w:val="001B7153"/>
    <w:rsid w:val="001C009C"/>
    <w:rsid w:val="001C09B9"/>
    <w:rsid w:val="001C1F11"/>
    <w:rsid w:val="001C2735"/>
    <w:rsid w:val="001C32F0"/>
    <w:rsid w:val="001C36CD"/>
    <w:rsid w:val="001C3DE0"/>
    <w:rsid w:val="001C3E50"/>
    <w:rsid w:val="001C4030"/>
    <w:rsid w:val="001C5360"/>
    <w:rsid w:val="001C6840"/>
    <w:rsid w:val="001C6936"/>
    <w:rsid w:val="001C7041"/>
    <w:rsid w:val="001C78F4"/>
    <w:rsid w:val="001C795E"/>
    <w:rsid w:val="001C7FDF"/>
    <w:rsid w:val="001D064C"/>
    <w:rsid w:val="001D0D51"/>
    <w:rsid w:val="001D2013"/>
    <w:rsid w:val="001D256D"/>
    <w:rsid w:val="001D25A1"/>
    <w:rsid w:val="001D2BA7"/>
    <w:rsid w:val="001D4279"/>
    <w:rsid w:val="001D42E6"/>
    <w:rsid w:val="001D451C"/>
    <w:rsid w:val="001D4A3C"/>
    <w:rsid w:val="001D4B57"/>
    <w:rsid w:val="001D4E98"/>
    <w:rsid w:val="001D59AA"/>
    <w:rsid w:val="001D5C65"/>
    <w:rsid w:val="001D77E0"/>
    <w:rsid w:val="001D7FA8"/>
    <w:rsid w:val="001E0A28"/>
    <w:rsid w:val="001E0BBA"/>
    <w:rsid w:val="001E0C60"/>
    <w:rsid w:val="001E0DAE"/>
    <w:rsid w:val="001E111C"/>
    <w:rsid w:val="001E13F6"/>
    <w:rsid w:val="001E17D9"/>
    <w:rsid w:val="001E19D4"/>
    <w:rsid w:val="001E2326"/>
    <w:rsid w:val="001E2F2A"/>
    <w:rsid w:val="001E3C44"/>
    <w:rsid w:val="001E3C4F"/>
    <w:rsid w:val="001E4CC9"/>
    <w:rsid w:val="001E533D"/>
    <w:rsid w:val="001E63F3"/>
    <w:rsid w:val="001E6ADE"/>
    <w:rsid w:val="001E7645"/>
    <w:rsid w:val="001E7C4C"/>
    <w:rsid w:val="001E7CC1"/>
    <w:rsid w:val="001E7F32"/>
    <w:rsid w:val="001F0362"/>
    <w:rsid w:val="001F06D0"/>
    <w:rsid w:val="001F112F"/>
    <w:rsid w:val="001F157E"/>
    <w:rsid w:val="001F268B"/>
    <w:rsid w:val="001F2701"/>
    <w:rsid w:val="001F2865"/>
    <w:rsid w:val="001F2BB2"/>
    <w:rsid w:val="001F3435"/>
    <w:rsid w:val="001F343A"/>
    <w:rsid w:val="001F35C8"/>
    <w:rsid w:val="001F6037"/>
    <w:rsid w:val="00200AD0"/>
    <w:rsid w:val="00201064"/>
    <w:rsid w:val="00201C6F"/>
    <w:rsid w:val="002023C3"/>
    <w:rsid w:val="00202A90"/>
    <w:rsid w:val="00202F86"/>
    <w:rsid w:val="00203A7E"/>
    <w:rsid w:val="00203BC9"/>
    <w:rsid w:val="002043D1"/>
    <w:rsid w:val="00204956"/>
    <w:rsid w:val="002049BD"/>
    <w:rsid w:val="00204E0E"/>
    <w:rsid w:val="00204ED9"/>
    <w:rsid w:val="002063CB"/>
    <w:rsid w:val="00207252"/>
    <w:rsid w:val="002102A8"/>
    <w:rsid w:val="002103A2"/>
    <w:rsid w:val="00210499"/>
    <w:rsid w:val="00210F61"/>
    <w:rsid w:val="00211203"/>
    <w:rsid w:val="00211992"/>
    <w:rsid w:val="00212835"/>
    <w:rsid w:val="00212F23"/>
    <w:rsid w:val="002131E1"/>
    <w:rsid w:val="00213680"/>
    <w:rsid w:val="00213848"/>
    <w:rsid w:val="00213ABC"/>
    <w:rsid w:val="00214660"/>
    <w:rsid w:val="002158C6"/>
    <w:rsid w:val="00216CB4"/>
    <w:rsid w:val="00217F01"/>
    <w:rsid w:val="002213AE"/>
    <w:rsid w:val="0022171A"/>
    <w:rsid w:val="00221BE1"/>
    <w:rsid w:val="00221E4C"/>
    <w:rsid w:val="00223177"/>
    <w:rsid w:val="0022424A"/>
    <w:rsid w:val="0022485C"/>
    <w:rsid w:val="00224D4C"/>
    <w:rsid w:val="0022533C"/>
    <w:rsid w:val="00226794"/>
    <w:rsid w:val="00226A90"/>
    <w:rsid w:val="00226BE6"/>
    <w:rsid w:val="002306CA"/>
    <w:rsid w:val="00230A33"/>
    <w:rsid w:val="00230FF4"/>
    <w:rsid w:val="00232BCD"/>
    <w:rsid w:val="00232F9D"/>
    <w:rsid w:val="00233C69"/>
    <w:rsid w:val="00234909"/>
    <w:rsid w:val="002357D6"/>
    <w:rsid w:val="002365BF"/>
    <w:rsid w:val="002402AA"/>
    <w:rsid w:val="00240A44"/>
    <w:rsid w:val="00240B81"/>
    <w:rsid w:val="002410D6"/>
    <w:rsid w:val="002412EC"/>
    <w:rsid w:val="002415C3"/>
    <w:rsid w:val="00242477"/>
    <w:rsid w:val="00242821"/>
    <w:rsid w:val="00242B13"/>
    <w:rsid w:val="00244E14"/>
    <w:rsid w:val="002452E7"/>
    <w:rsid w:val="0024552F"/>
    <w:rsid w:val="0024626B"/>
    <w:rsid w:val="00246280"/>
    <w:rsid w:val="0024638B"/>
    <w:rsid w:val="002464D7"/>
    <w:rsid w:val="00246F9B"/>
    <w:rsid w:val="0024707C"/>
    <w:rsid w:val="00252C6C"/>
    <w:rsid w:val="002539B8"/>
    <w:rsid w:val="00253CE9"/>
    <w:rsid w:val="00254BBB"/>
    <w:rsid w:val="00254CB6"/>
    <w:rsid w:val="002552D7"/>
    <w:rsid w:val="00256402"/>
    <w:rsid w:val="002571BC"/>
    <w:rsid w:val="00257A8B"/>
    <w:rsid w:val="00260247"/>
    <w:rsid w:val="00261AB2"/>
    <w:rsid w:val="00262543"/>
    <w:rsid w:val="0026322E"/>
    <w:rsid w:val="002639FD"/>
    <w:rsid w:val="00263CA2"/>
    <w:rsid w:val="00264532"/>
    <w:rsid w:val="00265401"/>
    <w:rsid w:val="002655D2"/>
    <w:rsid w:val="00265B0D"/>
    <w:rsid w:val="002674AB"/>
    <w:rsid w:val="00271612"/>
    <w:rsid w:val="00271CFE"/>
    <w:rsid w:val="00271DD1"/>
    <w:rsid w:val="00272580"/>
    <w:rsid w:val="00272599"/>
    <w:rsid w:val="00272686"/>
    <w:rsid w:val="0027323D"/>
    <w:rsid w:val="002739D0"/>
    <w:rsid w:val="00273A15"/>
    <w:rsid w:val="002746E0"/>
    <w:rsid w:val="00274CDE"/>
    <w:rsid w:val="00275062"/>
    <w:rsid w:val="00275CFE"/>
    <w:rsid w:val="002766FD"/>
    <w:rsid w:val="002769A0"/>
    <w:rsid w:val="00276B05"/>
    <w:rsid w:val="00276BCE"/>
    <w:rsid w:val="00277096"/>
    <w:rsid w:val="00277665"/>
    <w:rsid w:val="0028014B"/>
    <w:rsid w:val="002803D8"/>
    <w:rsid w:val="0028046D"/>
    <w:rsid w:val="0028088A"/>
    <w:rsid w:val="00280C76"/>
    <w:rsid w:val="00281087"/>
    <w:rsid w:val="002823FA"/>
    <w:rsid w:val="002828AF"/>
    <w:rsid w:val="00282BA8"/>
    <w:rsid w:val="002831CC"/>
    <w:rsid w:val="0028327C"/>
    <w:rsid w:val="0028350D"/>
    <w:rsid w:val="00283698"/>
    <w:rsid w:val="00284F33"/>
    <w:rsid w:val="002858AA"/>
    <w:rsid w:val="002860EF"/>
    <w:rsid w:val="0028706E"/>
    <w:rsid w:val="0028765C"/>
    <w:rsid w:val="00287CCF"/>
    <w:rsid w:val="00287FDD"/>
    <w:rsid w:val="002905B0"/>
    <w:rsid w:val="00290883"/>
    <w:rsid w:val="0029154C"/>
    <w:rsid w:val="00291926"/>
    <w:rsid w:val="00291E41"/>
    <w:rsid w:val="0029209C"/>
    <w:rsid w:val="00292BA7"/>
    <w:rsid w:val="00292E36"/>
    <w:rsid w:val="0029397F"/>
    <w:rsid w:val="00295DFE"/>
    <w:rsid w:val="00296368"/>
    <w:rsid w:val="00296892"/>
    <w:rsid w:val="00297375"/>
    <w:rsid w:val="0029751D"/>
    <w:rsid w:val="002978B7"/>
    <w:rsid w:val="00297C7D"/>
    <w:rsid w:val="00297E45"/>
    <w:rsid w:val="00297FE6"/>
    <w:rsid w:val="002A041E"/>
    <w:rsid w:val="002A05DC"/>
    <w:rsid w:val="002A0994"/>
    <w:rsid w:val="002A18B0"/>
    <w:rsid w:val="002A1FB9"/>
    <w:rsid w:val="002A2640"/>
    <w:rsid w:val="002A2919"/>
    <w:rsid w:val="002A3AAB"/>
    <w:rsid w:val="002A44E0"/>
    <w:rsid w:val="002A48CA"/>
    <w:rsid w:val="002A4C6C"/>
    <w:rsid w:val="002A5D7E"/>
    <w:rsid w:val="002A68AA"/>
    <w:rsid w:val="002A6DEA"/>
    <w:rsid w:val="002A6FEB"/>
    <w:rsid w:val="002A7241"/>
    <w:rsid w:val="002A7832"/>
    <w:rsid w:val="002B1554"/>
    <w:rsid w:val="002B15FF"/>
    <w:rsid w:val="002B1E08"/>
    <w:rsid w:val="002B2051"/>
    <w:rsid w:val="002B219E"/>
    <w:rsid w:val="002B21F2"/>
    <w:rsid w:val="002B277A"/>
    <w:rsid w:val="002B2A9A"/>
    <w:rsid w:val="002B2B8A"/>
    <w:rsid w:val="002B339F"/>
    <w:rsid w:val="002B3F47"/>
    <w:rsid w:val="002B4234"/>
    <w:rsid w:val="002B4608"/>
    <w:rsid w:val="002B4DD7"/>
    <w:rsid w:val="002B53A8"/>
    <w:rsid w:val="002B58AC"/>
    <w:rsid w:val="002B61BB"/>
    <w:rsid w:val="002B64A9"/>
    <w:rsid w:val="002B6915"/>
    <w:rsid w:val="002B749A"/>
    <w:rsid w:val="002B7B96"/>
    <w:rsid w:val="002B7E82"/>
    <w:rsid w:val="002C069D"/>
    <w:rsid w:val="002C0FFA"/>
    <w:rsid w:val="002C1084"/>
    <w:rsid w:val="002C1527"/>
    <w:rsid w:val="002C229A"/>
    <w:rsid w:val="002C233E"/>
    <w:rsid w:val="002C241A"/>
    <w:rsid w:val="002C4506"/>
    <w:rsid w:val="002C48B5"/>
    <w:rsid w:val="002C4FF0"/>
    <w:rsid w:val="002C50C8"/>
    <w:rsid w:val="002C6271"/>
    <w:rsid w:val="002C6935"/>
    <w:rsid w:val="002C73B4"/>
    <w:rsid w:val="002C73F8"/>
    <w:rsid w:val="002C749D"/>
    <w:rsid w:val="002C76C3"/>
    <w:rsid w:val="002D0669"/>
    <w:rsid w:val="002D08F0"/>
    <w:rsid w:val="002D0FE7"/>
    <w:rsid w:val="002D16AF"/>
    <w:rsid w:val="002D21E9"/>
    <w:rsid w:val="002D2DF1"/>
    <w:rsid w:val="002D3710"/>
    <w:rsid w:val="002D3767"/>
    <w:rsid w:val="002D3773"/>
    <w:rsid w:val="002D44E7"/>
    <w:rsid w:val="002D4CBA"/>
    <w:rsid w:val="002D6027"/>
    <w:rsid w:val="002D607A"/>
    <w:rsid w:val="002D62BD"/>
    <w:rsid w:val="002D6C31"/>
    <w:rsid w:val="002D7200"/>
    <w:rsid w:val="002D78D9"/>
    <w:rsid w:val="002D7B13"/>
    <w:rsid w:val="002E0651"/>
    <w:rsid w:val="002E076E"/>
    <w:rsid w:val="002E0D0C"/>
    <w:rsid w:val="002E1310"/>
    <w:rsid w:val="002E1A3E"/>
    <w:rsid w:val="002E30D0"/>
    <w:rsid w:val="002E42B8"/>
    <w:rsid w:val="002E4B7F"/>
    <w:rsid w:val="002E4DF7"/>
    <w:rsid w:val="002E694A"/>
    <w:rsid w:val="002E7FBC"/>
    <w:rsid w:val="002F0322"/>
    <w:rsid w:val="002F04A5"/>
    <w:rsid w:val="002F12A9"/>
    <w:rsid w:val="002F256A"/>
    <w:rsid w:val="002F27D9"/>
    <w:rsid w:val="002F30A9"/>
    <w:rsid w:val="002F31A6"/>
    <w:rsid w:val="002F3AA4"/>
    <w:rsid w:val="002F4792"/>
    <w:rsid w:val="002F6A93"/>
    <w:rsid w:val="002F6F42"/>
    <w:rsid w:val="002F7490"/>
    <w:rsid w:val="002F794A"/>
    <w:rsid w:val="002F7D86"/>
    <w:rsid w:val="00300065"/>
    <w:rsid w:val="003000BC"/>
    <w:rsid w:val="0030138E"/>
    <w:rsid w:val="00301F31"/>
    <w:rsid w:val="003021B8"/>
    <w:rsid w:val="00302333"/>
    <w:rsid w:val="00302D2D"/>
    <w:rsid w:val="003038E9"/>
    <w:rsid w:val="00303D8D"/>
    <w:rsid w:val="003040F6"/>
    <w:rsid w:val="00304807"/>
    <w:rsid w:val="00304948"/>
    <w:rsid w:val="0030525D"/>
    <w:rsid w:val="00306419"/>
    <w:rsid w:val="003068A2"/>
    <w:rsid w:val="00306AAC"/>
    <w:rsid w:val="003076BD"/>
    <w:rsid w:val="00307F41"/>
    <w:rsid w:val="0031005D"/>
    <w:rsid w:val="0031068B"/>
    <w:rsid w:val="00310E9C"/>
    <w:rsid w:val="003119DB"/>
    <w:rsid w:val="00311C84"/>
    <w:rsid w:val="003124FA"/>
    <w:rsid w:val="00312C93"/>
    <w:rsid w:val="00312E76"/>
    <w:rsid w:val="003146D0"/>
    <w:rsid w:val="003162BC"/>
    <w:rsid w:val="0031642C"/>
    <w:rsid w:val="00316C8E"/>
    <w:rsid w:val="003204BF"/>
    <w:rsid w:val="003210C1"/>
    <w:rsid w:val="003211BE"/>
    <w:rsid w:val="00323254"/>
    <w:rsid w:val="00323791"/>
    <w:rsid w:val="0032383C"/>
    <w:rsid w:val="00323E58"/>
    <w:rsid w:val="00324A52"/>
    <w:rsid w:val="00324CD1"/>
    <w:rsid w:val="00325549"/>
    <w:rsid w:val="003262A9"/>
    <w:rsid w:val="00326B6C"/>
    <w:rsid w:val="00326CA2"/>
    <w:rsid w:val="00326CBA"/>
    <w:rsid w:val="00327AB0"/>
    <w:rsid w:val="00327ADF"/>
    <w:rsid w:val="00330054"/>
    <w:rsid w:val="003306AA"/>
    <w:rsid w:val="0033070E"/>
    <w:rsid w:val="00331109"/>
    <w:rsid w:val="0033116F"/>
    <w:rsid w:val="0033226F"/>
    <w:rsid w:val="00332460"/>
    <w:rsid w:val="0033336B"/>
    <w:rsid w:val="00333578"/>
    <w:rsid w:val="003335E0"/>
    <w:rsid w:val="003336F2"/>
    <w:rsid w:val="00333943"/>
    <w:rsid w:val="00333F35"/>
    <w:rsid w:val="0033577C"/>
    <w:rsid w:val="00335973"/>
    <w:rsid w:val="003370DC"/>
    <w:rsid w:val="00337214"/>
    <w:rsid w:val="003378F2"/>
    <w:rsid w:val="003403D2"/>
    <w:rsid w:val="003407A3"/>
    <w:rsid w:val="00340C85"/>
    <w:rsid w:val="00340D1E"/>
    <w:rsid w:val="0034148A"/>
    <w:rsid w:val="00341EA8"/>
    <w:rsid w:val="0034204F"/>
    <w:rsid w:val="00342AF4"/>
    <w:rsid w:val="00343E3D"/>
    <w:rsid w:val="00344454"/>
    <w:rsid w:val="00345026"/>
    <w:rsid w:val="003466FE"/>
    <w:rsid w:val="00346B2A"/>
    <w:rsid w:val="00347760"/>
    <w:rsid w:val="003477FD"/>
    <w:rsid w:val="0034785A"/>
    <w:rsid w:val="0035005C"/>
    <w:rsid w:val="0035044E"/>
    <w:rsid w:val="00350DF6"/>
    <w:rsid w:val="0035190C"/>
    <w:rsid w:val="00351A31"/>
    <w:rsid w:val="00351EAF"/>
    <w:rsid w:val="003528E1"/>
    <w:rsid w:val="0035344F"/>
    <w:rsid w:val="00354F15"/>
    <w:rsid w:val="0035522B"/>
    <w:rsid w:val="00355397"/>
    <w:rsid w:val="00355996"/>
    <w:rsid w:val="003561F5"/>
    <w:rsid w:val="00356399"/>
    <w:rsid w:val="00356655"/>
    <w:rsid w:val="00356963"/>
    <w:rsid w:val="00356992"/>
    <w:rsid w:val="0036137A"/>
    <w:rsid w:val="00362F42"/>
    <w:rsid w:val="003633A3"/>
    <w:rsid w:val="0036459C"/>
    <w:rsid w:val="0036508E"/>
    <w:rsid w:val="00365274"/>
    <w:rsid w:val="00365C60"/>
    <w:rsid w:val="00365FC8"/>
    <w:rsid w:val="00367194"/>
    <w:rsid w:val="0036743A"/>
    <w:rsid w:val="0036783E"/>
    <w:rsid w:val="003705AC"/>
    <w:rsid w:val="00371653"/>
    <w:rsid w:val="003716F8"/>
    <w:rsid w:val="00372EC4"/>
    <w:rsid w:val="003734E2"/>
    <w:rsid w:val="00373C72"/>
    <w:rsid w:val="00374694"/>
    <w:rsid w:val="00374AB8"/>
    <w:rsid w:val="00375160"/>
    <w:rsid w:val="00375C76"/>
    <w:rsid w:val="00376262"/>
    <w:rsid w:val="00376672"/>
    <w:rsid w:val="00376734"/>
    <w:rsid w:val="00376F8E"/>
    <w:rsid w:val="003779E7"/>
    <w:rsid w:val="00377A24"/>
    <w:rsid w:val="00380327"/>
    <w:rsid w:val="0038097D"/>
    <w:rsid w:val="00381245"/>
    <w:rsid w:val="0038158E"/>
    <w:rsid w:val="00381720"/>
    <w:rsid w:val="00382254"/>
    <w:rsid w:val="003822E8"/>
    <w:rsid w:val="00382417"/>
    <w:rsid w:val="003824F4"/>
    <w:rsid w:val="0038285D"/>
    <w:rsid w:val="00382E2E"/>
    <w:rsid w:val="00383881"/>
    <w:rsid w:val="00383F70"/>
    <w:rsid w:val="003846CA"/>
    <w:rsid w:val="00384EDC"/>
    <w:rsid w:val="003864D3"/>
    <w:rsid w:val="003868DC"/>
    <w:rsid w:val="00386DC0"/>
    <w:rsid w:val="0038703C"/>
    <w:rsid w:val="00387B0E"/>
    <w:rsid w:val="003921AA"/>
    <w:rsid w:val="00392781"/>
    <w:rsid w:val="00392DB6"/>
    <w:rsid w:val="00395A14"/>
    <w:rsid w:val="00395B84"/>
    <w:rsid w:val="00395F69"/>
    <w:rsid w:val="00396218"/>
    <w:rsid w:val="0039687D"/>
    <w:rsid w:val="003A0AF8"/>
    <w:rsid w:val="003A0ED1"/>
    <w:rsid w:val="003A13B5"/>
    <w:rsid w:val="003A1C95"/>
    <w:rsid w:val="003A21D8"/>
    <w:rsid w:val="003A2772"/>
    <w:rsid w:val="003A28E9"/>
    <w:rsid w:val="003A380F"/>
    <w:rsid w:val="003A3F4E"/>
    <w:rsid w:val="003A55D4"/>
    <w:rsid w:val="003A743F"/>
    <w:rsid w:val="003A7E28"/>
    <w:rsid w:val="003B09BA"/>
    <w:rsid w:val="003B0D2D"/>
    <w:rsid w:val="003B0D83"/>
    <w:rsid w:val="003B21BC"/>
    <w:rsid w:val="003B26C5"/>
    <w:rsid w:val="003B26E5"/>
    <w:rsid w:val="003B32FD"/>
    <w:rsid w:val="003B4A3D"/>
    <w:rsid w:val="003B4E85"/>
    <w:rsid w:val="003B505A"/>
    <w:rsid w:val="003B5578"/>
    <w:rsid w:val="003B58EC"/>
    <w:rsid w:val="003B5F87"/>
    <w:rsid w:val="003B6C1B"/>
    <w:rsid w:val="003C0396"/>
    <w:rsid w:val="003C0B6D"/>
    <w:rsid w:val="003C0D34"/>
    <w:rsid w:val="003C12DB"/>
    <w:rsid w:val="003C18EB"/>
    <w:rsid w:val="003C1B71"/>
    <w:rsid w:val="003C29C0"/>
    <w:rsid w:val="003C2F65"/>
    <w:rsid w:val="003C3345"/>
    <w:rsid w:val="003C3A16"/>
    <w:rsid w:val="003C4134"/>
    <w:rsid w:val="003C441A"/>
    <w:rsid w:val="003C4ED1"/>
    <w:rsid w:val="003C51B8"/>
    <w:rsid w:val="003C5359"/>
    <w:rsid w:val="003C5931"/>
    <w:rsid w:val="003C5CE8"/>
    <w:rsid w:val="003C6018"/>
    <w:rsid w:val="003C6978"/>
    <w:rsid w:val="003C6BDE"/>
    <w:rsid w:val="003C785A"/>
    <w:rsid w:val="003D12D4"/>
    <w:rsid w:val="003D2197"/>
    <w:rsid w:val="003D2940"/>
    <w:rsid w:val="003D2BD9"/>
    <w:rsid w:val="003D2DC9"/>
    <w:rsid w:val="003D2DEC"/>
    <w:rsid w:val="003D2E20"/>
    <w:rsid w:val="003D48BA"/>
    <w:rsid w:val="003D61BE"/>
    <w:rsid w:val="003D63E7"/>
    <w:rsid w:val="003D6734"/>
    <w:rsid w:val="003D6A64"/>
    <w:rsid w:val="003D6E8A"/>
    <w:rsid w:val="003D747A"/>
    <w:rsid w:val="003D7865"/>
    <w:rsid w:val="003E0549"/>
    <w:rsid w:val="003E0B7F"/>
    <w:rsid w:val="003E0C56"/>
    <w:rsid w:val="003E164F"/>
    <w:rsid w:val="003E1771"/>
    <w:rsid w:val="003E244F"/>
    <w:rsid w:val="003E2F6C"/>
    <w:rsid w:val="003E3629"/>
    <w:rsid w:val="003E3E7B"/>
    <w:rsid w:val="003E4EC9"/>
    <w:rsid w:val="003E5F44"/>
    <w:rsid w:val="003E6069"/>
    <w:rsid w:val="003E6943"/>
    <w:rsid w:val="003E7848"/>
    <w:rsid w:val="003F0324"/>
    <w:rsid w:val="003F0D59"/>
    <w:rsid w:val="003F1CC4"/>
    <w:rsid w:val="003F37C6"/>
    <w:rsid w:val="003F474F"/>
    <w:rsid w:val="003F4F99"/>
    <w:rsid w:val="003F56C6"/>
    <w:rsid w:val="003F5ACE"/>
    <w:rsid w:val="003F63E8"/>
    <w:rsid w:val="003F676A"/>
    <w:rsid w:val="003F6C2C"/>
    <w:rsid w:val="003F75B2"/>
    <w:rsid w:val="00401003"/>
    <w:rsid w:val="00401330"/>
    <w:rsid w:val="0040139C"/>
    <w:rsid w:val="00401524"/>
    <w:rsid w:val="00401AAA"/>
    <w:rsid w:val="004023E0"/>
    <w:rsid w:val="00404597"/>
    <w:rsid w:val="00404ACB"/>
    <w:rsid w:val="00404B8B"/>
    <w:rsid w:val="00404E4E"/>
    <w:rsid w:val="0040559E"/>
    <w:rsid w:val="00405831"/>
    <w:rsid w:val="0040632C"/>
    <w:rsid w:val="004065F4"/>
    <w:rsid w:val="0040678C"/>
    <w:rsid w:val="00406ACD"/>
    <w:rsid w:val="004078CE"/>
    <w:rsid w:val="00407CCF"/>
    <w:rsid w:val="00410337"/>
    <w:rsid w:val="004104E3"/>
    <w:rsid w:val="00411169"/>
    <w:rsid w:val="004119A2"/>
    <w:rsid w:val="004124D4"/>
    <w:rsid w:val="00412AD7"/>
    <w:rsid w:val="00413C27"/>
    <w:rsid w:val="0041488C"/>
    <w:rsid w:val="00414EDB"/>
    <w:rsid w:val="00414F90"/>
    <w:rsid w:val="00415060"/>
    <w:rsid w:val="004155BE"/>
    <w:rsid w:val="004155D1"/>
    <w:rsid w:val="00415B1C"/>
    <w:rsid w:val="00415B69"/>
    <w:rsid w:val="00415F7F"/>
    <w:rsid w:val="00416232"/>
    <w:rsid w:val="004168DF"/>
    <w:rsid w:val="00417DC4"/>
    <w:rsid w:val="00417ED3"/>
    <w:rsid w:val="00420A96"/>
    <w:rsid w:val="00422013"/>
    <w:rsid w:val="004228E2"/>
    <w:rsid w:val="0042295B"/>
    <w:rsid w:val="00422B04"/>
    <w:rsid w:val="00422B6B"/>
    <w:rsid w:val="00422FB1"/>
    <w:rsid w:val="0042315F"/>
    <w:rsid w:val="00423247"/>
    <w:rsid w:val="004233E3"/>
    <w:rsid w:val="004234E4"/>
    <w:rsid w:val="00424182"/>
    <w:rsid w:val="00425432"/>
    <w:rsid w:val="00425B2A"/>
    <w:rsid w:val="00426146"/>
    <w:rsid w:val="00427626"/>
    <w:rsid w:val="00427690"/>
    <w:rsid w:val="0043003F"/>
    <w:rsid w:val="00430503"/>
    <w:rsid w:val="00431229"/>
    <w:rsid w:val="00431612"/>
    <w:rsid w:val="00431C24"/>
    <w:rsid w:val="00431C53"/>
    <w:rsid w:val="004328EC"/>
    <w:rsid w:val="00434962"/>
    <w:rsid w:val="00435A53"/>
    <w:rsid w:val="004361BF"/>
    <w:rsid w:val="00436CE7"/>
    <w:rsid w:val="00440215"/>
    <w:rsid w:val="0044081C"/>
    <w:rsid w:val="00440888"/>
    <w:rsid w:val="004410A6"/>
    <w:rsid w:val="00441B22"/>
    <w:rsid w:val="00441DAB"/>
    <w:rsid w:val="00441E58"/>
    <w:rsid w:val="00442290"/>
    <w:rsid w:val="004433F8"/>
    <w:rsid w:val="00443B47"/>
    <w:rsid w:val="00443F08"/>
    <w:rsid w:val="0044481C"/>
    <w:rsid w:val="0044620E"/>
    <w:rsid w:val="004463CB"/>
    <w:rsid w:val="00446EEC"/>
    <w:rsid w:val="004470EA"/>
    <w:rsid w:val="004509F5"/>
    <w:rsid w:val="00450D8E"/>
    <w:rsid w:val="00450F13"/>
    <w:rsid w:val="00450FFA"/>
    <w:rsid w:val="004517C4"/>
    <w:rsid w:val="0045205F"/>
    <w:rsid w:val="004523EF"/>
    <w:rsid w:val="00454280"/>
    <w:rsid w:val="00454338"/>
    <w:rsid w:val="004548C0"/>
    <w:rsid w:val="00454A15"/>
    <w:rsid w:val="00454CAA"/>
    <w:rsid w:val="00454F64"/>
    <w:rsid w:val="004551C0"/>
    <w:rsid w:val="00455282"/>
    <w:rsid w:val="00455522"/>
    <w:rsid w:val="004556B6"/>
    <w:rsid w:val="00455B4F"/>
    <w:rsid w:val="0045636A"/>
    <w:rsid w:val="00456467"/>
    <w:rsid w:val="004565FB"/>
    <w:rsid w:val="004569D5"/>
    <w:rsid w:val="00461B38"/>
    <w:rsid w:val="00462B16"/>
    <w:rsid w:val="0046319B"/>
    <w:rsid w:val="004635C0"/>
    <w:rsid w:val="00463C74"/>
    <w:rsid w:val="00464325"/>
    <w:rsid w:val="0046456B"/>
    <w:rsid w:val="00464CFC"/>
    <w:rsid w:val="004658D1"/>
    <w:rsid w:val="00465ABF"/>
    <w:rsid w:val="004660B5"/>
    <w:rsid w:val="00466E45"/>
    <w:rsid w:val="004677EB"/>
    <w:rsid w:val="00467CB4"/>
    <w:rsid w:val="00467DD1"/>
    <w:rsid w:val="004709BE"/>
    <w:rsid w:val="00471051"/>
    <w:rsid w:val="00471C21"/>
    <w:rsid w:val="00471D80"/>
    <w:rsid w:val="00471EB0"/>
    <w:rsid w:val="00471FB0"/>
    <w:rsid w:val="00472190"/>
    <w:rsid w:val="00473027"/>
    <w:rsid w:val="004744B0"/>
    <w:rsid w:val="00474B15"/>
    <w:rsid w:val="00474EAB"/>
    <w:rsid w:val="00474F5A"/>
    <w:rsid w:val="00475621"/>
    <w:rsid w:val="00475C65"/>
    <w:rsid w:val="00475C9A"/>
    <w:rsid w:val="00476076"/>
    <w:rsid w:val="004763F6"/>
    <w:rsid w:val="00476DFE"/>
    <w:rsid w:val="00477513"/>
    <w:rsid w:val="00477827"/>
    <w:rsid w:val="0048050F"/>
    <w:rsid w:val="00480BE1"/>
    <w:rsid w:val="00480DAC"/>
    <w:rsid w:val="00481337"/>
    <w:rsid w:val="00481A6A"/>
    <w:rsid w:val="00481EC5"/>
    <w:rsid w:val="00482A07"/>
    <w:rsid w:val="00482A25"/>
    <w:rsid w:val="00482CC6"/>
    <w:rsid w:val="00483355"/>
    <w:rsid w:val="00483936"/>
    <w:rsid w:val="0048431B"/>
    <w:rsid w:val="004844E8"/>
    <w:rsid w:val="0048485D"/>
    <w:rsid w:val="00484BA3"/>
    <w:rsid w:val="0048598A"/>
    <w:rsid w:val="0048607B"/>
    <w:rsid w:val="00486438"/>
    <w:rsid w:val="00486B6C"/>
    <w:rsid w:val="00486BB5"/>
    <w:rsid w:val="00486C53"/>
    <w:rsid w:val="0048700E"/>
    <w:rsid w:val="00487A4B"/>
    <w:rsid w:val="004901BB"/>
    <w:rsid w:val="00490793"/>
    <w:rsid w:val="00490A88"/>
    <w:rsid w:val="00491532"/>
    <w:rsid w:val="00492C27"/>
    <w:rsid w:val="00492F4A"/>
    <w:rsid w:val="00493E31"/>
    <w:rsid w:val="00493ED0"/>
    <w:rsid w:val="00494A91"/>
    <w:rsid w:val="004958F2"/>
    <w:rsid w:val="00495F6B"/>
    <w:rsid w:val="0049612E"/>
    <w:rsid w:val="00496EED"/>
    <w:rsid w:val="00496F23"/>
    <w:rsid w:val="00497514"/>
    <w:rsid w:val="00497DC9"/>
    <w:rsid w:val="00497F4A"/>
    <w:rsid w:val="004A068D"/>
    <w:rsid w:val="004A0D41"/>
    <w:rsid w:val="004A1B0A"/>
    <w:rsid w:val="004A1D98"/>
    <w:rsid w:val="004A1E2A"/>
    <w:rsid w:val="004A25A3"/>
    <w:rsid w:val="004A2B46"/>
    <w:rsid w:val="004A35F9"/>
    <w:rsid w:val="004A3845"/>
    <w:rsid w:val="004A41E0"/>
    <w:rsid w:val="004A4D41"/>
    <w:rsid w:val="004A4FF0"/>
    <w:rsid w:val="004A55C0"/>
    <w:rsid w:val="004A5EBB"/>
    <w:rsid w:val="004A5F4F"/>
    <w:rsid w:val="004A63C2"/>
    <w:rsid w:val="004A646F"/>
    <w:rsid w:val="004A6AB2"/>
    <w:rsid w:val="004B2542"/>
    <w:rsid w:val="004B2891"/>
    <w:rsid w:val="004B383B"/>
    <w:rsid w:val="004B3FAC"/>
    <w:rsid w:val="004B49EB"/>
    <w:rsid w:val="004B4EBB"/>
    <w:rsid w:val="004B4F89"/>
    <w:rsid w:val="004B6B40"/>
    <w:rsid w:val="004B7706"/>
    <w:rsid w:val="004C226E"/>
    <w:rsid w:val="004C26E1"/>
    <w:rsid w:val="004C27E5"/>
    <w:rsid w:val="004C28C0"/>
    <w:rsid w:val="004C2D61"/>
    <w:rsid w:val="004C33FF"/>
    <w:rsid w:val="004C383C"/>
    <w:rsid w:val="004C38C9"/>
    <w:rsid w:val="004C48C2"/>
    <w:rsid w:val="004C4A1E"/>
    <w:rsid w:val="004C4BE5"/>
    <w:rsid w:val="004C57BA"/>
    <w:rsid w:val="004C587E"/>
    <w:rsid w:val="004C5C9C"/>
    <w:rsid w:val="004C5CED"/>
    <w:rsid w:val="004C7E84"/>
    <w:rsid w:val="004D03BA"/>
    <w:rsid w:val="004D09B3"/>
    <w:rsid w:val="004D0C87"/>
    <w:rsid w:val="004D18B8"/>
    <w:rsid w:val="004D1983"/>
    <w:rsid w:val="004D216F"/>
    <w:rsid w:val="004D2432"/>
    <w:rsid w:val="004D2628"/>
    <w:rsid w:val="004D3331"/>
    <w:rsid w:val="004D38FF"/>
    <w:rsid w:val="004D3FCC"/>
    <w:rsid w:val="004D4159"/>
    <w:rsid w:val="004D480A"/>
    <w:rsid w:val="004D5F5E"/>
    <w:rsid w:val="004D655E"/>
    <w:rsid w:val="004D7221"/>
    <w:rsid w:val="004D7447"/>
    <w:rsid w:val="004D7587"/>
    <w:rsid w:val="004D7D7F"/>
    <w:rsid w:val="004E09E9"/>
    <w:rsid w:val="004E0F9C"/>
    <w:rsid w:val="004E1089"/>
    <w:rsid w:val="004E1194"/>
    <w:rsid w:val="004E2EEB"/>
    <w:rsid w:val="004E38C3"/>
    <w:rsid w:val="004E3D65"/>
    <w:rsid w:val="004E43BC"/>
    <w:rsid w:val="004E5F70"/>
    <w:rsid w:val="004E618E"/>
    <w:rsid w:val="004E6A0D"/>
    <w:rsid w:val="004E73DC"/>
    <w:rsid w:val="004E7878"/>
    <w:rsid w:val="004E7EF8"/>
    <w:rsid w:val="004F0519"/>
    <w:rsid w:val="004F0801"/>
    <w:rsid w:val="004F08AE"/>
    <w:rsid w:val="004F105F"/>
    <w:rsid w:val="004F1361"/>
    <w:rsid w:val="004F1411"/>
    <w:rsid w:val="004F169A"/>
    <w:rsid w:val="004F1A56"/>
    <w:rsid w:val="004F1E4B"/>
    <w:rsid w:val="004F2D59"/>
    <w:rsid w:val="004F2E12"/>
    <w:rsid w:val="004F35EF"/>
    <w:rsid w:val="004F39C1"/>
    <w:rsid w:val="004F39FA"/>
    <w:rsid w:val="004F5044"/>
    <w:rsid w:val="004F6E9A"/>
    <w:rsid w:val="004F7AE2"/>
    <w:rsid w:val="00500C9A"/>
    <w:rsid w:val="005019F7"/>
    <w:rsid w:val="00501F08"/>
    <w:rsid w:val="00502566"/>
    <w:rsid w:val="005029AB"/>
    <w:rsid w:val="00502D18"/>
    <w:rsid w:val="00502F06"/>
    <w:rsid w:val="00502F68"/>
    <w:rsid w:val="005035CE"/>
    <w:rsid w:val="00504C31"/>
    <w:rsid w:val="00505DFB"/>
    <w:rsid w:val="00505EE5"/>
    <w:rsid w:val="005063C1"/>
    <w:rsid w:val="005104B5"/>
    <w:rsid w:val="00510C7B"/>
    <w:rsid w:val="005125B4"/>
    <w:rsid w:val="00512650"/>
    <w:rsid w:val="0051284A"/>
    <w:rsid w:val="005129AA"/>
    <w:rsid w:val="005129CB"/>
    <w:rsid w:val="0051326E"/>
    <w:rsid w:val="005137DF"/>
    <w:rsid w:val="00513C57"/>
    <w:rsid w:val="00513DBB"/>
    <w:rsid w:val="00513EF9"/>
    <w:rsid w:val="005144E7"/>
    <w:rsid w:val="00515C72"/>
    <w:rsid w:val="00515CFD"/>
    <w:rsid w:val="0051636A"/>
    <w:rsid w:val="005174A3"/>
    <w:rsid w:val="005174C8"/>
    <w:rsid w:val="00517FDC"/>
    <w:rsid w:val="00520D7A"/>
    <w:rsid w:val="005214C4"/>
    <w:rsid w:val="00521C10"/>
    <w:rsid w:val="0052228F"/>
    <w:rsid w:val="005222A6"/>
    <w:rsid w:val="00522327"/>
    <w:rsid w:val="00522CD8"/>
    <w:rsid w:val="005231AE"/>
    <w:rsid w:val="00523B95"/>
    <w:rsid w:val="00524942"/>
    <w:rsid w:val="00524AD6"/>
    <w:rsid w:val="00524C77"/>
    <w:rsid w:val="005259FA"/>
    <w:rsid w:val="00525E6F"/>
    <w:rsid w:val="00526071"/>
    <w:rsid w:val="005273C4"/>
    <w:rsid w:val="005274B9"/>
    <w:rsid w:val="00530677"/>
    <w:rsid w:val="00530CDD"/>
    <w:rsid w:val="005313AE"/>
    <w:rsid w:val="005315C4"/>
    <w:rsid w:val="00531D5A"/>
    <w:rsid w:val="005335E9"/>
    <w:rsid w:val="00533904"/>
    <w:rsid w:val="00533D00"/>
    <w:rsid w:val="005343D7"/>
    <w:rsid w:val="0053494F"/>
    <w:rsid w:val="00535133"/>
    <w:rsid w:val="0053557E"/>
    <w:rsid w:val="00535F45"/>
    <w:rsid w:val="00536850"/>
    <w:rsid w:val="00540A0E"/>
    <w:rsid w:val="00542338"/>
    <w:rsid w:val="005423F3"/>
    <w:rsid w:val="005428AA"/>
    <w:rsid w:val="005428FE"/>
    <w:rsid w:val="00542909"/>
    <w:rsid w:val="0054320D"/>
    <w:rsid w:val="005446EB"/>
    <w:rsid w:val="005458EE"/>
    <w:rsid w:val="00545B6E"/>
    <w:rsid w:val="0054641F"/>
    <w:rsid w:val="00546613"/>
    <w:rsid w:val="00546EF6"/>
    <w:rsid w:val="00546F36"/>
    <w:rsid w:val="0054759A"/>
    <w:rsid w:val="005506A6"/>
    <w:rsid w:val="005508D9"/>
    <w:rsid w:val="00550E7C"/>
    <w:rsid w:val="005510E9"/>
    <w:rsid w:val="0055129A"/>
    <w:rsid w:val="0055141A"/>
    <w:rsid w:val="00551857"/>
    <w:rsid w:val="0055278E"/>
    <w:rsid w:val="0055343C"/>
    <w:rsid w:val="005534BA"/>
    <w:rsid w:val="005535C1"/>
    <w:rsid w:val="0055373C"/>
    <w:rsid w:val="00553DEE"/>
    <w:rsid w:val="00553F83"/>
    <w:rsid w:val="00553FF3"/>
    <w:rsid w:val="0055445F"/>
    <w:rsid w:val="005549AE"/>
    <w:rsid w:val="00555897"/>
    <w:rsid w:val="0055631C"/>
    <w:rsid w:val="00556450"/>
    <w:rsid w:val="005566AA"/>
    <w:rsid w:val="00556B5B"/>
    <w:rsid w:val="00556BCE"/>
    <w:rsid w:val="00557394"/>
    <w:rsid w:val="0055773F"/>
    <w:rsid w:val="005579B7"/>
    <w:rsid w:val="0056158B"/>
    <w:rsid w:val="00561AB6"/>
    <w:rsid w:val="0056213C"/>
    <w:rsid w:val="0056292D"/>
    <w:rsid w:val="00563602"/>
    <w:rsid w:val="0056489F"/>
    <w:rsid w:val="00565687"/>
    <w:rsid w:val="0056571D"/>
    <w:rsid w:val="00565B14"/>
    <w:rsid w:val="00565F58"/>
    <w:rsid w:val="00566757"/>
    <w:rsid w:val="0056690A"/>
    <w:rsid w:val="00566C52"/>
    <w:rsid w:val="00566DB3"/>
    <w:rsid w:val="00567B6F"/>
    <w:rsid w:val="00567C01"/>
    <w:rsid w:val="00571A71"/>
    <w:rsid w:val="00572191"/>
    <w:rsid w:val="00572395"/>
    <w:rsid w:val="0057239E"/>
    <w:rsid w:val="00572857"/>
    <w:rsid w:val="0057364B"/>
    <w:rsid w:val="00573AEC"/>
    <w:rsid w:val="00573F59"/>
    <w:rsid w:val="00574575"/>
    <w:rsid w:val="00574DFA"/>
    <w:rsid w:val="005754C4"/>
    <w:rsid w:val="00576953"/>
    <w:rsid w:val="00577D03"/>
    <w:rsid w:val="0058052C"/>
    <w:rsid w:val="00583400"/>
    <w:rsid w:val="005848E5"/>
    <w:rsid w:val="005851CC"/>
    <w:rsid w:val="00585B3F"/>
    <w:rsid w:val="00585E07"/>
    <w:rsid w:val="005866CB"/>
    <w:rsid w:val="00586CD6"/>
    <w:rsid w:val="005879F4"/>
    <w:rsid w:val="00591091"/>
    <w:rsid w:val="005911D4"/>
    <w:rsid w:val="005916C2"/>
    <w:rsid w:val="005925F1"/>
    <w:rsid w:val="0059310D"/>
    <w:rsid w:val="005940E2"/>
    <w:rsid w:val="00594108"/>
    <w:rsid w:val="0059440D"/>
    <w:rsid w:val="00594992"/>
    <w:rsid w:val="00594F91"/>
    <w:rsid w:val="00596CC9"/>
    <w:rsid w:val="005970CA"/>
    <w:rsid w:val="005A060F"/>
    <w:rsid w:val="005A08EA"/>
    <w:rsid w:val="005A0B00"/>
    <w:rsid w:val="005A21F1"/>
    <w:rsid w:val="005A22A1"/>
    <w:rsid w:val="005A22F0"/>
    <w:rsid w:val="005A306A"/>
    <w:rsid w:val="005A35BD"/>
    <w:rsid w:val="005A36D6"/>
    <w:rsid w:val="005A3D4B"/>
    <w:rsid w:val="005A425E"/>
    <w:rsid w:val="005A4AD1"/>
    <w:rsid w:val="005A4BD4"/>
    <w:rsid w:val="005A4FC0"/>
    <w:rsid w:val="005A72C2"/>
    <w:rsid w:val="005A7436"/>
    <w:rsid w:val="005A7657"/>
    <w:rsid w:val="005A7EAD"/>
    <w:rsid w:val="005B036D"/>
    <w:rsid w:val="005B0935"/>
    <w:rsid w:val="005B0E99"/>
    <w:rsid w:val="005B19AE"/>
    <w:rsid w:val="005B1F90"/>
    <w:rsid w:val="005B2C0F"/>
    <w:rsid w:val="005B3A96"/>
    <w:rsid w:val="005B4706"/>
    <w:rsid w:val="005B49AF"/>
    <w:rsid w:val="005B4D90"/>
    <w:rsid w:val="005B5170"/>
    <w:rsid w:val="005B5752"/>
    <w:rsid w:val="005B5E9B"/>
    <w:rsid w:val="005B6050"/>
    <w:rsid w:val="005B6C14"/>
    <w:rsid w:val="005B7810"/>
    <w:rsid w:val="005B7905"/>
    <w:rsid w:val="005C030A"/>
    <w:rsid w:val="005C0364"/>
    <w:rsid w:val="005C162E"/>
    <w:rsid w:val="005C23EF"/>
    <w:rsid w:val="005C29BB"/>
    <w:rsid w:val="005C2A8F"/>
    <w:rsid w:val="005C3BCF"/>
    <w:rsid w:val="005C4575"/>
    <w:rsid w:val="005C51C9"/>
    <w:rsid w:val="005C5C4C"/>
    <w:rsid w:val="005C608A"/>
    <w:rsid w:val="005C642B"/>
    <w:rsid w:val="005C6857"/>
    <w:rsid w:val="005C6F30"/>
    <w:rsid w:val="005C76CD"/>
    <w:rsid w:val="005D0287"/>
    <w:rsid w:val="005D028B"/>
    <w:rsid w:val="005D0357"/>
    <w:rsid w:val="005D0A5C"/>
    <w:rsid w:val="005D19C5"/>
    <w:rsid w:val="005D2718"/>
    <w:rsid w:val="005D2BAC"/>
    <w:rsid w:val="005D3E29"/>
    <w:rsid w:val="005D44E3"/>
    <w:rsid w:val="005D49C3"/>
    <w:rsid w:val="005D4C4F"/>
    <w:rsid w:val="005D516A"/>
    <w:rsid w:val="005D591B"/>
    <w:rsid w:val="005D595B"/>
    <w:rsid w:val="005D5E3B"/>
    <w:rsid w:val="005D5FE9"/>
    <w:rsid w:val="005D6019"/>
    <w:rsid w:val="005D61C9"/>
    <w:rsid w:val="005D6D70"/>
    <w:rsid w:val="005D7045"/>
    <w:rsid w:val="005D74B8"/>
    <w:rsid w:val="005D756F"/>
    <w:rsid w:val="005D75B5"/>
    <w:rsid w:val="005D7F8A"/>
    <w:rsid w:val="005E04EC"/>
    <w:rsid w:val="005E113B"/>
    <w:rsid w:val="005E3A2F"/>
    <w:rsid w:val="005E3A6C"/>
    <w:rsid w:val="005E477A"/>
    <w:rsid w:val="005E509A"/>
    <w:rsid w:val="005E79A6"/>
    <w:rsid w:val="005F0CF2"/>
    <w:rsid w:val="005F112D"/>
    <w:rsid w:val="005F1AB5"/>
    <w:rsid w:val="005F2B78"/>
    <w:rsid w:val="005F399B"/>
    <w:rsid w:val="005F3A63"/>
    <w:rsid w:val="005F3A71"/>
    <w:rsid w:val="005F4636"/>
    <w:rsid w:val="005F4A5E"/>
    <w:rsid w:val="005F5EC2"/>
    <w:rsid w:val="005F5EFD"/>
    <w:rsid w:val="005F6F34"/>
    <w:rsid w:val="005F72A4"/>
    <w:rsid w:val="005F72E3"/>
    <w:rsid w:val="00601388"/>
    <w:rsid w:val="0060213F"/>
    <w:rsid w:val="006023E0"/>
    <w:rsid w:val="006034C8"/>
    <w:rsid w:val="006038BD"/>
    <w:rsid w:val="006043B8"/>
    <w:rsid w:val="006045A7"/>
    <w:rsid w:val="00604899"/>
    <w:rsid w:val="006048C6"/>
    <w:rsid w:val="006049F0"/>
    <w:rsid w:val="006054B3"/>
    <w:rsid w:val="0060567D"/>
    <w:rsid w:val="00605864"/>
    <w:rsid w:val="00605ABB"/>
    <w:rsid w:val="00611130"/>
    <w:rsid w:val="00611600"/>
    <w:rsid w:val="0061172A"/>
    <w:rsid w:val="00611AAD"/>
    <w:rsid w:val="00612381"/>
    <w:rsid w:val="00612447"/>
    <w:rsid w:val="006125C7"/>
    <w:rsid w:val="006132D4"/>
    <w:rsid w:val="00613422"/>
    <w:rsid w:val="00613FED"/>
    <w:rsid w:val="006143D0"/>
    <w:rsid w:val="00614C6B"/>
    <w:rsid w:val="00614D73"/>
    <w:rsid w:val="00615131"/>
    <w:rsid w:val="00615655"/>
    <w:rsid w:val="00620CCB"/>
    <w:rsid w:val="00621004"/>
    <w:rsid w:val="00621232"/>
    <w:rsid w:val="0062124E"/>
    <w:rsid w:val="00621952"/>
    <w:rsid w:val="00621CBE"/>
    <w:rsid w:val="00621D0E"/>
    <w:rsid w:val="006222D8"/>
    <w:rsid w:val="00622C97"/>
    <w:rsid w:val="00622F4C"/>
    <w:rsid w:val="00623156"/>
    <w:rsid w:val="006239CD"/>
    <w:rsid w:val="00625A87"/>
    <w:rsid w:val="006264FC"/>
    <w:rsid w:val="006303CF"/>
    <w:rsid w:val="00632CAB"/>
    <w:rsid w:val="00633165"/>
    <w:rsid w:val="0063322D"/>
    <w:rsid w:val="00633F49"/>
    <w:rsid w:val="00633FBD"/>
    <w:rsid w:val="00634323"/>
    <w:rsid w:val="00635CFE"/>
    <w:rsid w:val="00636505"/>
    <w:rsid w:val="006368F1"/>
    <w:rsid w:val="00640246"/>
    <w:rsid w:val="00640D51"/>
    <w:rsid w:val="00642199"/>
    <w:rsid w:val="00643690"/>
    <w:rsid w:val="00643858"/>
    <w:rsid w:val="00644C60"/>
    <w:rsid w:val="006465D8"/>
    <w:rsid w:val="0064686F"/>
    <w:rsid w:val="00646AA2"/>
    <w:rsid w:val="00646F6E"/>
    <w:rsid w:val="00647233"/>
    <w:rsid w:val="00647AAA"/>
    <w:rsid w:val="00647CA1"/>
    <w:rsid w:val="00650292"/>
    <w:rsid w:val="00650A1C"/>
    <w:rsid w:val="006516EB"/>
    <w:rsid w:val="00651A87"/>
    <w:rsid w:val="00651AF2"/>
    <w:rsid w:val="0065278A"/>
    <w:rsid w:val="00652EA1"/>
    <w:rsid w:val="0065410D"/>
    <w:rsid w:val="0065544D"/>
    <w:rsid w:val="0065619A"/>
    <w:rsid w:val="006561EF"/>
    <w:rsid w:val="00656B55"/>
    <w:rsid w:val="00656D2D"/>
    <w:rsid w:val="006571BF"/>
    <w:rsid w:val="00657465"/>
    <w:rsid w:val="00657A79"/>
    <w:rsid w:val="00660438"/>
    <w:rsid w:val="00660CE1"/>
    <w:rsid w:val="0066100A"/>
    <w:rsid w:val="0066105C"/>
    <w:rsid w:val="00661D46"/>
    <w:rsid w:val="00662755"/>
    <w:rsid w:val="00663010"/>
    <w:rsid w:val="0066531F"/>
    <w:rsid w:val="00665401"/>
    <w:rsid w:val="00665B94"/>
    <w:rsid w:val="00665C04"/>
    <w:rsid w:val="0066653C"/>
    <w:rsid w:val="0066755D"/>
    <w:rsid w:val="006700E1"/>
    <w:rsid w:val="00670398"/>
    <w:rsid w:val="006715F5"/>
    <w:rsid w:val="00672017"/>
    <w:rsid w:val="006726A8"/>
    <w:rsid w:val="0067275D"/>
    <w:rsid w:val="00672AFE"/>
    <w:rsid w:val="00672C7C"/>
    <w:rsid w:val="00673240"/>
    <w:rsid w:val="00674DBA"/>
    <w:rsid w:val="00674EC9"/>
    <w:rsid w:val="00675B69"/>
    <w:rsid w:val="00675D5B"/>
    <w:rsid w:val="00676257"/>
    <w:rsid w:val="006762B6"/>
    <w:rsid w:val="00676465"/>
    <w:rsid w:val="006765D3"/>
    <w:rsid w:val="0067715C"/>
    <w:rsid w:val="006773CF"/>
    <w:rsid w:val="0067744F"/>
    <w:rsid w:val="00680445"/>
    <w:rsid w:val="006809B5"/>
    <w:rsid w:val="00680FA4"/>
    <w:rsid w:val="00681918"/>
    <w:rsid w:val="006824FC"/>
    <w:rsid w:val="006841B6"/>
    <w:rsid w:val="0068424D"/>
    <w:rsid w:val="00685829"/>
    <w:rsid w:val="00685C29"/>
    <w:rsid w:val="00686C05"/>
    <w:rsid w:val="00686CA6"/>
    <w:rsid w:val="00686E5A"/>
    <w:rsid w:val="00687898"/>
    <w:rsid w:val="00687C0A"/>
    <w:rsid w:val="006900DB"/>
    <w:rsid w:val="006904BD"/>
    <w:rsid w:val="00690B1A"/>
    <w:rsid w:val="00690FB3"/>
    <w:rsid w:val="00690FBB"/>
    <w:rsid w:val="0069189F"/>
    <w:rsid w:val="00691CA4"/>
    <w:rsid w:val="006922FF"/>
    <w:rsid w:val="006935A7"/>
    <w:rsid w:val="006936EC"/>
    <w:rsid w:val="00693F0D"/>
    <w:rsid w:val="006944F1"/>
    <w:rsid w:val="00695B13"/>
    <w:rsid w:val="00696DEC"/>
    <w:rsid w:val="00697853"/>
    <w:rsid w:val="00697D17"/>
    <w:rsid w:val="006A08D4"/>
    <w:rsid w:val="006A0D95"/>
    <w:rsid w:val="006A1324"/>
    <w:rsid w:val="006A2080"/>
    <w:rsid w:val="006A2AE1"/>
    <w:rsid w:val="006A2B8B"/>
    <w:rsid w:val="006A375E"/>
    <w:rsid w:val="006A3D42"/>
    <w:rsid w:val="006A42DA"/>
    <w:rsid w:val="006A4418"/>
    <w:rsid w:val="006A5A8A"/>
    <w:rsid w:val="006A5E38"/>
    <w:rsid w:val="006A67D0"/>
    <w:rsid w:val="006A6B71"/>
    <w:rsid w:val="006A6F73"/>
    <w:rsid w:val="006A74B5"/>
    <w:rsid w:val="006A7962"/>
    <w:rsid w:val="006A7D81"/>
    <w:rsid w:val="006B03E7"/>
    <w:rsid w:val="006B0C84"/>
    <w:rsid w:val="006B1437"/>
    <w:rsid w:val="006B16C0"/>
    <w:rsid w:val="006B17AD"/>
    <w:rsid w:val="006B19B3"/>
    <w:rsid w:val="006B220C"/>
    <w:rsid w:val="006B24F1"/>
    <w:rsid w:val="006B29B0"/>
    <w:rsid w:val="006B3EC1"/>
    <w:rsid w:val="006B4D3D"/>
    <w:rsid w:val="006B54BB"/>
    <w:rsid w:val="006B5EB0"/>
    <w:rsid w:val="006B606C"/>
    <w:rsid w:val="006B63C6"/>
    <w:rsid w:val="006C1314"/>
    <w:rsid w:val="006C1A96"/>
    <w:rsid w:val="006C2F84"/>
    <w:rsid w:val="006C2FCB"/>
    <w:rsid w:val="006C308F"/>
    <w:rsid w:val="006C340B"/>
    <w:rsid w:val="006C3756"/>
    <w:rsid w:val="006C3953"/>
    <w:rsid w:val="006C3FE2"/>
    <w:rsid w:val="006C4DEF"/>
    <w:rsid w:val="006C538D"/>
    <w:rsid w:val="006C5707"/>
    <w:rsid w:val="006C596F"/>
    <w:rsid w:val="006C6193"/>
    <w:rsid w:val="006C63B7"/>
    <w:rsid w:val="006C65CD"/>
    <w:rsid w:val="006C7056"/>
    <w:rsid w:val="006C783A"/>
    <w:rsid w:val="006C7881"/>
    <w:rsid w:val="006D09BF"/>
    <w:rsid w:val="006D1432"/>
    <w:rsid w:val="006D1510"/>
    <w:rsid w:val="006D1A51"/>
    <w:rsid w:val="006D1D9C"/>
    <w:rsid w:val="006D2FBF"/>
    <w:rsid w:val="006D3107"/>
    <w:rsid w:val="006D3325"/>
    <w:rsid w:val="006D3720"/>
    <w:rsid w:val="006D470E"/>
    <w:rsid w:val="006D5154"/>
    <w:rsid w:val="006D6483"/>
    <w:rsid w:val="006D6B18"/>
    <w:rsid w:val="006D7234"/>
    <w:rsid w:val="006D7E95"/>
    <w:rsid w:val="006E02AF"/>
    <w:rsid w:val="006E0A2D"/>
    <w:rsid w:val="006E0F6F"/>
    <w:rsid w:val="006E11DE"/>
    <w:rsid w:val="006E197E"/>
    <w:rsid w:val="006E1ABE"/>
    <w:rsid w:val="006E1F6D"/>
    <w:rsid w:val="006E44ED"/>
    <w:rsid w:val="006E496A"/>
    <w:rsid w:val="006E49BB"/>
    <w:rsid w:val="006E4AB0"/>
    <w:rsid w:val="006E4E39"/>
    <w:rsid w:val="006E59D4"/>
    <w:rsid w:val="006E61E5"/>
    <w:rsid w:val="006E6374"/>
    <w:rsid w:val="006E76E0"/>
    <w:rsid w:val="006F0413"/>
    <w:rsid w:val="006F0628"/>
    <w:rsid w:val="006F1C26"/>
    <w:rsid w:val="006F1EEC"/>
    <w:rsid w:val="006F26D2"/>
    <w:rsid w:val="006F2A5C"/>
    <w:rsid w:val="006F2C2A"/>
    <w:rsid w:val="006F3547"/>
    <w:rsid w:val="006F45E8"/>
    <w:rsid w:val="006F4A19"/>
    <w:rsid w:val="006F51E1"/>
    <w:rsid w:val="006F5CC7"/>
    <w:rsid w:val="006F5DDD"/>
    <w:rsid w:val="006F62BB"/>
    <w:rsid w:val="00700051"/>
    <w:rsid w:val="0070066C"/>
    <w:rsid w:val="00701F62"/>
    <w:rsid w:val="00702367"/>
    <w:rsid w:val="00702C4B"/>
    <w:rsid w:val="00703162"/>
    <w:rsid w:val="0070386B"/>
    <w:rsid w:val="007038AF"/>
    <w:rsid w:val="007038C4"/>
    <w:rsid w:val="00703B80"/>
    <w:rsid w:val="00704A82"/>
    <w:rsid w:val="00704E59"/>
    <w:rsid w:val="007053CE"/>
    <w:rsid w:val="00705E9B"/>
    <w:rsid w:val="00705F26"/>
    <w:rsid w:val="0070624D"/>
    <w:rsid w:val="007073AE"/>
    <w:rsid w:val="00707F60"/>
    <w:rsid w:val="007100EB"/>
    <w:rsid w:val="00710DD5"/>
    <w:rsid w:val="007116A4"/>
    <w:rsid w:val="007121A3"/>
    <w:rsid w:val="0071260D"/>
    <w:rsid w:val="00712BCF"/>
    <w:rsid w:val="007130C1"/>
    <w:rsid w:val="00713BBD"/>
    <w:rsid w:val="0071402A"/>
    <w:rsid w:val="00715473"/>
    <w:rsid w:val="007166BD"/>
    <w:rsid w:val="007169C9"/>
    <w:rsid w:val="00716E39"/>
    <w:rsid w:val="00716FE2"/>
    <w:rsid w:val="00717F52"/>
    <w:rsid w:val="00720695"/>
    <w:rsid w:val="0072115C"/>
    <w:rsid w:val="0072120A"/>
    <w:rsid w:val="0072238F"/>
    <w:rsid w:val="0072244D"/>
    <w:rsid w:val="00722825"/>
    <w:rsid w:val="00722ED1"/>
    <w:rsid w:val="00723EA2"/>
    <w:rsid w:val="007245A0"/>
    <w:rsid w:val="007245B6"/>
    <w:rsid w:val="00724C6B"/>
    <w:rsid w:val="00725585"/>
    <w:rsid w:val="00727B67"/>
    <w:rsid w:val="0073057A"/>
    <w:rsid w:val="00730B69"/>
    <w:rsid w:val="00730D55"/>
    <w:rsid w:val="0073124F"/>
    <w:rsid w:val="00731A05"/>
    <w:rsid w:val="00731B5A"/>
    <w:rsid w:val="00731D1E"/>
    <w:rsid w:val="0073254C"/>
    <w:rsid w:val="00732BFF"/>
    <w:rsid w:val="00733195"/>
    <w:rsid w:val="007333BD"/>
    <w:rsid w:val="007333FB"/>
    <w:rsid w:val="00733457"/>
    <w:rsid w:val="00735B01"/>
    <w:rsid w:val="00735F41"/>
    <w:rsid w:val="00737369"/>
    <w:rsid w:val="007374D3"/>
    <w:rsid w:val="007404EA"/>
    <w:rsid w:val="00740D6C"/>
    <w:rsid w:val="00742F55"/>
    <w:rsid w:val="0074389C"/>
    <w:rsid w:val="00743DE3"/>
    <w:rsid w:val="00745219"/>
    <w:rsid w:val="00745E92"/>
    <w:rsid w:val="0074629F"/>
    <w:rsid w:val="00747C59"/>
    <w:rsid w:val="00747FC4"/>
    <w:rsid w:val="00750064"/>
    <w:rsid w:val="00750173"/>
    <w:rsid w:val="0075020A"/>
    <w:rsid w:val="00750BDA"/>
    <w:rsid w:val="00750EAD"/>
    <w:rsid w:val="00751177"/>
    <w:rsid w:val="00751864"/>
    <w:rsid w:val="0075204E"/>
    <w:rsid w:val="00752F45"/>
    <w:rsid w:val="007536F0"/>
    <w:rsid w:val="00753C92"/>
    <w:rsid w:val="007543AB"/>
    <w:rsid w:val="00754436"/>
    <w:rsid w:val="00754C32"/>
    <w:rsid w:val="00754D7E"/>
    <w:rsid w:val="00754EC3"/>
    <w:rsid w:val="00755517"/>
    <w:rsid w:val="007564BB"/>
    <w:rsid w:val="00757254"/>
    <w:rsid w:val="007576A1"/>
    <w:rsid w:val="00757887"/>
    <w:rsid w:val="007604BC"/>
    <w:rsid w:val="00761216"/>
    <w:rsid w:val="00762D89"/>
    <w:rsid w:val="00762FB4"/>
    <w:rsid w:val="007635BA"/>
    <w:rsid w:val="0076481D"/>
    <w:rsid w:val="0076492A"/>
    <w:rsid w:val="00764CD8"/>
    <w:rsid w:val="00765772"/>
    <w:rsid w:val="00765A1E"/>
    <w:rsid w:val="007663C8"/>
    <w:rsid w:val="007665A5"/>
    <w:rsid w:val="007708F3"/>
    <w:rsid w:val="00770BD8"/>
    <w:rsid w:val="00772449"/>
    <w:rsid w:val="00772916"/>
    <w:rsid w:val="0077320C"/>
    <w:rsid w:val="00773529"/>
    <w:rsid w:val="007739B0"/>
    <w:rsid w:val="00773E01"/>
    <w:rsid w:val="007741E9"/>
    <w:rsid w:val="00774CB6"/>
    <w:rsid w:val="0077506A"/>
    <w:rsid w:val="00775C1B"/>
    <w:rsid w:val="00776289"/>
    <w:rsid w:val="007762C4"/>
    <w:rsid w:val="00776475"/>
    <w:rsid w:val="00776C10"/>
    <w:rsid w:val="00776DE5"/>
    <w:rsid w:val="00777148"/>
    <w:rsid w:val="007779A2"/>
    <w:rsid w:val="0078058D"/>
    <w:rsid w:val="0078080D"/>
    <w:rsid w:val="00781032"/>
    <w:rsid w:val="00781703"/>
    <w:rsid w:val="00782525"/>
    <w:rsid w:val="00782FE9"/>
    <w:rsid w:val="00783113"/>
    <w:rsid w:val="0078330D"/>
    <w:rsid w:val="00783382"/>
    <w:rsid w:val="007833FD"/>
    <w:rsid w:val="0078581F"/>
    <w:rsid w:val="0078590F"/>
    <w:rsid w:val="0078632C"/>
    <w:rsid w:val="00786559"/>
    <w:rsid w:val="00787380"/>
    <w:rsid w:val="00787E55"/>
    <w:rsid w:val="00787F7D"/>
    <w:rsid w:val="00790207"/>
    <w:rsid w:val="00790839"/>
    <w:rsid w:val="007917F7"/>
    <w:rsid w:val="00791EF9"/>
    <w:rsid w:val="00792031"/>
    <w:rsid w:val="007920E3"/>
    <w:rsid w:val="00792D6C"/>
    <w:rsid w:val="00793583"/>
    <w:rsid w:val="00793CD2"/>
    <w:rsid w:val="00794392"/>
    <w:rsid w:val="0079479B"/>
    <w:rsid w:val="00795144"/>
    <w:rsid w:val="007955AD"/>
    <w:rsid w:val="007956D6"/>
    <w:rsid w:val="00795AFD"/>
    <w:rsid w:val="00796021"/>
    <w:rsid w:val="00796260"/>
    <w:rsid w:val="00796602"/>
    <w:rsid w:val="00796D67"/>
    <w:rsid w:val="00797A0A"/>
    <w:rsid w:val="007A0571"/>
    <w:rsid w:val="007A06C1"/>
    <w:rsid w:val="007A0919"/>
    <w:rsid w:val="007A0F20"/>
    <w:rsid w:val="007A1849"/>
    <w:rsid w:val="007A19BA"/>
    <w:rsid w:val="007A1AFC"/>
    <w:rsid w:val="007A1B18"/>
    <w:rsid w:val="007A1B79"/>
    <w:rsid w:val="007A20C5"/>
    <w:rsid w:val="007A22A0"/>
    <w:rsid w:val="007A32FF"/>
    <w:rsid w:val="007A336E"/>
    <w:rsid w:val="007A37E6"/>
    <w:rsid w:val="007A3C26"/>
    <w:rsid w:val="007A400B"/>
    <w:rsid w:val="007A47DB"/>
    <w:rsid w:val="007A5314"/>
    <w:rsid w:val="007A586C"/>
    <w:rsid w:val="007A5FF5"/>
    <w:rsid w:val="007A6CC4"/>
    <w:rsid w:val="007A6F1D"/>
    <w:rsid w:val="007A7783"/>
    <w:rsid w:val="007A7ACA"/>
    <w:rsid w:val="007A7D4B"/>
    <w:rsid w:val="007B015D"/>
    <w:rsid w:val="007B0CBB"/>
    <w:rsid w:val="007B0D75"/>
    <w:rsid w:val="007B21C7"/>
    <w:rsid w:val="007B358D"/>
    <w:rsid w:val="007B36EC"/>
    <w:rsid w:val="007B3AFD"/>
    <w:rsid w:val="007B4840"/>
    <w:rsid w:val="007B4AA7"/>
    <w:rsid w:val="007B502B"/>
    <w:rsid w:val="007B510F"/>
    <w:rsid w:val="007B59DC"/>
    <w:rsid w:val="007B5B84"/>
    <w:rsid w:val="007B5CA7"/>
    <w:rsid w:val="007B5CC7"/>
    <w:rsid w:val="007C24BF"/>
    <w:rsid w:val="007C2D39"/>
    <w:rsid w:val="007C2F73"/>
    <w:rsid w:val="007C3B1D"/>
    <w:rsid w:val="007C5004"/>
    <w:rsid w:val="007C5802"/>
    <w:rsid w:val="007C6422"/>
    <w:rsid w:val="007C6922"/>
    <w:rsid w:val="007C7311"/>
    <w:rsid w:val="007D02E9"/>
    <w:rsid w:val="007D1789"/>
    <w:rsid w:val="007D20B5"/>
    <w:rsid w:val="007D260B"/>
    <w:rsid w:val="007D2927"/>
    <w:rsid w:val="007D2ABB"/>
    <w:rsid w:val="007D3D61"/>
    <w:rsid w:val="007D4B09"/>
    <w:rsid w:val="007D4C12"/>
    <w:rsid w:val="007D5083"/>
    <w:rsid w:val="007D598B"/>
    <w:rsid w:val="007D69A3"/>
    <w:rsid w:val="007D760C"/>
    <w:rsid w:val="007E05AF"/>
    <w:rsid w:val="007E16E1"/>
    <w:rsid w:val="007E245A"/>
    <w:rsid w:val="007E24C4"/>
    <w:rsid w:val="007E25DE"/>
    <w:rsid w:val="007E3401"/>
    <w:rsid w:val="007E3B47"/>
    <w:rsid w:val="007E3C1C"/>
    <w:rsid w:val="007E4382"/>
    <w:rsid w:val="007E438D"/>
    <w:rsid w:val="007E487E"/>
    <w:rsid w:val="007E5750"/>
    <w:rsid w:val="007E5927"/>
    <w:rsid w:val="007E646B"/>
    <w:rsid w:val="007E6496"/>
    <w:rsid w:val="007E64A8"/>
    <w:rsid w:val="007E64AD"/>
    <w:rsid w:val="007E6777"/>
    <w:rsid w:val="007E7407"/>
    <w:rsid w:val="007E77EA"/>
    <w:rsid w:val="007E7D51"/>
    <w:rsid w:val="007E7E9A"/>
    <w:rsid w:val="007F039F"/>
    <w:rsid w:val="007F2088"/>
    <w:rsid w:val="007F26A0"/>
    <w:rsid w:val="007F473F"/>
    <w:rsid w:val="007F594D"/>
    <w:rsid w:val="007F5ECB"/>
    <w:rsid w:val="007F701F"/>
    <w:rsid w:val="007F70F6"/>
    <w:rsid w:val="007F7336"/>
    <w:rsid w:val="007F7936"/>
    <w:rsid w:val="00800858"/>
    <w:rsid w:val="0080108C"/>
    <w:rsid w:val="00802492"/>
    <w:rsid w:val="008025EF"/>
    <w:rsid w:val="008029FF"/>
    <w:rsid w:val="00803F3C"/>
    <w:rsid w:val="00804096"/>
    <w:rsid w:val="00804873"/>
    <w:rsid w:val="00804A6B"/>
    <w:rsid w:val="00805340"/>
    <w:rsid w:val="0080535A"/>
    <w:rsid w:val="00805996"/>
    <w:rsid w:val="00806236"/>
    <w:rsid w:val="008070EE"/>
    <w:rsid w:val="0080723A"/>
    <w:rsid w:val="00807FA6"/>
    <w:rsid w:val="008106D6"/>
    <w:rsid w:val="0081072D"/>
    <w:rsid w:val="00810B61"/>
    <w:rsid w:val="00810C46"/>
    <w:rsid w:val="00810F0C"/>
    <w:rsid w:val="00811CD7"/>
    <w:rsid w:val="00811E5D"/>
    <w:rsid w:val="008126CC"/>
    <w:rsid w:val="00812CCD"/>
    <w:rsid w:val="0081323D"/>
    <w:rsid w:val="008134C2"/>
    <w:rsid w:val="008136DE"/>
    <w:rsid w:val="00813B80"/>
    <w:rsid w:val="00814C04"/>
    <w:rsid w:val="0081591B"/>
    <w:rsid w:val="00815A1E"/>
    <w:rsid w:val="00815FE3"/>
    <w:rsid w:val="008166AF"/>
    <w:rsid w:val="00816AE6"/>
    <w:rsid w:val="008174E0"/>
    <w:rsid w:val="008200AB"/>
    <w:rsid w:val="0082086A"/>
    <w:rsid w:val="0082133A"/>
    <w:rsid w:val="00821347"/>
    <w:rsid w:val="0082194C"/>
    <w:rsid w:val="00822823"/>
    <w:rsid w:val="00822A01"/>
    <w:rsid w:val="00823D09"/>
    <w:rsid w:val="00823F88"/>
    <w:rsid w:val="008241BF"/>
    <w:rsid w:val="0082467B"/>
    <w:rsid w:val="0082487F"/>
    <w:rsid w:val="00824B35"/>
    <w:rsid w:val="008255F6"/>
    <w:rsid w:val="00825868"/>
    <w:rsid w:val="00830236"/>
    <w:rsid w:val="00830367"/>
    <w:rsid w:val="008303F9"/>
    <w:rsid w:val="008315A8"/>
    <w:rsid w:val="008319D5"/>
    <w:rsid w:val="00831BA3"/>
    <w:rsid w:val="008334E5"/>
    <w:rsid w:val="0083397D"/>
    <w:rsid w:val="00834432"/>
    <w:rsid w:val="00834582"/>
    <w:rsid w:val="00834C1F"/>
    <w:rsid w:val="00834F0E"/>
    <w:rsid w:val="008366A6"/>
    <w:rsid w:val="008367A5"/>
    <w:rsid w:val="00836FE8"/>
    <w:rsid w:val="00837999"/>
    <w:rsid w:val="00837D46"/>
    <w:rsid w:val="00841CF8"/>
    <w:rsid w:val="00842215"/>
    <w:rsid w:val="008429E1"/>
    <w:rsid w:val="00842EDA"/>
    <w:rsid w:val="00843669"/>
    <w:rsid w:val="00843961"/>
    <w:rsid w:val="00844353"/>
    <w:rsid w:val="00845177"/>
    <w:rsid w:val="008455F6"/>
    <w:rsid w:val="008458B0"/>
    <w:rsid w:val="008458D8"/>
    <w:rsid w:val="0084596F"/>
    <w:rsid w:val="00845A23"/>
    <w:rsid w:val="0084651E"/>
    <w:rsid w:val="00850AE6"/>
    <w:rsid w:val="00851EA0"/>
    <w:rsid w:val="008524A2"/>
    <w:rsid w:val="008526CA"/>
    <w:rsid w:val="00852CA9"/>
    <w:rsid w:val="008532DD"/>
    <w:rsid w:val="0085336A"/>
    <w:rsid w:val="00853D3E"/>
    <w:rsid w:val="008547E8"/>
    <w:rsid w:val="0085563D"/>
    <w:rsid w:val="008556DD"/>
    <w:rsid w:val="00856839"/>
    <w:rsid w:val="00856CEE"/>
    <w:rsid w:val="008614A2"/>
    <w:rsid w:val="00861E3C"/>
    <w:rsid w:val="00862354"/>
    <w:rsid w:val="008628A5"/>
    <w:rsid w:val="008637B2"/>
    <w:rsid w:val="0086384F"/>
    <w:rsid w:val="008639A6"/>
    <w:rsid w:val="00864117"/>
    <w:rsid w:val="00864790"/>
    <w:rsid w:val="008648DE"/>
    <w:rsid w:val="00865D69"/>
    <w:rsid w:val="00865E6B"/>
    <w:rsid w:val="00866AD5"/>
    <w:rsid w:val="008678F7"/>
    <w:rsid w:val="00870A6B"/>
    <w:rsid w:val="00870B58"/>
    <w:rsid w:val="00871041"/>
    <w:rsid w:val="00871106"/>
    <w:rsid w:val="00871CBC"/>
    <w:rsid w:val="00872083"/>
    <w:rsid w:val="008725F3"/>
    <w:rsid w:val="00873C8A"/>
    <w:rsid w:val="0087407A"/>
    <w:rsid w:val="008752F0"/>
    <w:rsid w:val="00875582"/>
    <w:rsid w:val="008758C0"/>
    <w:rsid w:val="00875931"/>
    <w:rsid w:val="0087609D"/>
    <w:rsid w:val="00876411"/>
    <w:rsid w:val="00876E38"/>
    <w:rsid w:val="00877360"/>
    <w:rsid w:val="008773DF"/>
    <w:rsid w:val="008776D9"/>
    <w:rsid w:val="00877E93"/>
    <w:rsid w:val="008809C7"/>
    <w:rsid w:val="00880C68"/>
    <w:rsid w:val="00882A76"/>
    <w:rsid w:val="00882C4A"/>
    <w:rsid w:val="00883681"/>
    <w:rsid w:val="008840EC"/>
    <w:rsid w:val="008845CA"/>
    <w:rsid w:val="00884FA4"/>
    <w:rsid w:val="00885365"/>
    <w:rsid w:val="00885399"/>
    <w:rsid w:val="008857A7"/>
    <w:rsid w:val="00885B30"/>
    <w:rsid w:val="00885B79"/>
    <w:rsid w:val="00885F86"/>
    <w:rsid w:val="00886675"/>
    <w:rsid w:val="008872DD"/>
    <w:rsid w:val="008873F2"/>
    <w:rsid w:val="00887BB0"/>
    <w:rsid w:val="00890865"/>
    <w:rsid w:val="00890A47"/>
    <w:rsid w:val="00891063"/>
    <w:rsid w:val="00891917"/>
    <w:rsid w:val="0089198C"/>
    <w:rsid w:val="008920D7"/>
    <w:rsid w:val="008923B2"/>
    <w:rsid w:val="008925BD"/>
    <w:rsid w:val="00892654"/>
    <w:rsid w:val="008931A8"/>
    <w:rsid w:val="00893531"/>
    <w:rsid w:val="008937AE"/>
    <w:rsid w:val="00894CFD"/>
    <w:rsid w:val="00894F0C"/>
    <w:rsid w:val="0089626F"/>
    <w:rsid w:val="00896362"/>
    <w:rsid w:val="0089743A"/>
    <w:rsid w:val="008A005D"/>
    <w:rsid w:val="008A091B"/>
    <w:rsid w:val="008A122B"/>
    <w:rsid w:val="008A1F72"/>
    <w:rsid w:val="008A33BE"/>
    <w:rsid w:val="008A35A9"/>
    <w:rsid w:val="008A3E2D"/>
    <w:rsid w:val="008A4831"/>
    <w:rsid w:val="008A571F"/>
    <w:rsid w:val="008A6384"/>
    <w:rsid w:val="008A6400"/>
    <w:rsid w:val="008A6673"/>
    <w:rsid w:val="008A6E04"/>
    <w:rsid w:val="008A7E9A"/>
    <w:rsid w:val="008B0B6F"/>
    <w:rsid w:val="008B0B8F"/>
    <w:rsid w:val="008B0BDF"/>
    <w:rsid w:val="008B0C81"/>
    <w:rsid w:val="008B1A52"/>
    <w:rsid w:val="008B2162"/>
    <w:rsid w:val="008B2632"/>
    <w:rsid w:val="008B26BB"/>
    <w:rsid w:val="008B3D04"/>
    <w:rsid w:val="008B4D79"/>
    <w:rsid w:val="008B51AF"/>
    <w:rsid w:val="008B574D"/>
    <w:rsid w:val="008B5B1B"/>
    <w:rsid w:val="008B65DF"/>
    <w:rsid w:val="008B7735"/>
    <w:rsid w:val="008C00D5"/>
    <w:rsid w:val="008C017B"/>
    <w:rsid w:val="008C02E1"/>
    <w:rsid w:val="008C03A3"/>
    <w:rsid w:val="008C07C9"/>
    <w:rsid w:val="008C0D36"/>
    <w:rsid w:val="008C1194"/>
    <w:rsid w:val="008C15F2"/>
    <w:rsid w:val="008C2222"/>
    <w:rsid w:val="008C2644"/>
    <w:rsid w:val="008C2A43"/>
    <w:rsid w:val="008C2D4F"/>
    <w:rsid w:val="008C3DFB"/>
    <w:rsid w:val="008C4AF4"/>
    <w:rsid w:val="008C4B23"/>
    <w:rsid w:val="008C532E"/>
    <w:rsid w:val="008C5FEB"/>
    <w:rsid w:val="008C7013"/>
    <w:rsid w:val="008C7038"/>
    <w:rsid w:val="008C7AC0"/>
    <w:rsid w:val="008D05B6"/>
    <w:rsid w:val="008D0608"/>
    <w:rsid w:val="008D171A"/>
    <w:rsid w:val="008D4D5B"/>
    <w:rsid w:val="008D5631"/>
    <w:rsid w:val="008D6207"/>
    <w:rsid w:val="008D6AAB"/>
    <w:rsid w:val="008D707B"/>
    <w:rsid w:val="008D7C8D"/>
    <w:rsid w:val="008D7E9D"/>
    <w:rsid w:val="008E0157"/>
    <w:rsid w:val="008E0815"/>
    <w:rsid w:val="008E0C78"/>
    <w:rsid w:val="008E0E83"/>
    <w:rsid w:val="008E0EEF"/>
    <w:rsid w:val="008E2023"/>
    <w:rsid w:val="008E204C"/>
    <w:rsid w:val="008E2A1E"/>
    <w:rsid w:val="008E2E7A"/>
    <w:rsid w:val="008E36FA"/>
    <w:rsid w:val="008E3D4A"/>
    <w:rsid w:val="008E3D53"/>
    <w:rsid w:val="008E42CE"/>
    <w:rsid w:val="008E4569"/>
    <w:rsid w:val="008E4813"/>
    <w:rsid w:val="008E4A26"/>
    <w:rsid w:val="008E542C"/>
    <w:rsid w:val="008E6124"/>
    <w:rsid w:val="008E6C23"/>
    <w:rsid w:val="008E6C70"/>
    <w:rsid w:val="008E74C7"/>
    <w:rsid w:val="008F011A"/>
    <w:rsid w:val="008F0742"/>
    <w:rsid w:val="008F0818"/>
    <w:rsid w:val="008F0912"/>
    <w:rsid w:val="008F10C4"/>
    <w:rsid w:val="008F1C67"/>
    <w:rsid w:val="008F1DEE"/>
    <w:rsid w:val="008F1EF2"/>
    <w:rsid w:val="008F2329"/>
    <w:rsid w:val="008F2EA7"/>
    <w:rsid w:val="008F2FD1"/>
    <w:rsid w:val="008F32F7"/>
    <w:rsid w:val="008F36D2"/>
    <w:rsid w:val="008F5BCA"/>
    <w:rsid w:val="008F5CAD"/>
    <w:rsid w:val="008F6B4D"/>
    <w:rsid w:val="008F731D"/>
    <w:rsid w:val="008F7749"/>
    <w:rsid w:val="008F77B5"/>
    <w:rsid w:val="008F7DBD"/>
    <w:rsid w:val="008F7F24"/>
    <w:rsid w:val="00900480"/>
    <w:rsid w:val="009006CC"/>
    <w:rsid w:val="009007E7"/>
    <w:rsid w:val="00901D1F"/>
    <w:rsid w:val="009024F1"/>
    <w:rsid w:val="0090250C"/>
    <w:rsid w:val="00902EED"/>
    <w:rsid w:val="009030F1"/>
    <w:rsid w:val="00903564"/>
    <w:rsid w:val="0090461C"/>
    <w:rsid w:val="00904EEE"/>
    <w:rsid w:val="00905304"/>
    <w:rsid w:val="0090567C"/>
    <w:rsid w:val="0090684C"/>
    <w:rsid w:val="00906869"/>
    <w:rsid w:val="009074CB"/>
    <w:rsid w:val="009100D9"/>
    <w:rsid w:val="0091238B"/>
    <w:rsid w:val="009133B4"/>
    <w:rsid w:val="00913E52"/>
    <w:rsid w:val="00913E82"/>
    <w:rsid w:val="00913F93"/>
    <w:rsid w:val="00914288"/>
    <w:rsid w:val="009142CA"/>
    <w:rsid w:val="009146A0"/>
    <w:rsid w:val="00915E85"/>
    <w:rsid w:val="00916D75"/>
    <w:rsid w:val="0091733C"/>
    <w:rsid w:val="0091796D"/>
    <w:rsid w:val="00920588"/>
    <w:rsid w:val="00920C7A"/>
    <w:rsid w:val="00920C81"/>
    <w:rsid w:val="00921A5A"/>
    <w:rsid w:val="0092239B"/>
    <w:rsid w:val="00922717"/>
    <w:rsid w:val="009231D2"/>
    <w:rsid w:val="009232FD"/>
    <w:rsid w:val="0092383C"/>
    <w:rsid w:val="00923C2A"/>
    <w:rsid w:val="00924558"/>
    <w:rsid w:val="00924644"/>
    <w:rsid w:val="00924700"/>
    <w:rsid w:val="009248AA"/>
    <w:rsid w:val="009257DF"/>
    <w:rsid w:val="00926895"/>
    <w:rsid w:val="00926E2C"/>
    <w:rsid w:val="00927415"/>
    <w:rsid w:val="00927B16"/>
    <w:rsid w:val="009300EC"/>
    <w:rsid w:val="0093099E"/>
    <w:rsid w:val="009309B4"/>
    <w:rsid w:val="00930F07"/>
    <w:rsid w:val="00931DC3"/>
    <w:rsid w:val="00932020"/>
    <w:rsid w:val="009330DA"/>
    <w:rsid w:val="0093386F"/>
    <w:rsid w:val="00933D73"/>
    <w:rsid w:val="00934D87"/>
    <w:rsid w:val="009350FF"/>
    <w:rsid w:val="00935775"/>
    <w:rsid w:val="00935815"/>
    <w:rsid w:val="00935985"/>
    <w:rsid w:val="00935C4D"/>
    <w:rsid w:val="00936F5B"/>
    <w:rsid w:val="009371D9"/>
    <w:rsid w:val="009379E2"/>
    <w:rsid w:val="00937B9D"/>
    <w:rsid w:val="00937BE7"/>
    <w:rsid w:val="00940D9E"/>
    <w:rsid w:val="00940F18"/>
    <w:rsid w:val="00941094"/>
    <w:rsid w:val="009411D1"/>
    <w:rsid w:val="00941D9F"/>
    <w:rsid w:val="00942BBE"/>
    <w:rsid w:val="00943204"/>
    <w:rsid w:val="00943B74"/>
    <w:rsid w:val="00943BA0"/>
    <w:rsid w:val="00943E2D"/>
    <w:rsid w:val="0094415D"/>
    <w:rsid w:val="0094437E"/>
    <w:rsid w:val="009452F0"/>
    <w:rsid w:val="00946A00"/>
    <w:rsid w:val="00946E0D"/>
    <w:rsid w:val="00947395"/>
    <w:rsid w:val="0095015B"/>
    <w:rsid w:val="009501D8"/>
    <w:rsid w:val="0095117D"/>
    <w:rsid w:val="00952296"/>
    <w:rsid w:val="00952752"/>
    <w:rsid w:val="00952B16"/>
    <w:rsid w:val="00952BDF"/>
    <w:rsid w:val="009540F0"/>
    <w:rsid w:val="0095470E"/>
    <w:rsid w:val="00954976"/>
    <w:rsid w:val="00956D0B"/>
    <w:rsid w:val="009570AB"/>
    <w:rsid w:val="009607CB"/>
    <w:rsid w:val="00960889"/>
    <w:rsid w:val="0096088E"/>
    <w:rsid w:val="00960AEF"/>
    <w:rsid w:val="009619B2"/>
    <w:rsid w:val="00961AFC"/>
    <w:rsid w:val="00961BC7"/>
    <w:rsid w:val="00963A53"/>
    <w:rsid w:val="009653EC"/>
    <w:rsid w:val="00965BBD"/>
    <w:rsid w:val="00966251"/>
    <w:rsid w:val="00967915"/>
    <w:rsid w:val="0097029B"/>
    <w:rsid w:val="00970627"/>
    <w:rsid w:val="00971492"/>
    <w:rsid w:val="00971E52"/>
    <w:rsid w:val="0097204D"/>
    <w:rsid w:val="00974289"/>
    <w:rsid w:val="009742DF"/>
    <w:rsid w:val="00974822"/>
    <w:rsid w:val="00975852"/>
    <w:rsid w:val="00975B79"/>
    <w:rsid w:val="00976A75"/>
    <w:rsid w:val="00976E4F"/>
    <w:rsid w:val="0097752B"/>
    <w:rsid w:val="0098016B"/>
    <w:rsid w:val="00980C3E"/>
    <w:rsid w:val="00980D76"/>
    <w:rsid w:val="0098171C"/>
    <w:rsid w:val="00981D03"/>
    <w:rsid w:val="0098212A"/>
    <w:rsid w:val="009825AF"/>
    <w:rsid w:val="00982843"/>
    <w:rsid w:val="00982D67"/>
    <w:rsid w:val="00983DE5"/>
    <w:rsid w:val="00984570"/>
    <w:rsid w:val="00984C92"/>
    <w:rsid w:val="0098528B"/>
    <w:rsid w:val="00985CF9"/>
    <w:rsid w:val="00986665"/>
    <w:rsid w:val="00986766"/>
    <w:rsid w:val="00986801"/>
    <w:rsid w:val="009905CE"/>
    <w:rsid w:val="00990B2E"/>
    <w:rsid w:val="00991AEE"/>
    <w:rsid w:val="00991B77"/>
    <w:rsid w:val="00991C9A"/>
    <w:rsid w:val="0099249E"/>
    <w:rsid w:val="009925D9"/>
    <w:rsid w:val="0099271C"/>
    <w:rsid w:val="00992CB4"/>
    <w:rsid w:val="009930CA"/>
    <w:rsid w:val="0099333B"/>
    <w:rsid w:val="00993779"/>
    <w:rsid w:val="009961BD"/>
    <w:rsid w:val="0099628E"/>
    <w:rsid w:val="009A13C1"/>
    <w:rsid w:val="009A15FD"/>
    <w:rsid w:val="009A1721"/>
    <w:rsid w:val="009A1824"/>
    <w:rsid w:val="009A18B8"/>
    <w:rsid w:val="009A1FD8"/>
    <w:rsid w:val="009A24F9"/>
    <w:rsid w:val="009A2D88"/>
    <w:rsid w:val="009A305B"/>
    <w:rsid w:val="009A4164"/>
    <w:rsid w:val="009A41F6"/>
    <w:rsid w:val="009A4EBB"/>
    <w:rsid w:val="009A5D60"/>
    <w:rsid w:val="009A645C"/>
    <w:rsid w:val="009A6C51"/>
    <w:rsid w:val="009A6DFC"/>
    <w:rsid w:val="009A6FD8"/>
    <w:rsid w:val="009A74EC"/>
    <w:rsid w:val="009B08DC"/>
    <w:rsid w:val="009B0ED9"/>
    <w:rsid w:val="009B1B2F"/>
    <w:rsid w:val="009B1BF7"/>
    <w:rsid w:val="009B2025"/>
    <w:rsid w:val="009B202F"/>
    <w:rsid w:val="009B251E"/>
    <w:rsid w:val="009B2BB5"/>
    <w:rsid w:val="009B30F8"/>
    <w:rsid w:val="009B3520"/>
    <w:rsid w:val="009B35BD"/>
    <w:rsid w:val="009B42DE"/>
    <w:rsid w:val="009B4479"/>
    <w:rsid w:val="009B5778"/>
    <w:rsid w:val="009B5D03"/>
    <w:rsid w:val="009B6029"/>
    <w:rsid w:val="009B615A"/>
    <w:rsid w:val="009B6F57"/>
    <w:rsid w:val="009C0BCD"/>
    <w:rsid w:val="009C1C6C"/>
    <w:rsid w:val="009C3082"/>
    <w:rsid w:val="009C37E6"/>
    <w:rsid w:val="009C3F1A"/>
    <w:rsid w:val="009C4DBF"/>
    <w:rsid w:val="009C4FF9"/>
    <w:rsid w:val="009C51FC"/>
    <w:rsid w:val="009C52AC"/>
    <w:rsid w:val="009C5721"/>
    <w:rsid w:val="009C72DA"/>
    <w:rsid w:val="009C77BA"/>
    <w:rsid w:val="009C7EDD"/>
    <w:rsid w:val="009D00D2"/>
    <w:rsid w:val="009D081F"/>
    <w:rsid w:val="009D0B57"/>
    <w:rsid w:val="009D0CF8"/>
    <w:rsid w:val="009D1114"/>
    <w:rsid w:val="009D2651"/>
    <w:rsid w:val="009D308E"/>
    <w:rsid w:val="009D3A25"/>
    <w:rsid w:val="009D4239"/>
    <w:rsid w:val="009D4AB2"/>
    <w:rsid w:val="009D54AE"/>
    <w:rsid w:val="009D5711"/>
    <w:rsid w:val="009D6771"/>
    <w:rsid w:val="009D69AA"/>
    <w:rsid w:val="009D7F6B"/>
    <w:rsid w:val="009D7FF1"/>
    <w:rsid w:val="009E02A7"/>
    <w:rsid w:val="009E02DB"/>
    <w:rsid w:val="009E03F2"/>
    <w:rsid w:val="009E13C3"/>
    <w:rsid w:val="009E196C"/>
    <w:rsid w:val="009E1FEF"/>
    <w:rsid w:val="009E22BB"/>
    <w:rsid w:val="009E3A77"/>
    <w:rsid w:val="009E5061"/>
    <w:rsid w:val="009E54D2"/>
    <w:rsid w:val="009E769B"/>
    <w:rsid w:val="009E7E4C"/>
    <w:rsid w:val="009F021F"/>
    <w:rsid w:val="009F024D"/>
    <w:rsid w:val="009F09C2"/>
    <w:rsid w:val="009F0B3A"/>
    <w:rsid w:val="009F1C44"/>
    <w:rsid w:val="009F2AE8"/>
    <w:rsid w:val="009F3221"/>
    <w:rsid w:val="009F401F"/>
    <w:rsid w:val="009F46AB"/>
    <w:rsid w:val="009F4A0A"/>
    <w:rsid w:val="009F52CE"/>
    <w:rsid w:val="009F61D7"/>
    <w:rsid w:val="009F68ED"/>
    <w:rsid w:val="009F6A4A"/>
    <w:rsid w:val="009F77ED"/>
    <w:rsid w:val="009F798C"/>
    <w:rsid w:val="009F7C30"/>
    <w:rsid w:val="00A00628"/>
    <w:rsid w:val="00A009E9"/>
    <w:rsid w:val="00A024A6"/>
    <w:rsid w:val="00A029CD"/>
    <w:rsid w:val="00A02CC5"/>
    <w:rsid w:val="00A033AC"/>
    <w:rsid w:val="00A038DD"/>
    <w:rsid w:val="00A0472E"/>
    <w:rsid w:val="00A051AD"/>
    <w:rsid w:val="00A0530D"/>
    <w:rsid w:val="00A059D6"/>
    <w:rsid w:val="00A06510"/>
    <w:rsid w:val="00A06601"/>
    <w:rsid w:val="00A071F8"/>
    <w:rsid w:val="00A078A7"/>
    <w:rsid w:val="00A078E1"/>
    <w:rsid w:val="00A101E5"/>
    <w:rsid w:val="00A10547"/>
    <w:rsid w:val="00A1125A"/>
    <w:rsid w:val="00A116FE"/>
    <w:rsid w:val="00A11B72"/>
    <w:rsid w:val="00A11E04"/>
    <w:rsid w:val="00A11F2F"/>
    <w:rsid w:val="00A1337A"/>
    <w:rsid w:val="00A13894"/>
    <w:rsid w:val="00A1399A"/>
    <w:rsid w:val="00A13F0C"/>
    <w:rsid w:val="00A1412E"/>
    <w:rsid w:val="00A145E5"/>
    <w:rsid w:val="00A15547"/>
    <w:rsid w:val="00A17012"/>
    <w:rsid w:val="00A170D2"/>
    <w:rsid w:val="00A17203"/>
    <w:rsid w:val="00A1763E"/>
    <w:rsid w:val="00A1774B"/>
    <w:rsid w:val="00A20603"/>
    <w:rsid w:val="00A20605"/>
    <w:rsid w:val="00A21164"/>
    <w:rsid w:val="00A216A2"/>
    <w:rsid w:val="00A222C4"/>
    <w:rsid w:val="00A22CCF"/>
    <w:rsid w:val="00A22E72"/>
    <w:rsid w:val="00A237F6"/>
    <w:rsid w:val="00A23C2F"/>
    <w:rsid w:val="00A244C2"/>
    <w:rsid w:val="00A24579"/>
    <w:rsid w:val="00A24F53"/>
    <w:rsid w:val="00A27C43"/>
    <w:rsid w:val="00A27D5C"/>
    <w:rsid w:val="00A3031F"/>
    <w:rsid w:val="00A309AA"/>
    <w:rsid w:val="00A312FE"/>
    <w:rsid w:val="00A313FE"/>
    <w:rsid w:val="00A31623"/>
    <w:rsid w:val="00A31664"/>
    <w:rsid w:val="00A31739"/>
    <w:rsid w:val="00A3189D"/>
    <w:rsid w:val="00A31BCD"/>
    <w:rsid w:val="00A31E85"/>
    <w:rsid w:val="00A327CD"/>
    <w:rsid w:val="00A329B3"/>
    <w:rsid w:val="00A33672"/>
    <w:rsid w:val="00A33831"/>
    <w:rsid w:val="00A34981"/>
    <w:rsid w:val="00A35B97"/>
    <w:rsid w:val="00A35E7C"/>
    <w:rsid w:val="00A36E75"/>
    <w:rsid w:val="00A36F7F"/>
    <w:rsid w:val="00A36F94"/>
    <w:rsid w:val="00A37BC3"/>
    <w:rsid w:val="00A37BCE"/>
    <w:rsid w:val="00A37C28"/>
    <w:rsid w:val="00A40256"/>
    <w:rsid w:val="00A40982"/>
    <w:rsid w:val="00A411FC"/>
    <w:rsid w:val="00A414E3"/>
    <w:rsid w:val="00A42497"/>
    <w:rsid w:val="00A4254C"/>
    <w:rsid w:val="00A42C81"/>
    <w:rsid w:val="00A43175"/>
    <w:rsid w:val="00A4345C"/>
    <w:rsid w:val="00A43A50"/>
    <w:rsid w:val="00A440EE"/>
    <w:rsid w:val="00A44D8F"/>
    <w:rsid w:val="00A44E43"/>
    <w:rsid w:val="00A46027"/>
    <w:rsid w:val="00A4631E"/>
    <w:rsid w:val="00A46E45"/>
    <w:rsid w:val="00A46FAB"/>
    <w:rsid w:val="00A47DC7"/>
    <w:rsid w:val="00A50EC2"/>
    <w:rsid w:val="00A515DF"/>
    <w:rsid w:val="00A51726"/>
    <w:rsid w:val="00A51ACE"/>
    <w:rsid w:val="00A52FC5"/>
    <w:rsid w:val="00A53EDF"/>
    <w:rsid w:val="00A55B65"/>
    <w:rsid w:val="00A560A7"/>
    <w:rsid w:val="00A57AE2"/>
    <w:rsid w:val="00A60989"/>
    <w:rsid w:val="00A60BB3"/>
    <w:rsid w:val="00A6108F"/>
    <w:rsid w:val="00A61614"/>
    <w:rsid w:val="00A61BE4"/>
    <w:rsid w:val="00A633C4"/>
    <w:rsid w:val="00A63660"/>
    <w:rsid w:val="00A63BC0"/>
    <w:rsid w:val="00A64821"/>
    <w:rsid w:val="00A6495B"/>
    <w:rsid w:val="00A64B88"/>
    <w:rsid w:val="00A64FAF"/>
    <w:rsid w:val="00A6534F"/>
    <w:rsid w:val="00A65383"/>
    <w:rsid w:val="00A656D2"/>
    <w:rsid w:val="00A65B04"/>
    <w:rsid w:val="00A66853"/>
    <w:rsid w:val="00A7014A"/>
    <w:rsid w:val="00A70427"/>
    <w:rsid w:val="00A704E8"/>
    <w:rsid w:val="00A7167A"/>
    <w:rsid w:val="00A71B02"/>
    <w:rsid w:val="00A72000"/>
    <w:rsid w:val="00A729AC"/>
    <w:rsid w:val="00A72E98"/>
    <w:rsid w:val="00A738AF"/>
    <w:rsid w:val="00A748DF"/>
    <w:rsid w:val="00A74ACD"/>
    <w:rsid w:val="00A74FD3"/>
    <w:rsid w:val="00A75AED"/>
    <w:rsid w:val="00A75CD3"/>
    <w:rsid w:val="00A7634F"/>
    <w:rsid w:val="00A76C4C"/>
    <w:rsid w:val="00A76CC6"/>
    <w:rsid w:val="00A76D1F"/>
    <w:rsid w:val="00A77E7C"/>
    <w:rsid w:val="00A80E17"/>
    <w:rsid w:val="00A81028"/>
    <w:rsid w:val="00A81ADA"/>
    <w:rsid w:val="00A81D76"/>
    <w:rsid w:val="00A82177"/>
    <w:rsid w:val="00A823CD"/>
    <w:rsid w:val="00A82549"/>
    <w:rsid w:val="00A82972"/>
    <w:rsid w:val="00A82B28"/>
    <w:rsid w:val="00A82BFD"/>
    <w:rsid w:val="00A82DEC"/>
    <w:rsid w:val="00A83F8B"/>
    <w:rsid w:val="00A85015"/>
    <w:rsid w:val="00A855AD"/>
    <w:rsid w:val="00A85716"/>
    <w:rsid w:val="00A87010"/>
    <w:rsid w:val="00A87AD2"/>
    <w:rsid w:val="00A87F94"/>
    <w:rsid w:val="00A905EB"/>
    <w:rsid w:val="00A90A4A"/>
    <w:rsid w:val="00A92CA1"/>
    <w:rsid w:val="00A95AEE"/>
    <w:rsid w:val="00A96118"/>
    <w:rsid w:val="00A964F9"/>
    <w:rsid w:val="00A96BF8"/>
    <w:rsid w:val="00A972CF"/>
    <w:rsid w:val="00A973BA"/>
    <w:rsid w:val="00A97C26"/>
    <w:rsid w:val="00AA02C4"/>
    <w:rsid w:val="00AA031D"/>
    <w:rsid w:val="00AA1588"/>
    <w:rsid w:val="00AA1AC8"/>
    <w:rsid w:val="00AA2DFA"/>
    <w:rsid w:val="00AA364A"/>
    <w:rsid w:val="00AA366F"/>
    <w:rsid w:val="00AA379D"/>
    <w:rsid w:val="00AA4482"/>
    <w:rsid w:val="00AA46C3"/>
    <w:rsid w:val="00AA4927"/>
    <w:rsid w:val="00AA715A"/>
    <w:rsid w:val="00AA77C8"/>
    <w:rsid w:val="00AB037A"/>
    <w:rsid w:val="00AB051B"/>
    <w:rsid w:val="00AB102E"/>
    <w:rsid w:val="00AB1956"/>
    <w:rsid w:val="00AB1F4E"/>
    <w:rsid w:val="00AB3391"/>
    <w:rsid w:val="00AB3596"/>
    <w:rsid w:val="00AB35FC"/>
    <w:rsid w:val="00AB38B2"/>
    <w:rsid w:val="00AB3A8E"/>
    <w:rsid w:val="00AB3B2E"/>
    <w:rsid w:val="00AB3C96"/>
    <w:rsid w:val="00AB4D44"/>
    <w:rsid w:val="00AB57A4"/>
    <w:rsid w:val="00AB5A2C"/>
    <w:rsid w:val="00AB6751"/>
    <w:rsid w:val="00AB7836"/>
    <w:rsid w:val="00AC012A"/>
    <w:rsid w:val="00AC067D"/>
    <w:rsid w:val="00AC0E54"/>
    <w:rsid w:val="00AC1C97"/>
    <w:rsid w:val="00AC24FB"/>
    <w:rsid w:val="00AC28A4"/>
    <w:rsid w:val="00AC3078"/>
    <w:rsid w:val="00AC4B8A"/>
    <w:rsid w:val="00AC5880"/>
    <w:rsid w:val="00AC5CD7"/>
    <w:rsid w:val="00AC5E01"/>
    <w:rsid w:val="00AC5FDE"/>
    <w:rsid w:val="00AC6A5D"/>
    <w:rsid w:val="00AC74F9"/>
    <w:rsid w:val="00AC75CA"/>
    <w:rsid w:val="00AD00F9"/>
    <w:rsid w:val="00AD01CA"/>
    <w:rsid w:val="00AD1233"/>
    <w:rsid w:val="00AD1823"/>
    <w:rsid w:val="00AD1A7E"/>
    <w:rsid w:val="00AD2584"/>
    <w:rsid w:val="00AD2B4E"/>
    <w:rsid w:val="00AD2CFD"/>
    <w:rsid w:val="00AD360B"/>
    <w:rsid w:val="00AD3B03"/>
    <w:rsid w:val="00AD3B9F"/>
    <w:rsid w:val="00AD408A"/>
    <w:rsid w:val="00AD43B2"/>
    <w:rsid w:val="00AD4E41"/>
    <w:rsid w:val="00AD512F"/>
    <w:rsid w:val="00AD5253"/>
    <w:rsid w:val="00AD64F8"/>
    <w:rsid w:val="00AD6915"/>
    <w:rsid w:val="00AD6E73"/>
    <w:rsid w:val="00AD6F65"/>
    <w:rsid w:val="00AD7525"/>
    <w:rsid w:val="00AE1025"/>
    <w:rsid w:val="00AE162A"/>
    <w:rsid w:val="00AE1CBA"/>
    <w:rsid w:val="00AE25BA"/>
    <w:rsid w:val="00AE2D00"/>
    <w:rsid w:val="00AE3718"/>
    <w:rsid w:val="00AE44B9"/>
    <w:rsid w:val="00AE4872"/>
    <w:rsid w:val="00AE4D12"/>
    <w:rsid w:val="00AE4F16"/>
    <w:rsid w:val="00AE5F17"/>
    <w:rsid w:val="00AE6236"/>
    <w:rsid w:val="00AE6D2D"/>
    <w:rsid w:val="00AE7963"/>
    <w:rsid w:val="00AF028C"/>
    <w:rsid w:val="00AF055E"/>
    <w:rsid w:val="00AF108E"/>
    <w:rsid w:val="00AF1909"/>
    <w:rsid w:val="00AF211A"/>
    <w:rsid w:val="00AF285C"/>
    <w:rsid w:val="00AF28D7"/>
    <w:rsid w:val="00AF2C4A"/>
    <w:rsid w:val="00AF32F5"/>
    <w:rsid w:val="00AF400C"/>
    <w:rsid w:val="00AF4C6D"/>
    <w:rsid w:val="00AF4E72"/>
    <w:rsid w:val="00AF54D8"/>
    <w:rsid w:val="00AF6276"/>
    <w:rsid w:val="00AF77CD"/>
    <w:rsid w:val="00AF7B77"/>
    <w:rsid w:val="00B00071"/>
    <w:rsid w:val="00B0090D"/>
    <w:rsid w:val="00B015C6"/>
    <w:rsid w:val="00B01C1A"/>
    <w:rsid w:val="00B0277C"/>
    <w:rsid w:val="00B02FEE"/>
    <w:rsid w:val="00B030AE"/>
    <w:rsid w:val="00B035D2"/>
    <w:rsid w:val="00B038B4"/>
    <w:rsid w:val="00B047A1"/>
    <w:rsid w:val="00B04E02"/>
    <w:rsid w:val="00B04EC4"/>
    <w:rsid w:val="00B05E63"/>
    <w:rsid w:val="00B074DD"/>
    <w:rsid w:val="00B07BAC"/>
    <w:rsid w:val="00B07F4F"/>
    <w:rsid w:val="00B106B1"/>
    <w:rsid w:val="00B1146C"/>
    <w:rsid w:val="00B12703"/>
    <w:rsid w:val="00B130F0"/>
    <w:rsid w:val="00B14B72"/>
    <w:rsid w:val="00B14C6F"/>
    <w:rsid w:val="00B153E6"/>
    <w:rsid w:val="00B1561E"/>
    <w:rsid w:val="00B156F7"/>
    <w:rsid w:val="00B16373"/>
    <w:rsid w:val="00B16515"/>
    <w:rsid w:val="00B17EAF"/>
    <w:rsid w:val="00B20052"/>
    <w:rsid w:val="00B207C3"/>
    <w:rsid w:val="00B210DB"/>
    <w:rsid w:val="00B21AD5"/>
    <w:rsid w:val="00B23EC2"/>
    <w:rsid w:val="00B24D98"/>
    <w:rsid w:val="00B25D2C"/>
    <w:rsid w:val="00B25FCF"/>
    <w:rsid w:val="00B2607E"/>
    <w:rsid w:val="00B263B6"/>
    <w:rsid w:val="00B26D3C"/>
    <w:rsid w:val="00B26DBF"/>
    <w:rsid w:val="00B26F44"/>
    <w:rsid w:val="00B26F9A"/>
    <w:rsid w:val="00B2743B"/>
    <w:rsid w:val="00B27C08"/>
    <w:rsid w:val="00B27FF9"/>
    <w:rsid w:val="00B3008E"/>
    <w:rsid w:val="00B30514"/>
    <w:rsid w:val="00B31D6A"/>
    <w:rsid w:val="00B32FB4"/>
    <w:rsid w:val="00B3314F"/>
    <w:rsid w:val="00B33161"/>
    <w:rsid w:val="00B3339F"/>
    <w:rsid w:val="00B33D98"/>
    <w:rsid w:val="00B341E3"/>
    <w:rsid w:val="00B34F1F"/>
    <w:rsid w:val="00B362D7"/>
    <w:rsid w:val="00B368F9"/>
    <w:rsid w:val="00B37EA6"/>
    <w:rsid w:val="00B40798"/>
    <w:rsid w:val="00B40A0B"/>
    <w:rsid w:val="00B40AE6"/>
    <w:rsid w:val="00B40BEA"/>
    <w:rsid w:val="00B417B0"/>
    <w:rsid w:val="00B41C58"/>
    <w:rsid w:val="00B433FC"/>
    <w:rsid w:val="00B447A7"/>
    <w:rsid w:val="00B45067"/>
    <w:rsid w:val="00B4639D"/>
    <w:rsid w:val="00B46A70"/>
    <w:rsid w:val="00B501BB"/>
    <w:rsid w:val="00B5070F"/>
    <w:rsid w:val="00B51005"/>
    <w:rsid w:val="00B5121B"/>
    <w:rsid w:val="00B514C3"/>
    <w:rsid w:val="00B51A34"/>
    <w:rsid w:val="00B52B72"/>
    <w:rsid w:val="00B55DB2"/>
    <w:rsid w:val="00B56307"/>
    <w:rsid w:val="00B5659F"/>
    <w:rsid w:val="00B56E12"/>
    <w:rsid w:val="00B57E60"/>
    <w:rsid w:val="00B57ED0"/>
    <w:rsid w:val="00B6039E"/>
    <w:rsid w:val="00B60948"/>
    <w:rsid w:val="00B60AEF"/>
    <w:rsid w:val="00B60C34"/>
    <w:rsid w:val="00B610BF"/>
    <w:rsid w:val="00B614D6"/>
    <w:rsid w:val="00B61961"/>
    <w:rsid w:val="00B628F5"/>
    <w:rsid w:val="00B62A27"/>
    <w:rsid w:val="00B65245"/>
    <w:rsid w:val="00B6607A"/>
    <w:rsid w:val="00B660A1"/>
    <w:rsid w:val="00B6685F"/>
    <w:rsid w:val="00B676EE"/>
    <w:rsid w:val="00B67911"/>
    <w:rsid w:val="00B67D25"/>
    <w:rsid w:val="00B70276"/>
    <w:rsid w:val="00B71CA0"/>
    <w:rsid w:val="00B71E2F"/>
    <w:rsid w:val="00B72DB0"/>
    <w:rsid w:val="00B73D67"/>
    <w:rsid w:val="00B749E7"/>
    <w:rsid w:val="00B74FEC"/>
    <w:rsid w:val="00B7511C"/>
    <w:rsid w:val="00B75CD7"/>
    <w:rsid w:val="00B7643F"/>
    <w:rsid w:val="00B76619"/>
    <w:rsid w:val="00B76A0A"/>
    <w:rsid w:val="00B76E8A"/>
    <w:rsid w:val="00B77347"/>
    <w:rsid w:val="00B77FCD"/>
    <w:rsid w:val="00B80AA9"/>
    <w:rsid w:val="00B80EAA"/>
    <w:rsid w:val="00B81725"/>
    <w:rsid w:val="00B81A05"/>
    <w:rsid w:val="00B8243E"/>
    <w:rsid w:val="00B82551"/>
    <w:rsid w:val="00B826F9"/>
    <w:rsid w:val="00B83147"/>
    <w:rsid w:val="00B8319F"/>
    <w:rsid w:val="00B83A0B"/>
    <w:rsid w:val="00B842BC"/>
    <w:rsid w:val="00B849BC"/>
    <w:rsid w:val="00B8510E"/>
    <w:rsid w:val="00B857DF"/>
    <w:rsid w:val="00B8730E"/>
    <w:rsid w:val="00B87C9F"/>
    <w:rsid w:val="00B87E13"/>
    <w:rsid w:val="00B900F8"/>
    <w:rsid w:val="00B90373"/>
    <w:rsid w:val="00B91192"/>
    <w:rsid w:val="00B91816"/>
    <w:rsid w:val="00B92B71"/>
    <w:rsid w:val="00B938A6"/>
    <w:rsid w:val="00B94455"/>
    <w:rsid w:val="00B95CFB"/>
    <w:rsid w:val="00B9637F"/>
    <w:rsid w:val="00B96C42"/>
    <w:rsid w:val="00B96F7B"/>
    <w:rsid w:val="00B97E21"/>
    <w:rsid w:val="00BA0622"/>
    <w:rsid w:val="00BA0D82"/>
    <w:rsid w:val="00BA198B"/>
    <w:rsid w:val="00BA1B16"/>
    <w:rsid w:val="00BA1BAF"/>
    <w:rsid w:val="00BA3430"/>
    <w:rsid w:val="00BA35D5"/>
    <w:rsid w:val="00BA4D15"/>
    <w:rsid w:val="00BA625C"/>
    <w:rsid w:val="00BA6E87"/>
    <w:rsid w:val="00BA6F81"/>
    <w:rsid w:val="00BA7F58"/>
    <w:rsid w:val="00BB0E0A"/>
    <w:rsid w:val="00BB110D"/>
    <w:rsid w:val="00BB1902"/>
    <w:rsid w:val="00BB269A"/>
    <w:rsid w:val="00BB307B"/>
    <w:rsid w:val="00BB3CCB"/>
    <w:rsid w:val="00BB3D49"/>
    <w:rsid w:val="00BB3E7D"/>
    <w:rsid w:val="00BB465B"/>
    <w:rsid w:val="00BB4BA3"/>
    <w:rsid w:val="00BB6F72"/>
    <w:rsid w:val="00BC01C4"/>
    <w:rsid w:val="00BC1765"/>
    <w:rsid w:val="00BC1BF8"/>
    <w:rsid w:val="00BC29C6"/>
    <w:rsid w:val="00BC388A"/>
    <w:rsid w:val="00BC3BFF"/>
    <w:rsid w:val="00BC4326"/>
    <w:rsid w:val="00BC48F5"/>
    <w:rsid w:val="00BC4FBB"/>
    <w:rsid w:val="00BC516B"/>
    <w:rsid w:val="00BC534A"/>
    <w:rsid w:val="00BC54F7"/>
    <w:rsid w:val="00BC6285"/>
    <w:rsid w:val="00BC63B1"/>
    <w:rsid w:val="00BC6AB1"/>
    <w:rsid w:val="00BC78EB"/>
    <w:rsid w:val="00BC79FE"/>
    <w:rsid w:val="00BD044E"/>
    <w:rsid w:val="00BD16C4"/>
    <w:rsid w:val="00BD1F2B"/>
    <w:rsid w:val="00BD1F8D"/>
    <w:rsid w:val="00BD1F91"/>
    <w:rsid w:val="00BD2833"/>
    <w:rsid w:val="00BD2F10"/>
    <w:rsid w:val="00BD3AC9"/>
    <w:rsid w:val="00BD3EF8"/>
    <w:rsid w:val="00BD41E4"/>
    <w:rsid w:val="00BD4A81"/>
    <w:rsid w:val="00BD515D"/>
    <w:rsid w:val="00BD52AF"/>
    <w:rsid w:val="00BD56E0"/>
    <w:rsid w:val="00BD59BE"/>
    <w:rsid w:val="00BD5C0A"/>
    <w:rsid w:val="00BD64E7"/>
    <w:rsid w:val="00BD6630"/>
    <w:rsid w:val="00BD6C70"/>
    <w:rsid w:val="00BD6F19"/>
    <w:rsid w:val="00BD70E8"/>
    <w:rsid w:val="00BE01DA"/>
    <w:rsid w:val="00BE1365"/>
    <w:rsid w:val="00BE1508"/>
    <w:rsid w:val="00BE17C9"/>
    <w:rsid w:val="00BE2054"/>
    <w:rsid w:val="00BE23C7"/>
    <w:rsid w:val="00BE38D1"/>
    <w:rsid w:val="00BE3C35"/>
    <w:rsid w:val="00BE4384"/>
    <w:rsid w:val="00BE4BB5"/>
    <w:rsid w:val="00BE560C"/>
    <w:rsid w:val="00BE5B3F"/>
    <w:rsid w:val="00BE6A50"/>
    <w:rsid w:val="00BE6E35"/>
    <w:rsid w:val="00BF06A3"/>
    <w:rsid w:val="00BF0D1C"/>
    <w:rsid w:val="00BF135B"/>
    <w:rsid w:val="00BF2323"/>
    <w:rsid w:val="00BF2528"/>
    <w:rsid w:val="00BF39C6"/>
    <w:rsid w:val="00BF4AF1"/>
    <w:rsid w:val="00BF4B7C"/>
    <w:rsid w:val="00BF5367"/>
    <w:rsid w:val="00BF5D88"/>
    <w:rsid w:val="00BF6A65"/>
    <w:rsid w:val="00BF7227"/>
    <w:rsid w:val="00BF7B44"/>
    <w:rsid w:val="00C004E4"/>
    <w:rsid w:val="00C00562"/>
    <w:rsid w:val="00C00640"/>
    <w:rsid w:val="00C010D1"/>
    <w:rsid w:val="00C0141B"/>
    <w:rsid w:val="00C01BED"/>
    <w:rsid w:val="00C02C3E"/>
    <w:rsid w:val="00C02CE6"/>
    <w:rsid w:val="00C031A4"/>
    <w:rsid w:val="00C03F6F"/>
    <w:rsid w:val="00C04397"/>
    <w:rsid w:val="00C05131"/>
    <w:rsid w:val="00C05C4D"/>
    <w:rsid w:val="00C10704"/>
    <w:rsid w:val="00C10C11"/>
    <w:rsid w:val="00C1226D"/>
    <w:rsid w:val="00C12351"/>
    <w:rsid w:val="00C12365"/>
    <w:rsid w:val="00C1263A"/>
    <w:rsid w:val="00C129EE"/>
    <w:rsid w:val="00C12E2F"/>
    <w:rsid w:val="00C1397F"/>
    <w:rsid w:val="00C13AD1"/>
    <w:rsid w:val="00C13D4A"/>
    <w:rsid w:val="00C13DD8"/>
    <w:rsid w:val="00C14434"/>
    <w:rsid w:val="00C148AD"/>
    <w:rsid w:val="00C1680F"/>
    <w:rsid w:val="00C16C8E"/>
    <w:rsid w:val="00C1747A"/>
    <w:rsid w:val="00C2030E"/>
    <w:rsid w:val="00C20F82"/>
    <w:rsid w:val="00C2203B"/>
    <w:rsid w:val="00C220D7"/>
    <w:rsid w:val="00C2254F"/>
    <w:rsid w:val="00C22F8A"/>
    <w:rsid w:val="00C235FE"/>
    <w:rsid w:val="00C238BC"/>
    <w:rsid w:val="00C2396B"/>
    <w:rsid w:val="00C23BA8"/>
    <w:rsid w:val="00C243FF"/>
    <w:rsid w:val="00C24E81"/>
    <w:rsid w:val="00C25445"/>
    <w:rsid w:val="00C2586F"/>
    <w:rsid w:val="00C259D2"/>
    <w:rsid w:val="00C2731C"/>
    <w:rsid w:val="00C27823"/>
    <w:rsid w:val="00C279E9"/>
    <w:rsid w:val="00C300BB"/>
    <w:rsid w:val="00C30837"/>
    <w:rsid w:val="00C30BD4"/>
    <w:rsid w:val="00C30C65"/>
    <w:rsid w:val="00C31F80"/>
    <w:rsid w:val="00C32543"/>
    <w:rsid w:val="00C32D46"/>
    <w:rsid w:val="00C32D88"/>
    <w:rsid w:val="00C32D97"/>
    <w:rsid w:val="00C337BA"/>
    <w:rsid w:val="00C3422F"/>
    <w:rsid w:val="00C3615F"/>
    <w:rsid w:val="00C3636D"/>
    <w:rsid w:val="00C363A4"/>
    <w:rsid w:val="00C37563"/>
    <w:rsid w:val="00C37753"/>
    <w:rsid w:val="00C37A1A"/>
    <w:rsid w:val="00C40E12"/>
    <w:rsid w:val="00C40FE8"/>
    <w:rsid w:val="00C410DA"/>
    <w:rsid w:val="00C41757"/>
    <w:rsid w:val="00C42764"/>
    <w:rsid w:val="00C43CDE"/>
    <w:rsid w:val="00C45965"/>
    <w:rsid w:val="00C45DEB"/>
    <w:rsid w:val="00C46544"/>
    <w:rsid w:val="00C46DF7"/>
    <w:rsid w:val="00C47452"/>
    <w:rsid w:val="00C47795"/>
    <w:rsid w:val="00C507F4"/>
    <w:rsid w:val="00C50A20"/>
    <w:rsid w:val="00C51229"/>
    <w:rsid w:val="00C512DB"/>
    <w:rsid w:val="00C517AD"/>
    <w:rsid w:val="00C51C9C"/>
    <w:rsid w:val="00C51FDF"/>
    <w:rsid w:val="00C52161"/>
    <w:rsid w:val="00C52628"/>
    <w:rsid w:val="00C54157"/>
    <w:rsid w:val="00C54849"/>
    <w:rsid w:val="00C55139"/>
    <w:rsid w:val="00C5553F"/>
    <w:rsid w:val="00C56D57"/>
    <w:rsid w:val="00C57740"/>
    <w:rsid w:val="00C57FF4"/>
    <w:rsid w:val="00C602B5"/>
    <w:rsid w:val="00C60528"/>
    <w:rsid w:val="00C60806"/>
    <w:rsid w:val="00C610B5"/>
    <w:rsid w:val="00C61437"/>
    <w:rsid w:val="00C6271C"/>
    <w:rsid w:val="00C62811"/>
    <w:rsid w:val="00C62D19"/>
    <w:rsid w:val="00C631C1"/>
    <w:rsid w:val="00C64BCC"/>
    <w:rsid w:val="00C65412"/>
    <w:rsid w:val="00C664AE"/>
    <w:rsid w:val="00C66B67"/>
    <w:rsid w:val="00C672CE"/>
    <w:rsid w:val="00C67C98"/>
    <w:rsid w:val="00C70BDE"/>
    <w:rsid w:val="00C70D75"/>
    <w:rsid w:val="00C71FB7"/>
    <w:rsid w:val="00C71FFB"/>
    <w:rsid w:val="00C72089"/>
    <w:rsid w:val="00C72310"/>
    <w:rsid w:val="00C7306D"/>
    <w:rsid w:val="00C7308D"/>
    <w:rsid w:val="00C7366E"/>
    <w:rsid w:val="00C73931"/>
    <w:rsid w:val="00C73C42"/>
    <w:rsid w:val="00C74304"/>
    <w:rsid w:val="00C74671"/>
    <w:rsid w:val="00C76800"/>
    <w:rsid w:val="00C76BCD"/>
    <w:rsid w:val="00C77047"/>
    <w:rsid w:val="00C77586"/>
    <w:rsid w:val="00C77C0B"/>
    <w:rsid w:val="00C803A2"/>
    <w:rsid w:val="00C81916"/>
    <w:rsid w:val="00C825A8"/>
    <w:rsid w:val="00C82996"/>
    <w:rsid w:val="00C8392D"/>
    <w:rsid w:val="00C841BD"/>
    <w:rsid w:val="00C86619"/>
    <w:rsid w:val="00C900BA"/>
    <w:rsid w:val="00C903F3"/>
    <w:rsid w:val="00C90EEC"/>
    <w:rsid w:val="00C91A05"/>
    <w:rsid w:val="00C92307"/>
    <w:rsid w:val="00C933CD"/>
    <w:rsid w:val="00C93A32"/>
    <w:rsid w:val="00C944B7"/>
    <w:rsid w:val="00C954E3"/>
    <w:rsid w:val="00C95762"/>
    <w:rsid w:val="00C958B9"/>
    <w:rsid w:val="00C96BCE"/>
    <w:rsid w:val="00C96F94"/>
    <w:rsid w:val="00C9706F"/>
    <w:rsid w:val="00C971E4"/>
    <w:rsid w:val="00C97305"/>
    <w:rsid w:val="00C979F2"/>
    <w:rsid w:val="00C97E40"/>
    <w:rsid w:val="00CA0466"/>
    <w:rsid w:val="00CA09EA"/>
    <w:rsid w:val="00CA0AC0"/>
    <w:rsid w:val="00CA0B37"/>
    <w:rsid w:val="00CA0E3A"/>
    <w:rsid w:val="00CA3347"/>
    <w:rsid w:val="00CA3C4D"/>
    <w:rsid w:val="00CA49D3"/>
    <w:rsid w:val="00CA51C4"/>
    <w:rsid w:val="00CA5416"/>
    <w:rsid w:val="00CA5B89"/>
    <w:rsid w:val="00CA6741"/>
    <w:rsid w:val="00CA707C"/>
    <w:rsid w:val="00CA75DC"/>
    <w:rsid w:val="00CA7D75"/>
    <w:rsid w:val="00CB0E29"/>
    <w:rsid w:val="00CB1F37"/>
    <w:rsid w:val="00CB2696"/>
    <w:rsid w:val="00CB38D4"/>
    <w:rsid w:val="00CB3EB0"/>
    <w:rsid w:val="00CB4523"/>
    <w:rsid w:val="00CB5019"/>
    <w:rsid w:val="00CB573D"/>
    <w:rsid w:val="00CB6068"/>
    <w:rsid w:val="00CB67BB"/>
    <w:rsid w:val="00CB7252"/>
    <w:rsid w:val="00CB7378"/>
    <w:rsid w:val="00CB78F9"/>
    <w:rsid w:val="00CB7AE9"/>
    <w:rsid w:val="00CC0CE5"/>
    <w:rsid w:val="00CC142E"/>
    <w:rsid w:val="00CC15AD"/>
    <w:rsid w:val="00CC19D0"/>
    <w:rsid w:val="00CC24E6"/>
    <w:rsid w:val="00CC269C"/>
    <w:rsid w:val="00CC3642"/>
    <w:rsid w:val="00CC5733"/>
    <w:rsid w:val="00CC5C18"/>
    <w:rsid w:val="00CC6499"/>
    <w:rsid w:val="00CC6C85"/>
    <w:rsid w:val="00CC719E"/>
    <w:rsid w:val="00CD00F2"/>
    <w:rsid w:val="00CD02BC"/>
    <w:rsid w:val="00CD0DAE"/>
    <w:rsid w:val="00CD2100"/>
    <w:rsid w:val="00CD2C69"/>
    <w:rsid w:val="00CD38AE"/>
    <w:rsid w:val="00CD4199"/>
    <w:rsid w:val="00CD47E6"/>
    <w:rsid w:val="00CD4E1B"/>
    <w:rsid w:val="00CD4E29"/>
    <w:rsid w:val="00CD4FBD"/>
    <w:rsid w:val="00CD522B"/>
    <w:rsid w:val="00CD5379"/>
    <w:rsid w:val="00CD5825"/>
    <w:rsid w:val="00CD6B90"/>
    <w:rsid w:val="00CD6E54"/>
    <w:rsid w:val="00CE0F8D"/>
    <w:rsid w:val="00CE15DF"/>
    <w:rsid w:val="00CE1F55"/>
    <w:rsid w:val="00CE3566"/>
    <w:rsid w:val="00CE3666"/>
    <w:rsid w:val="00CE454E"/>
    <w:rsid w:val="00CE4A72"/>
    <w:rsid w:val="00CE581F"/>
    <w:rsid w:val="00CE5FE9"/>
    <w:rsid w:val="00CE69C7"/>
    <w:rsid w:val="00CE6F7F"/>
    <w:rsid w:val="00CE75C7"/>
    <w:rsid w:val="00CE7DFF"/>
    <w:rsid w:val="00CF0054"/>
    <w:rsid w:val="00CF024E"/>
    <w:rsid w:val="00CF07CF"/>
    <w:rsid w:val="00CF0881"/>
    <w:rsid w:val="00CF0DE5"/>
    <w:rsid w:val="00CF1183"/>
    <w:rsid w:val="00CF13EE"/>
    <w:rsid w:val="00CF151D"/>
    <w:rsid w:val="00CF16DD"/>
    <w:rsid w:val="00CF190C"/>
    <w:rsid w:val="00CF2320"/>
    <w:rsid w:val="00CF3368"/>
    <w:rsid w:val="00CF3FC2"/>
    <w:rsid w:val="00CF4D63"/>
    <w:rsid w:val="00CF4FCD"/>
    <w:rsid w:val="00CF5009"/>
    <w:rsid w:val="00CF5418"/>
    <w:rsid w:val="00CF5DC6"/>
    <w:rsid w:val="00CF6609"/>
    <w:rsid w:val="00D0011A"/>
    <w:rsid w:val="00D00A4C"/>
    <w:rsid w:val="00D00E5D"/>
    <w:rsid w:val="00D01505"/>
    <w:rsid w:val="00D03344"/>
    <w:rsid w:val="00D0392A"/>
    <w:rsid w:val="00D03C11"/>
    <w:rsid w:val="00D0413F"/>
    <w:rsid w:val="00D042C8"/>
    <w:rsid w:val="00D04A36"/>
    <w:rsid w:val="00D06CAC"/>
    <w:rsid w:val="00D06ED3"/>
    <w:rsid w:val="00D07450"/>
    <w:rsid w:val="00D0795C"/>
    <w:rsid w:val="00D07BC2"/>
    <w:rsid w:val="00D07F34"/>
    <w:rsid w:val="00D103E9"/>
    <w:rsid w:val="00D106D7"/>
    <w:rsid w:val="00D107D5"/>
    <w:rsid w:val="00D10EEA"/>
    <w:rsid w:val="00D10FC9"/>
    <w:rsid w:val="00D11ABB"/>
    <w:rsid w:val="00D12345"/>
    <w:rsid w:val="00D14001"/>
    <w:rsid w:val="00D1480F"/>
    <w:rsid w:val="00D15F6A"/>
    <w:rsid w:val="00D16F5F"/>
    <w:rsid w:val="00D171BA"/>
    <w:rsid w:val="00D17695"/>
    <w:rsid w:val="00D17A37"/>
    <w:rsid w:val="00D17AA2"/>
    <w:rsid w:val="00D20D3B"/>
    <w:rsid w:val="00D22757"/>
    <w:rsid w:val="00D24BAF"/>
    <w:rsid w:val="00D26A5E"/>
    <w:rsid w:val="00D2763C"/>
    <w:rsid w:val="00D276CB"/>
    <w:rsid w:val="00D30817"/>
    <w:rsid w:val="00D30848"/>
    <w:rsid w:val="00D30860"/>
    <w:rsid w:val="00D3109F"/>
    <w:rsid w:val="00D31373"/>
    <w:rsid w:val="00D31732"/>
    <w:rsid w:val="00D31AA5"/>
    <w:rsid w:val="00D31EC1"/>
    <w:rsid w:val="00D32543"/>
    <w:rsid w:val="00D326D5"/>
    <w:rsid w:val="00D327C4"/>
    <w:rsid w:val="00D331DC"/>
    <w:rsid w:val="00D3321A"/>
    <w:rsid w:val="00D339CD"/>
    <w:rsid w:val="00D33E26"/>
    <w:rsid w:val="00D3447C"/>
    <w:rsid w:val="00D350E3"/>
    <w:rsid w:val="00D351F3"/>
    <w:rsid w:val="00D359DC"/>
    <w:rsid w:val="00D3606E"/>
    <w:rsid w:val="00D36A9A"/>
    <w:rsid w:val="00D36F41"/>
    <w:rsid w:val="00D411AC"/>
    <w:rsid w:val="00D41586"/>
    <w:rsid w:val="00D41CF9"/>
    <w:rsid w:val="00D4226B"/>
    <w:rsid w:val="00D42655"/>
    <w:rsid w:val="00D42720"/>
    <w:rsid w:val="00D437B2"/>
    <w:rsid w:val="00D43897"/>
    <w:rsid w:val="00D441A6"/>
    <w:rsid w:val="00D44F9B"/>
    <w:rsid w:val="00D45A70"/>
    <w:rsid w:val="00D45D5F"/>
    <w:rsid w:val="00D45D60"/>
    <w:rsid w:val="00D46157"/>
    <w:rsid w:val="00D46189"/>
    <w:rsid w:val="00D4634E"/>
    <w:rsid w:val="00D464A3"/>
    <w:rsid w:val="00D466EA"/>
    <w:rsid w:val="00D46EBC"/>
    <w:rsid w:val="00D46FA1"/>
    <w:rsid w:val="00D47C00"/>
    <w:rsid w:val="00D47CE3"/>
    <w:rsid w:val="00D500F3"/>
    <w:rsid w:val="00D5064B"/>
    <w:rsid w:val="00D51677"/>
    <w:rsid w:val="00D5202C"/>
    <w:rsid w:val="00D521D9"/>
    <w:rsid w:val="00D5289C"/>
    <w:rsid w:val="00D532FD"/>
    <w:rsid w:val="00D53725"/>
    <w:rsid w:val="00D53834"/>
    <w:rsid w:val="00D53D97"/>
    <w:rsid w:val="00D5460F"/>
    <w:rsid w:val="00D54721"/>
    <w:rsid w:val="00D54DCD"/>
    <w:rsid w:val="00D54E45"/>
    <w:rsid w:val="00D54EF1"/>
    <w:rsid w:val="00D56B02"/>
    <w:rsid w:val="00D56BCE"/>
    <w:rsid w:val="00D56DAC"/>
    <w:rsid w:val="00D56E85"/>
    <w:rsid w:val="00D57EC5"/>
    <w:rsid w:val="00D57F4F"/>
    <w:rsid w:val="00D6042A"/>
    <w:rsid w:val="00D61B0F"/>
    <w:rsid w:val="00D61D4D"/>
    <w:rsid w:val="00D6397E"/>
    <w:rsid w:val="00D64804"/>
    <w:rsid w:val="00D64A69"/>
    <w:rsid w:val="00D64F3A"/>
    <w:rsid w:val="00D65FD3"/>
    <w:rsid w:val="00D661E9"/>
    <w:rsid w:val="00D66CFE"/>
    <w:rsid w:val="00D67978"/>
    <w:rsid w:val="00D70A94"/>
    <w:rsid w:val="00D70BE9"/>
    <w:rsid w:val="00D70DF9"/>
    <w:rsid w:val="00D7264F"/>
    <w:rsid w:val="00D72697"/>
    <w:rsid w:val="00D72FEA"/>
    <w:rsid w:val="00D734A3"/>
    <w:rsid w:val="00D736B7"/>
    <w:rsid w:val="00D73FB8"/>
    <w:rsid w:val="00D7452B"/>
    <w:rsid w:val="00D746DA"/>
    <w:rsid w:val="00D75651"/>
    <w:rsid w:val="00D756C7"/>
    <w:rsid w:val="00D757AC"/>
    <w:rsid w:val="00D76670"/>
    <w:rsid w:val="00D77809"/>
    <w:rsid w:val="00D77B6C"/>
    <w:rsid w:val="00D77CE1"/>
    <w:rsid w:val="00D77FC4"/>
    <w:rsid w:val="00D805B8"/>
    <w:rsid w:val="00D80D1A"/>
    <w:rsid w:val="00D81482"/>
    <w:rsid w:val="00D81646"/>
    <w:rsid w:val="00D8179B"/>
    <w:rsid w:val="00D8238C"/>
    <w:rsid w:val="00D8259B"/>
    <w:rsid w:val="00D82FE3"/>
    <w:rsid w:val="00D83695"/>
    <w:rsid w:val="00D874ED"/>
    <w:rsid w:val="00D877E3"/>
    <w:rsid w:val="00D87A8E"/>
    <w:rsid w:val="00D903D8"/>
    <w:rsid w:val="00D9071C"/>
    <w:rsid w:val="00D90ABA"/>
    <w:rsid w:val="00D90DEC"/>
    <w:rsid w:val="00D91F7C"/>
    <w:rsid w:val="00D9359C"/>
    <w:rsid w:val="00D94BE1"/>
    <w:rsid w:val="00D95F1B"/>
    <w:rsid w:val="00D968CA"/>
    <w:rsid w:val="00D96F53"/>
    <w:rsid w:val="00DA0455"/>
    <w:rsid w:val="00DA11F3"/>
    <w:rsid w:val="00DA1A71"/>
    <w:rsid w:val="00DA29DB"/>
    <w:rsid w:val="00DA2EF4"/>
    <w:rsid w:val="00DA30C8"/>
    <w:rsid w:val="00DA32EB"/>
    <w:rsid w:val="00DA3BD1"/>
    <w:rsid w:val="00DA402F"/>
    <w:rsid w:val="00DA42C6"/>
    <w:rsid w:val="00DA4541"/>
    <w:rsid w:val="00DA4A4D"/>
    <w:rsid w:val="00DA5009"/>
    <w:rsid w:val="00DA50DD"/>
    <w:rsid w:val="00DA58D0"/>
    <w:rsid w:val="00DA7025"/>
    <w:rsid w:val="00DA7BCF"/>
    <w:rsid w:val="00DB067E"/>
    <w:rsid w:val="00DB086E"/>
    <w:rsid w:val="00DB12A7"/>
    <w:rsid w:val="00DB137D"/>
    <w:rsid w:val="00DB22F2"/>
    <w:rsid w:val="00DB2C8C"/>
    <w:rsid w:val="00DB2DD6"/>
    <w:rsid w:val="00DB38B0"/>
    <w:rsid w:val="00DB390A"/>
    <w:rsid w:val="00DB42DC"/>
    <w:rsid w:val="00DB5A2D"/>
    <w:rsid w:val="00DB5E01"/>
    <w:rsid w:val="00DB6276"/>
    <w:rsid w:val="00DB63C6"/>
    <w:rsid w:val="00DB6619"/>
    <w:rsid w:val="00DB6FAD"/>
    <w:rsid w:val="00DB768C"/>
    <w:rsid w:val="00DB76CA"/>
    <w:rsid w:val="00DB7A7D"/>
    <w:rsid w:val="00DC08BA"/>
    <w:rsid w:val="00DC1311"/>
    <w:rsid w:val="00DC16B9"/>
    <w:rsid w:val="00DC2298"/>
    <w:rsid w:val="00DC25C0"/>
    <w:rsid w:val="00DC2688"/>
    <w:rsid w:val="00DC27F5"/>
    <w:rsid w:val="00DC4965"/>
    <w:rsid w:val="00DC49AF"/>
    <w:rsid w:val="00DC4B65"/>
    <w:rsid w:val="00DC4CC9"/>
    <w:rsid w:val="00DC5514"/>
    <w:rsid w:val="00DC7A10"/>
    <w:rsid w:val="00DC7AD2"/>
    <w:rsid w:val="00DC7B14"/>
    <w:rsid w:val="00DC7FC5"/>
    <w:rsid w:val="00DD0567"/>
    <w:rsid w:val="00DD072B"/>
    <w:rsid w:val="00DD1681"/>
    <w:rsid w:val="00DD19DE"/>
    <w:rsid w:val="00DD2106"/>
    <w:rsid w:val="00DD2563"/>
    <w:rsid w:val="00DD35BD"/>
    <w:rsid w:val="00DD375E"/>
    <w:rsid w:val="00DD3B4C"/>
    <w:rsid w:val="00DD3CB3"/>
    <w:rsid w:val="00DD5950"/>
    <w:rsid w:val="00DD5BBC"/>
    <w:rsid w:val="00DD5CB2"/>
    <w:rsid w:val="00DD632D"/>
    <w:rsid w:val="00DD654C"/>
    <w:rsid w:val="00DD6670"/>
    <w:rsid w:val="00DD6AFA"/>
    <w:rsid w:val="00DD6D72"/>
    <w:rsid w:val="00DD709B"/>
    <w:rsid w:val="00DD7D4E"/>
    <w:rsid w:val="00DD7E2F"/>
    <w:rsid w:val="00DE0F29"/>
    <w:rsid w:val="00DE10E4"/>
    <w:rsid w:val="00DE1207"/>
    <w:rsid w:val="00DE1517"/>
    <w:rsid w:val="00DE19C5"/>
    <w:rsid w:val="00DE1AA5"/>
    <w:rsid w:val="00DE1E50"/>
    <w:rsid w:val="00DE23BE"/>
    <w:rsid w:val="00DE39CD"/>
    <w:rsid w:val="00DE3A58"/>
    <w:rsid w:val="00DE4BFB"/>
    <w:rsid w:val="00DE4CE4"/>
    <w:rsid w:val="00DE501F"/>
    <w:rsid w:val="00DE55BA"/>
    <w:rsid w:val="00DE5C8C"/>
    <w:rsid w:val="00DE65B2"/>
    <w:rsid w:val="00DE6AE3"/>
    <w:rsid w:val="00DF56F8"/>
    <w:rsid w:val="00DF5F2C"/>
    <w:rsid w:val="00DF621F"/>
    <w:rsid w:val="00DF6486"/>
    <w:rsid w:val="00DF650E"/>
    <w:rsid w:val="00DF6576"/>
    <w:rsid w:val="00DF6814"/>
    <w:rsid w:val="00DF7095"/>
    <w:rsid w:val="00DF79ED"/>
    <w:rsid w:val="00DF7A9D"/>
    <w:rsid w:val="00DF7E1C"/>
    <w:rsid w:val="00E013F3"/>
    <w:rsid w:val="00E0152C"/>
    <w:rsid w:val="00E016BC"/>
    <w:rsid w:val="00E01787"/>
    <w:rsid w:val="00E0295F"/>
    <w:rsid w:val="00E02EA8"/>
    <w:rsid w:val="00E03870"/>
    <w:rsid w:val="00E043FB"/>
    <w:rsid w:val="00E050E5"/>
    <w:rsid w:val="00E05C7B"/>
    <w:rsid w:val="00E063A8"/>
    <w:rsid w:val="00E06585"/>
    <w:rsid w:val="00E065D3"/>
    <w:rsid w:val="00E06ADD"/>
    <w:rsid w:val="00E072F8"/>
    <w:rsid w:val="00E0768F"/>
    <w:rsid w:val="00E078B1"/>
    <w:rsid w:val="00E101B9"/>
    <w:rsid w:val="00E104DE"/>
    <w:rsid w:val="00E1059F"/>
    <w:rsid w:val="00E1080E"/>
    <w:rsid w:val="00E111F6"/>
    <w:rsid w:val="00E11FCF"/>
    <w:rsid w:val="00E12048"/>
    <w:rsid w:val="00E1343E"/>
    <w:rsid w:val="00E137A3"/>
    <w:rsid w:val="00E13F84"/>
    <w:rsid w:val="00E140E8"/>
    <w:rsid w:val="00E14D98"/>
    <w:rsid w:val="00E15514"/>
    <w:rsid w:val="00E156AD"/>
    <w:rsid w:val="00E159C6"/>
    <w:rsid w:val="00E168A4"/>
    <w:rsid w:val="00E168F0"/>
    <w:rsid w:val="00E16F17"/>
    <w:rsid w:val="00E21795"/>
    <w:rsid w:val="00E218EF"/>
    <w:rsid w:val="00E22140"/>
    <w:rsid w:val="00E22159"/>
    <w:rsid w:val="00E228B0"/>
    <w:rsid w:val="00E23577"/>
    <w:rsid w:val="00E23D50"/>
    <w:rsid w:val="00E24198"/>
    <w:rsid w:val="00E24BC6"/>
    <w:rsid w:val="00E25774"/>
    <w:rsid w:val="00E26B0C"/>
    <w:rsid w:val="00E27230"/>
    <w:rsid w:val="00E27699"/>
    <w:rsid w:val="00E3026D"/>
    <w:rsid w:val="00E310C9"/>
    <w:rsid w:val="00E3149D"/>
    <w:rsid w:val="00E31A55"/>
    <w:rsid w:val="00E32227"/>
    <w:rsid w:val="00E32621"/>
    <w:rsid w:val="00E327E9"/>
    <w:rsid w:val="00E32B44"/>
    <w:rsid w:val="00E33141"/>
    <w:rsid w:val="00E3354C"/>
    <w:rsid w:val="00E33668"/>
    <w:rsid w:val="00E3411E"/>
    <w:rsid w:val="00E34CE8"/>
    <w:rsid w:val="00E34CF2"/>
    <w:rsid w:val="00E35BE6"/>
    <w:rsid w:val="00E36963"/>
    <w:rsid w:val="00E373DB"/>
    <w:rsid w:val="00E37B08"/>
    <w:rsid w:val="00E41219"/>
    <w:rsid w:val="00E421E2"/>
    <w:rsid w:val="00E42AFD"/>
    <w:rsid w:val="00E431DA"/>
    <w:rsid w:val="00E4323D"/>
    <w:rsid w:val="00E43380"/>
    <w:rsid w:val="00E4374F"/>
    <w:rsid w:val="00E43CC9"/>
    <w:rsid w:val="00E448D8"/>
    <w:rsid w:val="00E45430"/>
    <w:rsid w:val="00E4591C"/>
    <w:rsid w:val="00E45E42"/>
    <w:rsid w:val="00E45F0C"/>
    <w:rsid w:val="00E4609A"/>
    <w:rsid w:val="00E46864"/>
    <w:rsid w:val="00E46C28"/>
    <w:rsid w:val="00E46E57"/>
    <w:rsid w:val="00E47298"/>
    <w:rsid w:val="00E47EE6"/>
    <w:rsid w:val="00E501A9"/>
    <w:rsid w:val="00E5116A"/>
    <w:rsid w:val="00E519A4"/>
    <w:rsid w:val="00E53FF8"/>
    <w:rsid w:val="00E54273"/>
    <w:rsid w:val="00E56CD3"/>
    <w:rsid w:val="00E57543"/>
    <w:rsid w:val="00E57E8D"/>
    <w:rsid w:val="00E57FC9"/>
    <w:rsid w:val="00E60A22"/>
    <w:rsid w:val="00E60B92"/>
    <w:rsid w:val="00E61BAC"/>
    <w:rsid w:val="00E620BA"/>
    <w:rsid w:val="00E620D9"/>
    <w:rsid w:val="00E620E9"/>
    <w:rsid w:val="00E62A49"/>
    <w:rsid w:val="00E62DC9"/>
    <w:rsid w:val="00E62E7A"/>
    <w:rsid w:val="00E62FBA"/>
    <w:rsid w:val="00E6377D"/>
    <w:rsid w:val="00E64C66"/>
    <w:rsid w:val="00E6659F"/>
    <w:rsid w:val="00E66A31"/>
    <w:rsid w:val="00E70720"/>
    <w:rsid w:val="00E71028"/>
    <w:rsid w:val="00E722BC"/>
    <w:rsid w:val="00E72D07"/>
    <w:rsid w:val="00E72FA5"/>
    <w:rsid w:val="00E73A6C"/>
    <w:rsid w:val="00E74B2F"/>
    <w:rsid w:val="00E74FA5"/>
    <w:rsid w:val="00E74FFA"/>
    <w:rsid w:val="00E7501F"/>
    <w:rsid w:val="00E7542C"/>
    <w:rsid w:val="00E75509"/>
    <w:rsid w:val="00E76015"/>
    <w:rsid w:val="00E77650"/>
    <w:rsid w:val="00E81B3C"/>
    <w:rsid w:val="00E837F0"/>
    <w:rsid w:val="00E83A4B"/>
    <w:rsid w:val="00E84501"/>
    <w:rsid w:val="00E85383"/>
    <w:rsid w:val="00E85F79"/>
    <w:rsid w:val="00E864E8"/>
    <w:rsid w:val="00E86BF5"/>
    <w:rsid w:val="00E875D4"/>
    <w:rsid w:val="00E87751"/>
    <w:rsid w:val="00E87A2C"/>
    <w:rsid w:val="00E90746"/>
    <w:rsid w:val="00E909A6"/>
    <w:rsid w:val="00E92018"/>
    <w:rsid w:val="00E927AD"/>
    <w:rsid w:val="00E92DAD"/>
    <w:rsid w:val="00E930B8"/>
    <w:rsid w:val="00E933C7"/>
    <w:rsid w:val="00E94ADD"/>
    <w:rsid w:val="00E95AA7"/>
    <w:rsid w:val="00E95B3C"/>
    <w:rsid w:val="00E95C2B"/>
    <w:rsid w:val="00E95C8A"/>
    <w:rsid w:val="00E95E31"/>
    <w:rsid w:val="00E96069"/>
    <w:rsid w:val="00E962F5"/>
    <w:rsid w:val="00EA029A"/>
    <w:rsid w:val="00EA130C"/>
    <w:rsid w:val="00EA2014"/>
    <w:rsid w:val="00EA2C95"/>
    <w:rsid w:val="00EA30C0"/>
    <w:rsid w:val="00EA39ED"/>
    <w:rsid w:val="00EA42A7"/>
    <w:rsid w:val="00EA4BC5"/>
    <w:rsid w:val="00EA573D"/>
    <w:rsid w:val="00EA628C"/>
    <w:rsid w:val="00EA6B17"/>
    <w:rsid w:val="00EA72AC"/>
    <w:rsid w:val="00EA777F"/>
    <w:rsid w:val="00EA7BAD"/>
    <w:rsid w:val="00EB01F3"/>
    <w:rsid w:val="00EB04C9"/>
    <w:rsid w:val="00EB0A15"/>
    <w:rsid w:val="00EB1040"/>
    <w:rsid w:val="00EB14A8"/>
    <w:rsid w:val="00EB2564"/>
    <w:rsid w:val="00EB29C3"/>
    <w:rsid w:val="00EB5EA3"/>
    <w:rsid w:val="00EB6724"/>
    <w:rsid w:val="00EB6B1D"/>
    <w:rsid w:val="00EB7978"/>
    <w:rsid w:val="00EC0162"/>
    <w:rsid w:val="00EC0200"/>
    <w:rsid w:val="00EC1AB3"/>
    <w:rsid w:val="00EC1D98"/>
    <w:rsid w:val="00EC2856"/>
    <w:rsid w:val="00EC2CB1"/>
    <w:rsid w:val="00EC36D5"/>
    <w:rsid w:val="00EC380E"/>
    <w:rsid w:val="00EC4072"/>
    <w:rsid w:val="00EC5747"/>
    <w:rsid w:val="00EC61A9"/>
    <w:rsid w:val="00EC74AB"/>
    <w:rsid w:val="00EC7568"/>
    <w:rsid w:val="00ED0F37"/>
    <w:rsid w:val="00ED0F4A"/>
    <w:rsid w:val="00ED118D"/>
    <w:rsid w:val="00ED1D21"/>
    <w:rsid w:val="00ED25C4"/>
    <w:rsid w:val="00ED2C99"/>
    <w:rsid w:val="00ED2CD2"/>
    <w:rsid w:val="00ED2D91"/>
    <w:rsid w:val="00ED30D6"/>
    <w:rsid w:val="00ED31D1"/>
    <w:rsid w:val="00ED405C"/>
    <w:rsid w:val="00ED43EE"/>
    <w:rsid w:val="00ED499C"/>
    <w:rsid w:val="00ED4D2A"/>
    <w:rsid w:val="00ED4DEA"/>
    <w:rsid w:val="00ED59D1"/>
    <w:rsid w:val="00ED5C6F"/>
    <w:rsid w:val="00ED61BC"/>
    <w:rsid w:val="00ED7620"/>
    <w:rsid w:val="00EE0042"/>
    <w:rsid w:val="00EE0823"/>
    <w:rsid w:val="00EE0B36"/>
    <w:rsid w:val="00EE12C3"/>
    <w:rsid w:val="00EE18AD"/>
    <w:rsid w:val="00EE1979"/>
    <w:rsid w:val="00EE2488"/>
    <w:rsid w:val="00EE25E2"/>
    <w:rsid w:val="00EE2CE3"/>
    <w:rsid w:val="00EE3441"/>
    <w:rsid w:val="00EE355E"/>
    <w:rsid w:val="00EE3AA9"/>
    <w:rsid w:val="00EE3CFF"/>
    <w:rsid w:val="00EE3D48"/>
    <w:rsid w:val="00EE40F1"/>
    <w:rsid w:val="00EE443F"/>
    <w:rsid w:val="00EE45BD"/>
    <w:rsid w:val="00EE630B"/>
    <w:rsid w:val="00EE6A89"/>
    <w:rsid w:val="00EE6D31"/>
    <w:rsid w:val="00EE6DA6"/>
    <w:rsid w:val="00EE7161"/>
    <w:rsid w:val="00EE77F7"/>
    <w:rsid w:val="00EF003F"/>
    <w:rsid w:val="00EF0A84"/>
    <w:rsid w:val="00EF157B"/>
    <w:rsid w:val="00EF1629"/>
    <w:rsid w:val="00EF190A"/>
    <w:rsid w:val="00EF1CF1"/>
    <w:rsid w:val="00EF26E3"/>
    <w:rsid w:val="00EF2EFB"/>
    <w:rsid w:val="00EF32BA"/>
    <w:rsid w:val="00EF3810"/>
    <w:rsid w:val="00EF3AD8"/>
    <w:rsid w:val="00EF3BDF"/>
    <w:rsid w:val="00EF40F7"/>
    <w:rsid w:val="00EF4172"/>
    <w:rsid w:val="00EF481A"/>
    <w:rsid w:val="00EF4E9B"/>
    <w:rsid w:val="00EF5AAF"/>
    <w:rsid w:val="00EF63D7"/>
    <w:rsid w:val="00EF68FF"/>
    <w:rsid w:val="00EF7332"/>
    <w:rsid w:val="00EF7FAF"/>
    <w:rsid w:val="00F01232"/>
    <w:rsid w:val="00F01E37"/>
    <w:rsid w:val="00F024D4"/>
    <w:rsid w:val="00F02956"/>
    <w:rsid w:val="00F038AA"/>
    <w:rsid w:val="00F041E5"/>
    <w:rsid w:val="00F04495"/>
    <w:rsid w:val="00F04A12"/>
    <w:rsid w:val="00F05A43"/>
    <w:rsid w:val="00F066BB"/>
    <w:rsid w:val="00F070C2"/>
    <w:rsid w:val="00F07872"/>
    <w:rsid w:val="00F1047D"/>
    <w:rsid w:val="00F10573"/>
    <w:rsid w:val="00F10585"/>
    <w:rsid w:val="00F108D1"/>
    <w:rsid w:val="00F10A4A"/>
    <w:rsid w:val="00F11ACB"/>
    <w:rsid w:val="00F11B3E"/>
    <w:rsid w:val="00F11F8C"/>
    <w:rsid w:val="00F12195"/>
    <w:rsid w:val="00F14053"/>
    <w:rsid w:val="00F142B6"/>
    <w:rsid w:val="00F159CA"/>
    <w:rsid w:val="00F169FE"/>
    <w:rsid w:val="00F17D42"/>
    <w:rsid w:val="00F208E1"/>
    <w:rsid w:val="00F20D79"/>
    <w:rsid w:val="00F21026"/>
    <w:rsid w:val="00F21A99"/>
    <w:rsid w:val="00F22114"/>
    <w:rsid w:val="00F2249B"/>
    <w:rsid w:val="00F22607"/>
    <w:rsid w:val="00F22F29"/>
    <w:rsid w:val="00F239B7"/>
    <w:rsid w:val="00F243F8"/>
    <w:rsid w:val="00F24D95"/>
    <w:rsid w:val="00F24E85"/>
    <w:rsid w:val="00F25028"/>
    <w:rsid w:val="00F251E8"/>
    <w:rsid w:val="00F25ABF"/>
    <w:rsid w:val="00F25E16"/>
    <w:rsid w:val="00F26551"/>
    <w:rsid w:val="00F265FE"/>
    <w:rsid w:val="00F26C69"/>
    <w:rsid w:val="00F26E4E"/>
    <w:rsid w:val="00F300EF"/>
    <w:rsid w:val="00F31250"/>
    <w:rsid w:val="00F3160A"/>
    <w:rsid w:val="00F32B95"/>
    <w:rsid w:val="00F33532"/>
    <w:rsid w:val="00F34369"/>
    <w:rsid w:val="00F344DB"/>
    <w:rsid w:val="00F346BC"/>
    <w:rsid w:val="00F34B3D"/>
    <w:rsid w:val="00F35A20"/>
    <w:rsid w:val="00F35D4E"/>
    <w:rsid w:val="00F35E31"/>
    <w:rsid w:val="00F35F11"/>
    <w:rsid w:val="00F362D4"/>
    <w:rsid w:val="00F36427"/>
    <w:rsid w:val="00F36EE3"/>
    <w:rsid w:val="00F37052"/>
    <w:rsid w:val="00F37F8E"/>
    <w:rsid w:val="00F401F6"/>
    <w:rsid w:val="00F40B44"/>
    <w:rsid w:val="00F40D11"/>
    <w:rsid w:val="00F40F2F"/>
    <w:rsid w:val="00F42294"/>
    <w:rsid w:val="00F42E4F"/>
    <w:rsid w:val="00F435C1"/>
    <w:rsid w:val="00F43BF1"/>
    <w:rsid w:val="00F449FB"/>
    <w:rsid w:val="00F45720"/>
    <w:rsid w:val="00F45739"/>
    <w:rsid w:val="00F46152"/>
    <w:rsid w:val="00F46193"/>
    <w:rsid w:val="00F463FA"/>
    <w:rsid w:val="00F46525"/>
    <w:rsid w:val="00F46982"/>
    <w:rsid w:val="00F46C2A"/>
    <w:rsid w:val="00F476BF"/>
    <w:rsid w:val="00F47888"/>
    <w:rsid w:val="00F503E1"/>
    <w:rsid w:val="00F50C90"/>
    <w:rsid w:val="00F517F6"/>
    <w:rsid w:val="00F51A26"/>
    <w:rsid w:val="00F520C3"/>
    <w:rsid w:val="00F52A14"/>
    <w:rsid w:val="00F53185"/>
    <w:rsid w:val="00F56C13"/>
    <w:rsid w:val="00F57031"/>
    <w:rsid w:val="00F60411"/>
    <w:rsid w:val="00F60A40"/>
    <w:rsid w:val="00F60E24"/>
    <w:rsid w:val="00F60EBF"/>
    <w:rsid w:val="00F62B8F"/>
    <w:rsid w:val="00F62B9B"/>
    <w:rsid w:val="00F62F34"/>
    <w:rsid w:val="00F63284"/>
    <w:rsid w:val="00F64C69"/>
    <w:rsid w:val="00F654A6"/>
    <w:rsid w:val="00F6553F"/>
    <w:rsid w:val="00F661E7"/>
    <w:rsid w:val="00F66C63"/>
    <w:rsid w:val="00F67480"/>
    <w:rsid w:val="00F7008E"/>
    <w:rsid w:val="00F7024E"/>
    <w:rsid w:val="00F71050"/>
    <w:rsid w:val="00F71389"/>
    <w:rsid w:val="00F715DF"/>
    <w:rsid w:val="00F71CA4"/>
    <w:rsid w:val="00F71F77"/>
    <w:rsid w:val="00F72200"/>
    <w:rsid w:val="00F72948"/>
    <w:rsid w:val="00F7318E"/>
    <w:rsid w:val="00F73311"/>
    <w:rsid w:val="00F74B78"/>
    <w:rsid w:val="00F759ED"/>
    <w:rsid w:val="00F766B4"/>
    <w:rsid w:val="00F76B71"/>
    <w:rsid w:val="00F76FBC"/>
    <w:rsid w:val="00F76FBF"/>
    <w:rsid w:val="00F76FCC"/>
    <w:rsid w:val="00F779CD"/>
    <w:rsid w:val="00F77C3C"/>
    <w:rsid w:val="00F77E9B"/>
    <w:rsid w:val="00F8031C"/>
    <w:rsid w:val="00F808AB"/>
    <w:rsid w:val="00F81A8B"/>
    <w:rsid w:val="00F81B09"/>
    <w:rsid w:val="00F8331F"/>
    <w:rsid w:val="00F833ED"/>
    <w:rsid w:val="00F83450"/>
    <w:rsid w:val="00F83652"/>
    <w:rsid w:val="00F83FF8"/>
    <w:rsid w:val="00F85843"/>
    <w:rsid w:val="00F85D5C"/>
    <w:rsid w:val="00F85DF5"/>
    <w:rsid w:val="00F86CAD"/>
    <w:rsid w:val="00F87228"/>
    <w:rsid w:val="00F90C3E"/>
    <w:rsid w:val="00F91B15"/>
    <w:rsid w:val="00F91BF4"/>
    <w:rsid w:val="00F92B02"/>
    <w:rsid w:val="00F92C0B"/>
    <w:rsid w:val="00F93796"/>
    <w:rsid w:val="00F94292"/>
    <w:rsid w:val="00F95411"/>
    <w:rsid w:val="00F964BD"/>
    <w:rsid w:val="00F9651F"/>
    <w:rsid w:val="00F96778"/>
    <w:rsid w:val="00F97105"/>
    <w:rsid w:val="00F971A9"/>
    <w:rsid w:val="00F97267"/>
    <w:rsid w:val="00F97FAA"/>
    <w:rsid w:val="00FA0114"/>
    <w:rsid w:val="00FA0643"/>
    <w:rsid w:val="00FA0C59"/>
    <w:rsid w:val="00FA1405"/>
    <w:rsid w:val="00FA1FFA"/>
    <w:rsid w:val="00FA2163"/>
    <w:rsid w:val="00FA25D0"/>
    <w:rsid w:val="00FA3857"/>
    <w:rsid w:val="00FA3FB2"/>
    <w:rsid w:val="00FA475C"/>
    <w:rsid w:val="00FA4D80"/>
    <w:rsid w:val="00FA4E6B"/>
    <w:rsid w:val="00FA508F"/>
    <w:rsid w:val="00FA5E0C"/>
    <w:rsid w:val="00FA6252"/>
    <w:rsid w:val="00FA64EB"/>
    <w:rsid w:val="00FA6ADF"/>
    <w:rsid w:val="00FA74F2"/>
    <w:rsid w:val="00FA7E0D"/>
    <w:rsid w:val="00FA7ED3"/>
    <w:rsid w:val="00FB0B8D"/>
    <w:rsid w:val="00FB1AB4"/>
    <w:rsid w:val="00FB2407"/>
    <w:rsid w:val="00FB255C"/>
    <w:rsid w:val="00FB40DC"/>
    <w:rsid w:val="00FB46EC"/>
    <w:rsid w:val="00FB4D3B"/>
    <w:rsid w:val="00FB4F66"/>
    <w:rsid w:val="00FB566F"/>
    <w:rsid w:val="00FB59AE"/>
    <w:rsid w:val="00FB5E0A"/>
    <w:rsid w:val="00FB6532"/>
    <w:rsid w:val="00FB6F7F"/>
    <w:rsid w:val="00FC05BC"/>
    <w:rsid w:val="00FC0A4D"/>
    <w:rsid w:val="00FC0F9D"/>
    <w:rsid w:val="00FC1E66"/>
    <w:rsid w:val="00FC209C"/>
    <w:rsid w:val="00FC3010"/>
    <w:rsid w:val="00FC3095"/>
    <w:rsid w:val="00FC3803"/>
    <w:rsid w:val="00FC4750"/>
    <w:rsid w:val="00FC4BC6"/>
    <w:rsid w:val="00FC4E13"/>
    <w:rsid w:val="00FC532B"/>
    <w:rsid w:val="00FC5641"/>
    <w:rsid w:val="00FC59E8"/>
    <w:rsid w:val="00FC6962"/>
    <w:rsid w:val="00FC6D8B"/>
    <w:rsid w:val="00FC6DBE"/>
    <w:rsid w:val="00FC6DC5"/>
    <w:rsid w:val="00FC7A25"/>
    <w:rsid w:val="00FD0E0B"/>
    <w:rsid w:val="00FD2E92"/>
    <w:rsid w:val="00FD2F74"/>
    <w:rsid w:val="00FD43BD"/>
    <w:rsid w:val="00FD4569"/>
    <w:rsid w:val="00FD593D"/>
    <w:rsid w:val="00FD5BD7"/>
    <w:rsid w:val="00FD5D81"/>
    <w:rsid w:val="00FD5E68"/>
    <w:rsid w:val="00FD5F66"/>
    <w:rsid w:val="00FD62ED"/>
    <w:rsid w:val="00FD6DBF"/>
    <w:rsid w:val="00FD7921"/>
    <w:rsid w:val="00FD7B5E"/>
    <w:rsid w:val="00FE01DB"/>
    <w:rsid w:val="00FE047F"/>
    <w:rsid w:val="00FE0C59"/>
    <w:rsid w:val="00FE3778"/>
    <w:rsid w:val="00FE3F16"/>
    <w:rsid w:val="00FE5BA6"/>
    <w:rsid w:val="00FE6144"/>
    <w:rsid w:val="00FE76F9"/>
    <w:rsid w:val="00FF0BFD"/>
    <w:rsid w:val="00FF0E8C"/>
    <w:rsid w:val="00FF14E8"/>
    <w:rsid w:val="00FF14F8"/>
    <w:rsid w:val="00FF15A8"/>
    <w:rsid w:val="00FF1B47"/>
    <w:rsid w:val="00FF20F7"/>
    <w:rsid w:val="00FF2835"/>
    <w:rsid w:val="00FF2C80"/>
    <w:rsid w:val="00FF460A"/>
    <w:rsid w:val="00FF50B0"/>
    <w:rsid w:val="00FF50B5"/>
    <w:rsid w:val="00FF5851"/>
    <w:rsid w:val="00FF589E"/>
    <w:rsid w:val="00FF5D7F"/>
    <w:rsid w:val="00FF60EB"/>
    <w:rsid w:val="00FF6902"/>
    <w:rsid w:val="00FF6A3D"/>
    <w:rsid w:val="00FF766D"/>
    <w:rsid w:val="00FF7759"/>
    <w:rsid w:val="00FF78F6"/>
    <w:rsid w:val="00FF79CB"/>
    <w:rsid w:val="0F65BE38"/>
    <w:rsid w:val="21CC828E"/>
    <w:rsid w:val="2A4E8112"/>
    <w:rsid w:val="38DDCF31"/>
    <w:rsid w:val="4A32956A"/>
    <w:rsid w:val="670EAB57"/>
    <w:rsid w:val="75884416"/>
    <w:rsid w:val="7DB4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11A35DB"/>
  <w15:docId w15:val="{AE660F52-4EBB-45CF-BB08-8D281C86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C3"/>
  </w:style>
  <w:style w:type="paragraph" w:styleId="Heading1">
    <w:name w:val="heading 1"/>
    <w:basedOn w:val="Normal"/>
    <w:next w:val="Normal"/>
    <w:link w:val="Heading1Char"/>
    <w:uiPriority w:val="9"/>
    <w:qFormat/>
    <w:rsid w:val="00EB29C3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9C3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9C3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9C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9C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9C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9C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9C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9C3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2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3A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29F"/>
  </w:style>
  <w:style w:type="paragraph" w:styleId="Footer">
    <w:name w:val="footer"/>
    <w:basedOn w:val="Normal"/>
    <w:link w:val="FooterChar"/>
    <w:uiPriority w:val="99"/>
    <w:unhideWhenUsed/>
    <w:rsid w:val="0074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29F"/>
  </w:style>
  <w:style w:type="table" w:customStyle="1" w:styleId="GridTable21">
    <w:name w:val="Grid Table 21"/>
    <w:basedOn w:val="TableNormal"/>
    <w:uiPriority w:val="47"/>
    <w:rsid w:val="007E7D5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C162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B29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9C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9C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9C3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9C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9C3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9C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9C3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9C3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29C3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B29C3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B29C3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9C3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9C3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EB29C3"/>
    <w:rPr>
      <w:b/>
      <w:bCs/>
    </w:rPr>
  </w:style>
  <w:style w:type="character" w:styleId="Emphasis">
    <w:name w:val="Emphasis"/>
    <w:basedOn w:val="DefaultParagraphFont"/>
    <w:uiPriority w:val="20"/>
    <w:qFormat/>
    <w:rsid w:val="00EB29C3"/>
    <w:rPr>
      <w:i/>
      <w:iCs/>
      <w:color w:val="000000" w:themeColor="text1"/>
    </w:rPr>
  </w:style>
  <w:style w:type="paragraph" w:styleId="NoSpacing">
    <w:name w:val="No Spacing"/>
    <w:uiPriority w:val="1"/>
    <w:qFormat/>
    <w:rsid w:val="00EB29C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B29C3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B29C3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9C3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9C3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B29C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B29C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B29C3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B29C3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EB29C3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29C3"/>
    <w:pPr>
      <w:outlineLvl w:val="9"/>
    </w:pPr>
  </w:style>
  <w:style w:type="table" w:styleId="GridTable4">
    <w:name w:val="Grid Table 4"/>
    <w:basedOn w:val="TableNormal"/>
    <w:uiPriority w:val="49"/>
    <w:rsid w:val="00BD6C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5E92"/>
  </w:style>
  <w:style w:type="character" w:styleId="Hyperlink">
    <w:name w:val="Hyperlink"/>
    <w:basedOn w:val="DefaultParagraphFont"/>
    <w:uiPriority w:val="99"/>
    <w:unhideWhenUsed/>
    <w:rsid w:val="00D04A3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F3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74671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671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4671"/>
    <w:rPr>
      <w:sz w:val="16"/>
      <w:szCs w:val="16"/>
    </w:rPr>
  </w:style>
  <w:style w:type="paragraph" w:customStyle="1" w:styleId="Title1">
    <w:name w:val="Title1"/>
    <w:basedOn w:val="Normal"/>
    <w:rsid w:val="00430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503"/>
  </w:style>
  <w:style w:type="paragraph" w:customStyle="1" w:styleId="Title2">
    <w:name w:val="Title2"/>
    <w:basedOn w:val="Normal"/>
    <w:rsid w:val="00BF7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90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4">
    <w:name w:val="Title4"/>
    <w:basedOn w:val="Normal"/>
    <w:rsid w:val="002A1F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8706E"/>
    <w:rPr>
      <w:color w:val="605E5C"/>
      <w:shd w:val="clear" w:color="auto" w:fill="E1DFDD"/>
    </w:rPr>
  </w:style>
  <w:style w:type="table" w:styleId="GridTable5Dark-Accent1">
    <w:name w:val="Grid Table 5 Dark Accent 1"/>
    <w:basedOn w:val="TableNormal"/>
    <w:uiPriority w:val="50"/>
    <w:rsid w:val="008A7E9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">
    <w:name w:val="Grid Table 5 Dark"/>
    <w:basedOn w:val="TableNormal"/>
    <w:uiPriority w:val="50"/>
    <w:rsid w:val="008A7E9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956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77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9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8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39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4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4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9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75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7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F46AB-3E90-4CA5-A939-D1C4BB360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Rothstein</dc:creator>
  <cp:keywords/>
  <dc:description/>
  <cp:lastModifiedBy>Ana Parra Munoz</cp:lastModifiedBy>
  <cp:revision>3</cp:revision>
  <cp:lastPrinted>2020-03-14T16:19:00Z</cp:lastPrinted>
  <dcterms:created xsi:type="dcterms:W3CDTF">2020-09-09T13:18:00Z</dcterms:created>
  <dcterms:modified xsi:type="dcterms:W3CDTF">2020-11-1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40407588</vt:i4>
  </property>
</Properties>
</file>